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D29A9" w14:textId="4D46613D" w:rsidR="00BB0931" w:rsidRDefault="00BB0931" w:rsidP="00BB0931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Data</w:t>
      </w:r>
    </w:p>
    <w:p w14:paraId="200D4A23" w14:textId="77777777" w:rsidR="00D308E1" w:rsidRDefault="00D308E1" w:rsidP="00BB0931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7B12D475" w14:textId="0A8D5A03" w:rsidR="007F7859" w:rsidRPr="00D308E1" w:rsidRDefault="00D308E1" w:rsidP="00BB0931">
      <w:pPr>
        <w:spacing w:line="240" w:lineRule="auto"/>
        <w:rPr>
          <w:rFonts w:asciiTheme="majorBidi" w:hAnsiTheme="majorBidi" w:cstheme="majorBidi"/>
          <w:b/>
          <w:bCs/>
          <w:sz w:val="28"/>
          <w:szCs w:val="24"/>
        </w:rPr>
      </w:pPr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Table S1. 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Frequency of medical apps usage by gender</w:t>
      </w:r>
    </w:p>
    <w:p w14:paraId="03E7DDF9" w14:textId="6AF93AAE" w:rsidR="00BB0931" w:rsidRDefault="00293C44" w:rsidP="00BB0931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</w:t>
      </w:r>
      <w:r w:rsidR="00BB0931">
        <w:rPr>
          <w:rFonts w:asciiTheme="majorBidi" w:hAnsiTheme="majorBidi" w:cstheme="majorBidi"/>
          <w:b/>
          <w:bCs/>
          <w:szCs w:val="24"/>
        </w:rPr>
        <w:t>Table</w:t>
      </w:r>
      <w:r>
        <w:rPr>
          <w:rFonts w:asciiTheme="majorBidi" w:hAnsiTheme="majorBidi" w:cstheme="majorBidi"/>
          <w:b/>
          <w:bCs/>
          <w:szCs w:val="24"/>
        </w:rPr>
        <w:t xml:space="preserve"> 1</w:t>
      </w:r>
      <w:r w:rsidR="00BB0931">
        <w:rPr>
          <w:rFonts w:asciiTheme="majorBidi" w:hAnsiTheme="majorBidi" w:cstheme="majorBidi"/>
          <w:b/>
          <w:bCs/>
          <w:szCs w:val="24"/>
        </w:rPr>
        <w:t>: Frequency of medical apps usage by gender</w:t>
      </w:r>
    </w:p>
    <w:tbl>
      <w:tblPr>
        <w:tblStyle w:val="PlainTable2"/>
        <w:tblW w:w="8789" w:type="dxa"/>
        <w:tblInd w:w="0" w:type="dxa"/>
        <w:tblLook w:val="04A0" w:firstRow="1" w:lastRow="0" w:firstColumn="1" w:lastColumn="0" w:noHBand="0" w:noVBand="1"/>
      </w:tblPr>
      <w:tblGrid>
        <w:gridCol w:w="1498"/>
        <w:gridCol w:w="2954"/>
        <w:gridCol w:w="1250"/>
        <w:gridCol w:w="1191"/>
        <w:gridCol w:w="1146"/>
        <w:gridCol w:w="750"/>
      </w:tblGrid>
      <w:tr w:rsidR="00BB0931" w14:paraId="04E5E583" w14:textId="77777777" w:rsidTr="00BB0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3B47D6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2954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A3FC74B" w14:textId="77777777" w:rsidR="00BB0931" w:rsidRDefault="00BB093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Response </w:t>
            </w:r>
          </w:p>
        </w:tc>
        <w:tc>
          <w:tcPr>
            <w:tcW w:w="3587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BCD471C" w14:textId="77777777" w:rsidR="00BB0931" w:rsidRDefault="00BB09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Gender</w:t>
            </w:r>
          </w:p>
        </w:tc>
        <w:tc>
          <w:tcPr>
            <w:tcW w:w="75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D2DE639" w14:textId="77777777" w:rsidR="00BB0931" w:rsidRDefault="00BB0931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p-value </w:t>
            </w:r>
          </w:p>
        </w:tc>
      </w:tr>
      <w:tr w:rsidR="00BB0931" w14:paraId="36E33B04" w14:textId="77777777" w:rsidTr="00BB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2A28D0A" w14:textId="77777777" w:rsidR="00BB0931" w:rsidRDefault="00BB0931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1095FD2" w14:textId="77777777" w:rsidR="00BB0931" w:rsidRDefault="00BB09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250" w:type="dxa"/>
            <w:tcBorders>
              <w:left w:val="nil"/>
              <w:right w:val="nil"/>
            </w:tcBorders>
            <w:hideMark/>
          </w:tcPr>
          <w:p w14:paraId="4FADD50E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Male </w:t>
            </w:r>
          </w:p>
          <w:p w14:paraId="5AD35BCB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n= 25 (%) </w:t>
            </w:r>
          </w:p>
        </w:tc>
        <w:tc>
          <w:tcPr>
            <w:tcW w:w="1191" w:type="dxa"/>
            <w:tcBorders>
              <w:left w:val="nil"/>
              <w:right w:val="nil"/>
            </w:tcBorders>
            <w:hideMark/>
          </w:tcPr>
          <w:p w14:paraId="79754F30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Female</w:t>
            </w:r>
          </w:p>
          <w:p w14:paraId="246BD97A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= 64 (%)</w:t>
            </w:r>
          </w:p>
        </w:tc>
        <w:tc>
          <w:tcPr>
            <w:tcW w:w="1146" w:type="dxa"/>
            <w:tcBorders>
              <w:left w:val="nil"/>
              <w:right w:val="nil"/>
            </w:tcBorders>
            <w:hideMark/>
          </w:tcPr>
          <w:p w14:paraId="5882ECAB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Total </w:t>
            </w:r>
          </w:p>
          <w:p w14:paraId="31BE43AC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= 89 (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B36F85F" w14:textId="77777777" w:rsidR="00BB0931" w:rsidRDefault="00BB09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</w:tr>
      <w:tr w:rsidR="00BB0931" w14:paraId="4BA5BE1B" w14:textId="77777777" w:rsidTr="00BB093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65BCE83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requency of medical education app(s) usage</w:t>
            </w:r>
          </w:p>
          <w:p w14:paraId="4B0E4B0F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7E62659F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1FE18989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2A662184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Duration of medical education app(s) usage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B208924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day </w:t>
            </w:r>
          </w:p>
          <w:p w14:paraId="1A39E8CC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week </w:t>
            </w:r>
          </w:p>
          <w:p w14:paraId="3AA48EDC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month </w:t>
            </w:r>
          </w:p>
          <w:p w14:paraId="560962F7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once per month </w:t>
            </w:r>
          </w:p>
          <w:p w14:paraId="41267DCA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CB482F9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4118D6F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06BA249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6 months </w:t>
            </w:r>
          </w:p>
          <w:p w14:paraId="5C3D7E85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6 months to 2 years </w:t>
            </w:r>
          </w:p>
          <w:p w14:paraId="3E2B9067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ore than 2 years </w:t>
            </w:r>
          </w:p>
          <w:p w14:paraId="284FA25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2131B01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8.0)</w:t>
            </w:r>
          </w:p>
          <w:p w14:paraId="01FFA878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2 (88.0)</w:t>
            </w:r>
          </w:p>
          <w:p w14:paraId="47EEB26C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4.0)</w:t>
            </w:r>
          </w:p>
          <w:p w14:paraId="2B3FC73C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  <w:p w14:paraId="48CB05CA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FA9EAAE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49CD5F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FC8A2B8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16.0)</w:t>
            </w:r>
          </w:p>
          <w:p w14:paraId="3F1745B6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 (44.0)</w:t>
            </w:r>
          </w:p>
          <w:p w14:paraId="7ADA1AED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 (40.0)</w:t>
            </w:r>
          </w:p>
          <w:p w14:paraId="1C47DEB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C37426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3 (20.3)</w:t>
            </w:r>
          </w:p>
          <w:p w14:paraId="3EFA7CC6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5 (54.7)</w:t>
            </w:r>
          </w:p>
          <w:p w14:paraId="2A91833C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 (17.2)</w:t>
            </w:r>
          </w:p>
          <w:p w14:paraId="2B645D54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 (7.8)</w:t>
            </w:r>
          </w:p>
          <w:p w14:paraId="445D32C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671351C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00F5DF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893E088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8 (28.1)</w:t>
            </w:r>
          </w:p>
          <w:p w14:paraId="0C19B686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3 (51.6)</w:t>
            </w:r>
          </w:p>
          <w:p w14:paraId="517BF01F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3 (20.3)</w:t>
            </w:r>
          </w:p>
          <w:p w14:paraId="1AB7AD01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374CDB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16.9)</w:t>
            </w:r>
          </w:p>
          <w:p w14:paraId="0305A55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7 (64.0)</w:t>
            </w:r>
          </w:p>
          <w:p w14:paraId="0AA5316F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 (13.5)</w:t>
            </w:r>
          </w:p>
          <w:p w14:paraId="7E662A9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 (5.6)</w:t>
            </w:r>
          </w:p>
          <w:p w14:paraId="307CEDB1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3B759D2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BFDA1CE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C3557D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2 (24.7)</w:t>
            </w:r>
          </w:p>
          <w:p w14:paraId="2577C4A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4 (49.4)</w:t>
            </w:r>
          </w:p>
          <w:p w14:paraId="7EBEE8C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3 (25.8)</w:t>
            </w:r>
          </w:p>
          <w:p w14:paraId="7CF5963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4901670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29</w:t>
            </w:r>
          </w:p>
          <w:p w14:paraId="56B9C6E4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00FEA94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DA6E9C2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762A7F2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ED1BB1D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F043D5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B1614F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137</w:t>
            </w:r>
          </w:p>
          <w:p w14:paraId="3FEEEA77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307AFAB6" w14:textId="7BF2DDC7" w:rsidR="00BB0931" w:rsidRDefault="00BB0931" w:rsidP="00BB0931">
      <w:pPr>
        <w:spacing w:line="240" w:lineRule="auto"/>
        <w:rPr>
          <w:rFonts w:asciiTheme="majorBidi" w:hAnsiTheme="majorBidi" w:cstheme="majorBidi"/>
          <w:szCs w:val="24"/>
        </w:rPr>
      </w:pPr>
    </w:p>
    <w:p w14:paraId="2F331D25" w14:textId="478363C8" w:rsidR="00D308E1" w:rsidRPr="00D308E1" w:rsidRDefault="00D308E1" w:rsidP="00BB0931">
      <w:pPr>
        <w:spacing w:line="240" w:lineRule="auto"/>
        <w:rPr>
          <w:rFonts w:asciiTheme="majorBidi" w:hAnsiTheme="majorBidi" w:cstheme="majorBidi"/>
          <w:b/>
          <w:bCs/>
          <w:sz w:val="28"/>
          <w:szCs w:val="24"/>
        </w:rPr>
      </w:pPr>
      <w:r w:rsidRPr="00D308E1">
        <w:rPr>
          <w:rFonts w:asciiTheme="majorBidi" w:hAnsiTheme="majorBidi" w:cstheme="majorBidi"/>
          <w:b/>
          <w:bCs/>
          <w:sz w:val="28"/>
          <w:szCs w:val="24"/>
        </w:rPr>
        <w:t>Table S2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. Frequency of health a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nd fitness apps usage by gender</w:t>
      </w:r>
    </w:p>
    <w:p w14:paraId="78F0D6FB" w14:textId="063C16FD" w:rsidR="00BB0931" w:rsidRDefault="00293C44" w:rsidP="00BB0931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2: </w:t>
      </w:r>
      <w:r w:rsidR="00BB0931">
        <w:rPr>
          <w:rFonts w:asciiTheme="majorBidi" w:hAnsiTheme="majorBidi" w:cstheme="majorBidi"/>
          <w:b/>
          <w:bCs/>
          <w:szCs w:val="24"/>
        </w:rPr>
        <w:t>Frequency of health and fitness apps usage by gender</w:t>
      </w:r>
    </w:p>
    <w:tbl>
      <w:tblPr>
        <w:tblStyle w:val="PlainTable2"/>
        <w:tblW w:w="87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45"/>
        <w:gridCol w:w="2708"/>
        <w:gridCol w:w="1275"/>
        <w:gridCol w:w="1235"/>
        <w:gridCol w:w="1175"/>
        <w:gridCol w:w="852"/>
      </w:tblGrid>
      <w:tr w:rsidR="00BB0931" w14:paraId="266C6AE9" w14:textId="77777777" w:rsidTr="00BB0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A74443C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270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96A7EBF" w14:textId="77777777" w:rsidR="00BB0931" w:rsidRDefault="00BB093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Response </w:t>
            </w:r>
          </w:p>
        </w:tc>
        <w:tc>
          <w:tcPr>
            <w:tcW w:w="3685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58D5422" w14:textId="77777777" w:rsidR="00BB0931" w:rsidRDefault="00BB09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Gender</w:t>
            </w:r>
          </w:p>
        </w:tc>
        <w:tc>
          <w:tcPr>
            <w:tcW w:w="852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9E161AA" w14:textId="77777777" w:rsidR="00BB0931" w:rsidRDefault="00BB0931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p-value </w:t>
            </w:r>
          </w:p>
        </w:tc>
      </w:tr>
      <w:tr w:rsidR="00BB0931" w14:paraId="605FF280" w14:textId="77777777" w:rsidTr="00BB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4E304E" w14:textId="77777777" w:rsidR="00BB0931" w:rsidRDefault="00BB0931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27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9FFAFF" w14:textId="77777777" w:rsidR="00BB0931" w:rsidRDefault="00BB09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466D0099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Male </w:t>
            </w:r>
          </w:p>
          <w:p w14:paraId="5EBCC000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n= 30 (%)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hideMark/>
          </w:tcPr>
          <w:p w14:paraId="0A1EB8B7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Female</w:t>
            </w:r>
          </w:p>
          <w:p w14:paraId="57A0E97E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= 67 (%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hideMark/>
          </w:tcPr>
          <w:p w14:paraId="532A7CA3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Total </w:t>
            </w:r>
          </w:p>
          <w:p w14:paraId="1FFC4857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= 97 (%)</w:t>
            </w:r>
          </w:p>
        </w:tc>
        <w:tc>
          <w:tcPr>
            <w:tcW w:w="8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700441" w14:textId="77777777" w:rsidR="00BB0931" w:rsidRDefault="00BB09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</w:tr>
      <w:tr w:rsidR="00BB0931" w14:paraId="26D58CC3" w14:textId="77777777" w:rsidTr="00BB0931">
        <w:trPr>
          <w:trHeight w:val="3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BE6FDE0" w14:textId="77777777" w:rsidR="00BB0931" w:rsidRDefault="00BB093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requency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of health and fitness app(s)</w:t>
            </w:r>
            <w:r>
              <w:rPr>
                <w:rFonts w:asciiTheme="majorBidi" w:hAnsiTheme="majorBidi" w:cstheme="majorBidi"/>
                <w:szCs w:val="24"/>
              </w:rPr>
              <w:t>usage</w:t>
            </w:r>
          </w:p>
          <w:p w14:paraId="47A6715C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5757C158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5CA12E86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2E82B78D" w14:textId="77777777" w:rsidR="00BB0931" w:rsidRDefault="00BB093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Duration of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health and fitness app(s)</w:t>
            </w:r>
            <w:r>
              <w:rPr>
                <w:rFonts w:asciiTheme="majorBidi" w:hAnsiTheme="majorBidi" w:cstheme="majorBidi"/>
                <w:szCs w:val="24"/>
              </w:rPr>
              <w:t>usage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7C8732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day </w:t>
            </w:r>
          </w:p>
          <w:p w14:paraId="0FF5FA88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week </w:t>
            </w:r>
          </w:p>
          <w:p w14:paraId="6A98EDB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month </w:t>
            </w:r>
          </w:p>
          <w:p w14:paraId="07E3D202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once per month </w:t>
            </w:r>
          </w:p>
          <w:p w14:paraId="49FC525F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FF0D077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47A49CA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26D74DE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6 months </w:t>
            </w:r>
          </w:p>
          <w:p w14:paraId="1C29421E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6 months to 2 years </w:t>
            </w:r>
          </w:p>
          <w:p w14:paraId="75DA27BA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ore than 2 years </w:t>
            </w:r>
          </w:p>
          <w:p w14:paraId="4D32F891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7769F0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 (33.3)</w:t>
            </w:r>
          </w:p>
          <w:p w14:paraId="5CBFACE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7 (56.7)</w:t>
            </w:r>
          </w:p>
          <w:p w14:paraId="40590032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3.3)</w:t>
            </w:r>
          </w:p>
          <w:p w14:paraId="316955A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6.7)</w:t>
            </w:r>
          </w:p>
          <w:p w14:paraId="3108D40C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ABB900D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8920555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4E37A14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23.3)</w:t>
            </w:r>
          </w:p>
          <w:p w14:paraId="45CF0FD5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 (70.0)</w:t>
            </w:r>
          </w:p>
          <w:p w14:paraId="339F2B8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6.7)</w:t>
            </w:r>
          </w:p>
          <w:p w14:paraId="7C56C3D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7A5215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6 (38.8)</w:t>
            </w:r>
          </w:p>
          <w:p w14:paraId="04FC226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5 (37.3)</w:t>
            </w:r>
          </w:p>
          <w:p w14:paraId="57C18F0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10.4)</w:t>
            </w:r>
          </w:p>
          <w:p w14:paraId="3799F5A9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13.4)</w:t>
            </w:r>
          </w:p>
          <w:p w14:paraId="28722B9D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EFFE9FF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AC0ABCF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C8C0BAD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2 (32.8)</w:t>
            </w:r>
          </w:p>
          <w:p w14:paraId="33A8BFD8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2 (47.8)</w:t>
            </w:r>
          </w:p>
          <w:p w14:paraId="6BD48CB2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3 (19.4)</w:t>
            </w:r>
          </w:p>
          <w:p w14:paraId="5426709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1BA284C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6(37.1)</w:t>
            </w:r>
          </w:p>
          <w:p w14:paraId="3DA8C47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2 (43.3)</w:t>
            </w:r>
          </w:p>
          <w:p w14:paraId="0E864022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8.2)</w:t>
            </w:r>
          </w:p>
          <w:p w14:paraId="4F571A96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 (11.3)</w:t>
            </w:r>
          </w:p>
          <w:p w14:paraId="5BA3DC35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843D6CA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D93CEB0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A6CFE78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9 (29.9)</w:t>
            </w:r>
          </w:p>
          <w:p w14:paraId="526B14D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3 (54.6)</w:t>
            </w:r>
          </w:p>
          <w:p w14:paraId="710B4E6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15.5)</w:t>
            </w:r>
          </w:p>
          <w:p w14:paraId="59CAA3A6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DF4EB00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254</w:t>
            </w:r>
          </w:p>
          <w:p w14:paraId="47E834B8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23B48E4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76828B3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1EE14A5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59AF1EF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4401832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9ECFCBF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97</w:t>
            </w:r>
          </w:p>
          <w:p w14:paraId="23A90946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6985CF82" w14:textId="002FB5D9" w:rsidR="00BB0931" w:rsidRDefault="00BB0931" w:rsidP="00BB0931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255ABAAD" w14:textId="2CAB1978" w:rsidR="00D308E1" w:rsidRDefault="00D308E1" w:rsidP="00D308E1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t>Table S3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. Frequency of COVID-19 management apps usage by gender</w:t>
      </w:r>
    </w:p>
    <w:p w14:paraId="4D7690AF" w14:textId="18844513" w:rsidR="00BB0931" w:rsidRDefault="00293C44" w:rsidP="00BB0931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3: </w:t>
      </w:r>
      <w:r w:rsidR="00BB0931">
        <w:rPr>
          <w:rFonts w:asciiTheme="majorBidi" w:hAnsiTheme="majorBidi" w:cstheme="majorBidi"/>
          <w:b/>
          <w:bCs/>
          <w:szCs w:val="24"/>
        </w:rPr>
        <w:t>Frequency of COVID-19 management apps usage by gender</w:t>
      </w:r>
    </w:p>
    <w:tbl>
      <w:tblPr>
        <w:tblStyle w:val="PlainTable2"/>
        <w:tblW w:w="87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58"/>
        <w:gridCol w:w="2554"/>
        <w:gridCol w:w="1276"/>
        <w:gridCol w:w="1417"/>
        <w:gridCol w:w="1134"/>
        <w:gridCol w:w="851"/>
      </w:tblGrid>
      <w:tr w:rsidR="00BB0931" w14:paraId="728276FB" w14:textId="77777777" w:rsidTr="00BB0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89956F9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2554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DAA80A7" w14:textId="77777777" w:rsidR="00BB0931" w:rsidRDefault="00BB093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Response </w:t>
            </w:r>
          </w:p>
        </w:tc>
        <w:tc>
          <w:tcPr>
            <w:tcW w:w="3827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1163340" w14:textId="77777777" w:rsidR="00BB0931" w:rsidRDefault="00BB09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Gender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BB8FB03" w14:textId="77777777" w:rsidR="00BB0931" w:rsidRDefault="00BB0931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Cs w:val="24"/>
              </w:rPr>
              <w:t xml:space="preserve">p-value </w:t>
            </w:r>
          </w:p>
        </w:tc>
      </w:tr>
      <w:tr w:rsidR="00BB0931" w14:paraId="144459F5" w14:textId="77777777" w:rsidTr="00BB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1B73AC" w14:textId="77777777" w:rsidR="00BB0931" w:rsidRDefault="00BB0931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255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3143F5" w14:textId="77777777" w:rsidR="00BB0931" w:rsidRDefault="00BB09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7708E9DD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Male </w:t>
            </w:r>
          </w:p>
          <w:p w14:paraId="2C00B7A6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n= 59 (%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32923897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Female</w:t>
            </w:r>
          </w:p>
          <w:p w14:paraId="2E91D82A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= 124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C1E9EE6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Total </w:t>
            </w:r>
          </w:p>
          <w:p w14:paraId="2DC296A7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lastRenderedPageBreak/>
              <w:t>n= 183 (%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1A47E2" w14:textId="77777777" w:rsidR="00BB0931" w:rsidRDefault="00BB09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BB0931" w14:paraId="54D7C8E7" w14:textId="77777777" w:rsidTr="00BB093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D3BCFF7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requency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of COVID-19 management health app(s) </w:t>
            </w:r>
            <w:r>
              <w:rPr>
                <w:rFonts w:asciiTheme="majorBidi" w:hAnsiTheme="majorBidi" w:cstheme="majorBidi"/>
                <w:szCs w:val="24"/>
              </w:rPr>
              <w:t>usage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AA606E8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day </w:t>
            </w:r>
          </w:p>
          <w:p w14:paraId="6E63B364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week </w:t>
            </w:r>
          </w:p>
          <w:p w14:paraId="01E5FD9D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month </w:t>
            </w:r>
          </w:p>
          <w:p w14:paraId="6F3F344B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once per month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6C60D4B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25.4)</w:t>
            </w:r>
          </w:p>
          <w:p w14:paraId="56F8E451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1 (52.5)</w:t>
            </w:r>
          </w:p>
          <w:p w14:paraId="255BCABF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3 (22.0)</w:t>
            </w:r>
          </w:p>
          <w:p w14:paraId="4D7DDAA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03912C6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1 (33.1)</w:t>
            </w:r>
          </w:p>
          <w:p w14:paraId="58923049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5 (44.4)</w:t>
            </w:r>
          </w:p>
          <w:p w14:paraId="7B53522F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4 (19.4)</w:t>
            </w:r>
          </w:p>
          <w:p w14:paraId="4684C3F8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E5ED456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6 (30.6)</w:t>
            </w:r>
          </w:p>
          <w:p w14:paraId="4704DFE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6 (47.0)</w:t>
            </w:r>
          </w:p>
          <w:p w14:paraId="210D7F4D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7 (20.2)</w:t>
            </w:r>
          </w:p>
          <w:p w14:paraId="1DD9682B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2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87E0021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337</w:t>
            </w:r>
          </w:p>
        </w:tc>
      </w:tr>
    </w:tbl>
    <w:p w14:paraId="7AE13928" w14:textId="42DAC919" w:rsidR="00293C44" w:rsidRDefault="00293C44" w:rsidP="00611C4E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649CFEA0" w14:textId="1BD64427" w:rsidR="00D308E1" w:rsidRPr="00D308E1" w:rsidRDefault="00D308E1" w:rsidP="00D308E1">
      <w:pPr>
        <w:spacing w:line="240" w:lineRule="auto"/>
        <w:rPr>
          <w:rFonts w:asciiTheme="majorBidi" w:hAnsiTheme="majorBidi" w:cstheme="majorBidi"/>
          <w:b/>
          <w:bCs/>
          <w:sz w:val="28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t>Table S4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. Frequency of medical education apps usage by Household Income</w:t>
      </w:r>
    </w:p>
    <w:p w14:paraId="2B085CE7" w14:textId="2A6B8BDC" w:rsidR="00611C4E" w:rsidRDefault="00293C44" w:rsidP="00611C4E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4: </w:t>
      </w:r>
      <w:r w:rsidR="00611C4E">
        <w:rPr>
          <w:rFonts w:asciiTheme="majorBidi" w:hAnsiTheme="majorBidi" w:cstheme="majorBidi"/>
          <w:b/>
          <w:bCs/>
          <w:szCs w:val="24"/>
        </w:rPr>
        <w:t xml:space="preserve">Frequency of medical education apps usage by Household Income </w:t>
      </w:r>
    </w:p>
    <w:tbl>
      <w:tblPr>
        <w:tblStyle w:val="PlainTable2"/>
        <w:tblW w:w="87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1"/>
        <w:gridCol w:w="1418"/>
        <w:gridCol w:w="1275"/>
        <w:gridCol w:w="1276"/>
        <w:gridCol w:w="1275"/>
        <w:gridCol w:w="1276"/>
        <w:gridCol w:w="709"/>
      </w:tblGrid>
      <w:tr w:rsidR="00611C4E" w14:paraId="4311EC53" w14:textId="77777777" w:rsidTr="0029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AE0DAB0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141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F328ACD" w14:textId="77777777" w:rsidR="00611C4E" w:rsidRDefault="00611C4E" w:rsidP="00293C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Response </w:t>
            </w:r>
          </w:p>
        </w:tc>
        <w:tc>
          <w:tcPr>
            <w:tcW w:w="5102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038D7F" w14:textId="77777777" w:rsidR="00611C4E" w:rsidRDefault="00611C4E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ousehold Income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5835BA" w14:textId="77777777" w:rsidR="00611C4E" w:rsidRDefault="00611C4E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611C4E" w14:paraId="3B657AAA" w14:textId="77777777" w:rsidTr="0029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A3F822" w14:textId="77777777" w:rsidR="00611C4E" w:rsidRDefault="00611C4E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72EADF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5A94189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lt;RM4849 per month (B40)</w:t>
            </w:r>
          </w:p>
          <w:p w14:paraId="1943D40D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A2AC1CD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559AF76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19 (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AD217A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M 4850-10959 per month (M40)</w:t>
            </w:r>
          </w:p>
          <w:p w14:paraId="28EA1678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76CC892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49 (%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3574DBF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gt;Rm10960 per month (T20)</w:t>
            </w:r>
          </w:p>
          <w:p w14:paraId="274E87E2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ABFA75F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n= 21 (%)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58498D0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otal</w:t>
            </w:r>
          </w:p>
          <w:p w14:paraId="7AE75154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72807C4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5BEB49B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023864F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DE46308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89 (%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B81E0C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611C4E" w14:paraId="65E04BD9" w14:textId="77777777" w:rsidTr="00293C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F1FB076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requency of medical education app(s) usage</w:t>
            </w:r>
          </w:p>
          <w:p w14:paraId="3DC17D81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42F88126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527F6CFD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7D850C1C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742E8515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37B45AA9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1D06CBC1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28C37418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D499369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Duration of medical education app(s) us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AA9030E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day </w:t>
            </w:r>
          </w:p>
          <w:p w14:paraId="00E6F6B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week </w:t>
            </w:r>
          </w:p>
          <w:p w14:paraId="3794BBE1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month </w:t>
            </w:r>
          </w:p>
          <w:p w14:paraId="5FF86CF2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once per month </w:t>
            </w:r>
          </w:p>
          <w:p w14:paraId="58786CC9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EF231F0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C7292A3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6 months </w:t>
            </w:r>
          </w:p>
          <w:p w14:paraId="627057D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6 months to 2 years </w:t>
            </w:r>
          </w:p>
          <w:p w14:paraId="0AE7EBFE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ore than 2 years </w:t>
            </w:r>
          </w:p>
          <w:p w14:paraId="7E552AEA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45C435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5.8)</w:t>
            </w:r>
          </w:p>
          <w:p w14:paraId="028FABC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CBDEF5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 (52.6)</w:t>
            </w:r>
          </w:p>
          <w:p w14:paraId="7D930A8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D0904C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5.8)</w:t>
            </w:r>
          </w:p>
          <w:p w14:paraId="2E088D93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92C06F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914CF6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5.8)</w:t>
            </w:r>
          </w:p>
          <w:p w14:paraId="3E669FA7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207AAB4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B2C777B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3F09D73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0D5279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42.1)</w:t>
            </w:r>
          </w:p>
          <w:p w14:paraId="3C5D55A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3AABFC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31.6)</w:t>
            </w:r>
          </w:p>
          <w:p w14:paraId="288B26C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D5B8E0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 (26.3)</w:t>
            </w:r>
          </w:p>
          <w:p w14:paraId="3C65D9A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A5A927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14.3)</w:t>
            </w:r>
          </w:p>
          <w:p w14:paraId="6FB2843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E867A9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1 (65.3)</w:t>
            </w:r>
          </w:p>
          <w:p w14:paraId="781A83A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C3A1E8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16.3)</w:t>
            </w:r>
          </w:p>
          <w:p w14:paraId="4CB1C7A1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B445A3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846751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4.1)</w:t>
            </w:r>
          </w:p>
          <w:p w14:paraId="7207675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1139ED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8C06C4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9079E8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459E27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 (24.5)</w:t>
            </w:r>
          </w:p>
          <w:p w14:paraId="57508F0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88C873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7 (55.1)</w:t>
            </w:r>
          </w:p>
          <w:p w14:paraId="522C2A3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35D372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 (20.4)</w:t>
            </w:r>
          </w:p>
          <w:p w14:paraId="2A19E0E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DD6FDC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 (23.8)</w:t>
            </w:r>
          </w:p>
          <w:p w14:paraId="7BD283A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612492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71.4)</w:t>
            </w:r>
          </w:p>
          <w:p w14:paraId="168D5E1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86095E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4.8)</w:t>
            </w:r>
          </w:p>
          <w:p w14:paraId="3C63225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22A687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FF72BF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  <w:p w14:paraId="785DC70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0A8D81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875E88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E657F0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6C6BAB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9.5)</w:t>
            </w:r>
          </w:p>
          <w:p w14:paraId="30F58E1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757F39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 (52.4)</w:t>
            </w:r>
          </w:p>
          <w:p w14:paraId="642A059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B260C4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38.1)</w:t>
            </w:r>
          </w:p>
          <w:p w14:paraId="3DB130F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1B070A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16.9)</w:t>
            </w:r>
          </w:p>
          <w:p w14:paraId="78DDEF2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52DD35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7 (64.0)</w:t>
            </w:r>
          </w:p>
          <w:p w14:paraId="7A116E6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9C5F98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 (13.5)</w:t>
            </w:r>
          </w:p>
          <w:p w14:paraId="0B029739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D701DC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13249D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 (5.6)</w:t>
            </w:r>
          </w:p>
          <w:p w14:paraId="1148412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BF96DC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AF4827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13E0B0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4394EA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2 (24.7)</w:t>
            </w:r>
          </w:p>
          <w:p w14:paraId="058A367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258C4C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4 (49.4)</w:t>
            </w:r>
          </w:p>
          <w:p w14:paraId="4282EE8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406574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3 (25.8)</w:t>
            </w:r>
          </w:p>
          <w:p w14:paraId="724F70F8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CADD80C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314</w:t>
            </w:r>
          </w:p>
          <w:p w14:paraId="64462B3C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2F585C5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19C2C3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75197C6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0382DBE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63FAF4F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4354902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B3EAD5C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E8DA83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B7C3C40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820220A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3C6BBB7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104</w:t>
            </w:r>
          </w:p>
          <w:p w14:paraId="3A1C2C67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68CABB44" w14:textId="6E79AAD6" w:rsidR="00611C4E" w:rsidRDefault="00611C4E" w:rsidP="00611C4E">
      <w:pPr>
        <w:spacing w:line="240" w:lineRule="auto"/>
        <w:rPr>
          <w:rFonts w:asciiTheme="majorBidi" w:hAnsiTheme="majorBidi" w:cstheme="majorBidi"/>
          <w:szCs w:val="24"/>
        </w:rPr>
      </w:pPr>
    </w:p>
    <w:p w14:paraId="4C9BC808" w14:textId="4B1030F7" w:rsidR="00D308E1" w:rsidRDefault="00D308E1" w:rsidP="00611C4E">
      <w:pPr>
        <w:spacing w:line="240" w:lineRule="auto"/>
        <w:rPr>
          <w:rFonts w:asciiTheme="majorBidi" w:hAnsiTheme="majorBidi" w:cstheme="majorBidi"/>
          <w:szCs w:val="24"/>
        </w:rPr>
      </w:pPr>
    </w:p>
    <w:p w14:paraId="473358A9" w14:textId="68A1FA27" w:rsidR="00D308E1" w:rsidRDefault="00D308E1" w:rsidP="00611C4E">
      <w:pPr>
        <w:spacing w:line="240" w:lineRule="auto"/>
        <w:rPr>
          <w:rFonts w:asciiTheme="majorBidi" w:hAnsiTheme="majorBidi" w:cstheme="majorBidi"/>
          <w:szCs w:val="24"/>
        </w:rPr>
      </w:pPr>
    </w:p>
    <w:p w14:paraId="29069D1C" w14:textId="1A8330AB" w:rsidR="00D308E1" w:rsidRDefault="00D308E1" w:rsidP="00611C4E">
      <w:pPr>
        <w:spacing w:line="240" w:lineRule="auto"/>
        <w:rPr>
          <w:rFonts w:asciiTheme="majorBidi" w:hAnsiTheme="majorBidi" w:cstheme="majorBidi"/>
          <w:szCs w:val="24"/>
        </w:rPr>
      </w:pPr>
    </w:p>
    <w:p w14:paraId="35EEBFED" w14:textId="77777777" w:rsidR="00D308E1" w:rsidRDefault="00D308E1" w:rsidP="00611C4E">
      <w:pPr>
        <w:spacing w:line="240" w:lineRule="auto"/>
        <w:rPr>
          <w:rFonts w:asciiTheme="majorBidi" w:hAnsiTheme="majorBidi" w:cstheme="majorBidi"/>
          <w:szCs w:val="24"/>
        </w:rPr>
      </w:pPr>
    </w:p>
    <w:p w14:paraId="5BB8A45A" w14:textId="34954132" w:rsidR="00D308E1" w:rsidRPr="00D308E1" w:rsidRDefault="00D308E1" w:rsidP="00D308E1">
      <w:pPr>
        <w:spacing w:line="240" w:lineRule="auto"/>
        <w:rPr>
          <w:rFonts w:asciiTheme="majorBidi" w:hAnsiTheme="majorBidi" w:cstheme="majorBidi"/>
          <w:b/>
          <w:bCs/>
          <w:sz w:val="32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lastRenderedPageBreak/>
        <w:t>Table S5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. Frequency of Health and Fitness apps usage by Household Income</w:t>
      </w:r>
    </w:p>
    <w:p w14:paraId="447F0E13" w14:textId="66D8D883" w:rsidR="00611C4E" w:rsidRDefault="00293C44" w:rsidP="00611C4E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5: </w:t>
      </w:r>
      <w:r w:rsidR="00611C4E">
        <w:rPr>
          <w:rFonts w:asciiTheme="majorBidi" w:hAnsiTheme="majorBidi" w:cstheme="majorBidi"/>
          <w:b/>
          <w:bCs/>
          <w:szCs w:val="24"/>
        </w:rPr>
        <w:t xml:space="preserve">Frequency of Health and Fitness apps usage by Household Income </w:t>
      </w:r>
    </w:p>
    <w:tbl>
      <w:tblPr>
        <w:tblStyle w:val="PlainTable2"/>
        <w:tblW w:w="87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1416"/>
        <w:gridCol w:w="1276"/>
        <w:gridCol w:w="1276"/>
        <w:gridCol w:w="1276"/>
        <w:gridCol w:w="1277"/>
        <w:gridCol w:w="709"/>
      </w:tblGrid>
      <w:tr w:rsidR="00611C4E" w14:paraId="6B18AB0D" w14:textId="77777777" w:rsidTr="0029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94BB7BB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141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8D4700D" w14:textId="77777777" w:rsidR="00611C4E" w:rsidRDefault="00611C4E" w:rsidP="00293C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Response </w:t>
            </w:r>
          </w:p>
        </w:tc>
        <w:tc>
          <w:tcPr>
            <w:tcW w:w="5105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8DB8AE0" w14:textId="77777777" w:rsidR="00611C4E" w:rsidRDefault="00611C4E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ousehold Income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96B7949" w14:textId="77777777" w:rsidR="00611C4E" w:rsidRDefault="00611C4E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611C4E" w14:paraId="3049A37F" w14:textId="77777777" w:rsidTr="0029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670124" w14:textId="77777777" w:rsidR="00611C4E" w:rsidRDefault="00611C4E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14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A39FD1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E36D151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lt;RM4849 per month (B40)</w:t>
            </w:r>
          </w:p>
          <w:p w14:paraId="2808F9B4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B6029BB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32DE5BE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23 (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378C7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M 4850-10959 per month (M40)</w:t>
            </w:r>
          </w:p>
          <w:p w14:paraId="05CD1A1A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86F0694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54 (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5C2FE7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gt;Rm10960 per month (T20)</w:t>
            </w:r>
          </w:p>
          <w:p w14:paraId="59A67AD5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2C331AA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n= 20 (%) 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555435C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otal</w:t>
            </w:r>
          </w:p>
          <w:p w14:paraId="6306233F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D83076B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6C0846A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2A4A9C1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2112362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97 (%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875160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611C4E" w14:paraId="6206B8D2" w14:textId="77777777" w:rsidTr="00293C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4120DE4" w14:textId="77777777" w:rsidR="00611C4E" w:rsidRDefault="00611C4E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requency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of health and fitness app(s)</w:t>
            </w:r>
            <w:r>
              <w:rPr>
                <w:rFonts w:asciiTheme="majorBidi" w:hAnsiTheme="majorBidi" w:cstheme="majorBidi"/>
                <w:szCs w:val="24"/>
              </w:rPr>
              <w:t>usage</w:t>
            </w:r>
          </w:p>
          <w:p w14:paraId="13AB93A3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384B8358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43FAAA79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026AC631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5541FE4C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5FC581CD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37117E4C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352707DF" w14:textId="77777777" w:rsidR="00611C4E" w:rsidRDefault="00611C4E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Duration of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health and fitness app(s)</w:t>
            </w:r>
            <w:r>
              <w:rPr>
                <w:rFonts w:asciiTheme="majorBidi" w:hAnsiTheme="majorBidi" w:cstheme="majorBidi"/>
                <w:szCs w:val="24"/>
              </w:rPr>
              <w:t>usage</w:t>
            </w:r>
          </w:p>
          <w:p w14:paraId="3565BCD2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B0990B8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day </w:t>
            </w:r>
          </w:p>
          <w:p w14:paraId="5901A0C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week </w:t>
            </w:r>
          </w:p>
          <w:p w14:paraId="2E83075B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month </w:t>
            </w:r>
          </w:p>
          <w:p w14:paraId="73BE05F2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once per month </w:t>
            </w:r>
          </w:p>
          <w:p w14:paraId="5BF71796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150CD4E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6 months </w:t>
            </w:r>
          </w:p>
          <w:p w14:paraId="03E0EDD3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6 months to 2 years </w:t>
            </w:r>
          </w:p>
          <w:p w14:paraId="67106BE0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ore than 2 years </w:t>
            </w:r>
          </w:p>
          <w:p w14:paraId="7C07615D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22F29B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34.8)</w:t>
            </w:r>
          </w:p>
          <w:p w14:paraId="265F3D5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EC1553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39.1)</w:t>
            </w:r>
          </w:p>
          <w:p w14:paraId="49EE658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9B9203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3.0)</w:t>
            </w:r>
          </w:p>
          <w:p w14:paraId="2E15BEB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342391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E93F8B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3.0)</w:t>
            </w:r>
          </w:p>
          <w:p w14:paraId="3DB8B55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212451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1F165D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4DBAA1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39.1)</w:t>
            </w:r>
          </w:p>
          <w:p w14:paraId="5A19F44C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0BDF8A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 (47.8)</w:t>
            </w:r>
          </w:p>
          <w:p w14:paraId="02F9E25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76DB14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3.0)</w:t>
            </w:r>
          </w:p>
          <w:p w14:paraId="563699B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7B385F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0 (37.0)</w:t>
            </w:r>
          </w:p>
          <w:p w14:paraId="0D279DC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3DC28C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4 (44.4)</w:t>
            </w:r>
          </w:p>
          <w:p w14:paraId="7015BD4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D0A215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5.6)</w:t>
            </w:r>
          </w:p>
          <w:p w14:paraId="58AE897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ADD235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A119B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13.0)</w:t>
            </w:r>
          </w:p>
          <w:p w14:paraId="4F64774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C405A3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BD2137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541EFD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4 (25.9)</w:t>
            </w:r>
          </w:p>
          <w:p w14:paraId="3D9AA747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110340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1 (57.4)</w:t>
            </w:r>
          </w:p>
          <w:p w14:paraId="15A88CD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E30ED9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16.7)</w:t>
            </w:r>
          </w:p>
          <w:p w14:paraId="3617F55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02B5CF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40.0)</w:t>
            </w:r>
          </w:p>
          <w:p w14:paraId="2A9AA4E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9B53A1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45.0)</w:t>
            </w:r>
          </w:p>
          <w:p w14:paraId="0881533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462A29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10.0)</w:t>
            </w:r>
          </w:p>
          <w:p w14:paraId="3705A3B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E65E01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553D3C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5.0)</w:t>
            </w:r>
          </w:p>
          <w:p w14:paraId="0BF0ADA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B4274C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F87987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FF1E03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30.0)</w:t>
            </w:r>
          </w:p>
          <w:p w14:paraId="7D332133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D8D9A8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 (55.0)</w:t>
            </w:r>
          </w:p>
          <w:p w14:paraId="2C6E611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18FC21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5.0)</w:t>
            </w:r>
          </w:p>
          <w:p w14:paraId="2314D2A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0E3222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6 (37.1)</w:t>
            </w:r>
          </w:p>
          <w:p w14:paraId="54A1C37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CD4F7A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2 (43.3)</w:t>
            </w:r>
          </w:p>
          <w:p w14:paraId="712DEE2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A162D4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8.2)</w:t>
            </w:r>
          </w:p>
          <w:p w14:paraId="0FD2DD6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78544A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EA7EBB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 (11.3)</w:t>
            </w:r>
          </w:p>
          <w:p w14:paraId="4B0AFA5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F3399A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99B5E2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8781C5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9 (29.9)</w:t>
            </w:r>
          </w:p>
          <w:p w14:paraId="12E42088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4C0BC9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3 (54.6)</w:t>
            </w:r>
          </w:p>
          <w:p w14:paraId="0110267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3A0070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15.5)</w:t>
            </w:r>
          </w:p>
          <w:p w14:paraId="0D3B98E7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2659BAD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883</w:t>
            </w:r>
          </w:p>
          <w:p w14:paraId="4F1219CF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474EB80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47B440D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7EE6330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F6018AD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49FA8CC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C1B6F02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37E4B7D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F22B0E1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0E8A9F7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8CD36E2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869</w:t>
            </w:r>
          </w:p>
          <w:p w14:paraId="13BF40E4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B29149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433108C4" w14:textId="4480632E" w:rsidR="00611C4E" w:rsidRDefault="00611C4E" w:rsidP="00611C4E">
      <w:pPr>
        <w:spacing w:line="240" w:lineRule="auto"/>
        <w:rPr>
          <w:rFonts w:asciiTheme="majorBidi" w:hAnsiTheme="majorBidi" w:cstheme="majorBidi"/>
          <w:szCs w:val="24"/>
        </w:rPr>
      </w:pPr>
    </w:p>
    <w:p w14:paraId="0C69B780" w14:textId="26C7CE15" w:rsidR="00D308E1" w:rsidRPr="00D308E1" w:rsidRDefault="00D308E1" w:rsidP="00D308E1">
      <w:pPr>
        <w:spacing w:line="240" w:lineRule="auto"/>
        <w:rPr>
          <w:rFonts w:asciiTheme="majorBidi" w:hAnsiTheme="majorBidi" w:cstheme="majorBidi"/>
          <w:b/>
          <w:bCs/>
          <w:sz w:val="32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t>Table S6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. Frequency of COVID-19 Management Health apps usage by Household Income</w:t>
      </w:r>
    </w:p>
    <w:p w14:paraId="4B2A1068" w14:textId="2A2835D8" w:rsidR="00611C4E" w:rsidRDefault="00293C44" w:rsidP="00611C4E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6: </w:t>
      </w:r>
      <w:r w:rsidR="00611C4E">
        <w:rPr>
          <w:rFonts w:asciiTheme="majorBidi" w:hAnsiTheme="majorBidi" w:cstheme="majorBidi"/>
          <w:b/>
          <w:bCs/>
          <w:szCs w:val="24"/>
        </w:rPr>
        <w:t xml:space="preserve">Frequency of COVID-19 Management Health apps usage by Household Income </w:t>
      </w:r>
    </w:p>
    <w:tbl>
      <w:tblPr>
        <w:tblStyle w:val="PlainTable2"/>
        <w:tblW w:w="87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8"/>
        <w:gridCol w:w="1558"/>
        <w:gridCol w:w="1239"/>
        <w:gridCol w:w="1313"/>
        <w:gridCol w:w="1275"/>
        <w:gridCol w:w="1278"/>
        <w:gridCol w:w="709"/>
      </w:tblGrid>
      <w:tr w:rsidR="00611C4E" w14:paraId="5B6C9AF5" w14:textId="77777777" w:rsidTr="0029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7C45161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155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172C9C9" w14:textId="77777777" w:rsidR="00611C4E" w:rsidRDefault="00611C4E" w:rsidP="00293C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Response </w:t>
            </w:r>
          </w:p>
        </w:tc>
        <w:tc>
          <w:tcPr>
            <w:tcW w:w="5105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BB3EBCE" w14:textId="77777777" w:rsidR="00611C4E" w:rsidRDefault="00611C4E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ousehold Income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069F1C2" w14:textId="77777777" w:rsidR="00611C4E" w:rsidRDefault="00611C4E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611C4E" w14:paraId="7300A055" w14:textId="77777777" w:rsidTr="0029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819007" w14:textId="77777777" w:rsidR="00611C4E" w:rsidRDefault="00611C4E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7F5361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</w:tcPr>
          <w:p w14:paraId="70AE8D5F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lt;RM4849 per month (B40)</w:t>
            </w:r>
          </w:p>
          <w:p w14:paraId="73726D3F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7D5EDEB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51516BB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49 (%)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 w14:paraId="0515CCEB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M 4850-10959 per month (M40)</w:t>
            </w:r>
          </w:p>
          <w:p w14:paraId="306303B3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191C9EF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94 (%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0FCC2D9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gt;Rm10960 per month (T20)</w:t>
            </w:r>
          </w:p>
          <w:p w14:paraId="6BCBBD52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22ADF5D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n= 40 (%) 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14:paraId="41C7ADE7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otal</w:t>
            </w:r>
          </w:p>
          <w:p w14:paraId="24675CD3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C60D655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A0B3FE4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C9ECC78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316EBBD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183(%)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5E8AD4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611C4E" w14:paraId="3E5DE0A1" w14:textId="77777777" w:rsidTr="00293C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A13DB5B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requency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of COVID-19 management health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app(s) </w:t>
            </w:r>
            <w:r>
              <w:rPr>
                <w:rFonts w:asciiTheme="majorBidi" w:hAnsiTheme="majorBidi" w:cstheme="majorBidi"/>
                <w:szCs w:val="24"/>
              </w:rPr>
              <w:t>usag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6D32346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At least once a day </w:t>
            </w:r>
          </w:p>
          <w:p w14:paraId="4CFD1FF4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week </w:t>
            </w:r>
          </w:p>
          <w:p w14:paraId="25BFA038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At least once a month </w:t>
            </w:r>
          </w:p>
          <w:p w14:paraId="4372503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once per month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37D5AC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25 (51.0)</w:t>
            </w:r>
          </w:p>
          <w:p w14:paraId="4B11431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04884C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9 (38.8)</w:t>
            </w:r>
          </w:p>
          <w:p w14:paraId="291BA17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40D0DF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4.1)</w:t>
            </w:r>
          </w:p>
          <w:p w14:paraId="23DEADF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0C52E7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6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79401C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24 (25.5)</w:t>
            </w:r>
          </w:p>
          <w:p w14:paraId="2415809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7F220E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7 (50.0)</w:t>
            </w:r>
          </w:p>
          <w:p w14:paraId="4EE4284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1EA5C7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3 (24.5)</w:t>
            </w:r>
          </w:p>
          <w:p w14:paraId="36EA73A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B62FA5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F2B02C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7 (17.5)</w:t>
            </w:r>
          </w:p>
          <w:p w14:paraId="3016229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C3B0CB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0 (50.0)</w:t>
            </w:r>
          </w:p>
          <w:p w14:paraId="6062E7D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D64575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 (30.0)</w:t>
            </w:r>
          </w:p>
          <w:p w14:paraId="1D77FF6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F8DAE8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2.5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96CDC3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56 (30.6)</w:t>
            </w:r>
          </w:p>
          <w:p w14:paraId="0048F0C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94A41D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6 (47.0)</w:t>
            </w:r>
          </w:p>
          <w:p w14:paraId="00CB868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AF4D99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7 (20.2)</w:t>
            </w:r>
          </w:p>
          <w:p w14:paraId="3E4BC69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C0EFD7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61E9598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.000</w:t>
            </w:r>
          </w:p>
        </w:tc>
      </w:tr>
    </w:tbl>
    <w:p w14:paraId="327F565B" w14:textId="77777777" w:rsidR="00611C4E" w:rsidRDefault="00611C4E" w:rsidP="00611C4E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58329103" w14:textId="289D07F1" w:rsidR="00611C4E" w:rsidRPr="00D308E1" w:rsidRDefault="00D308E1" w:rsidP="001524E7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t>Table S7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. Frequency of medic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al apps usage by Phase of Study</w:t>
      </w:r>
    </w:p>
    <w:p w14:paraId="02E93E9A" w14:textId="07FF0D4D" w:rsidR="001524E7" w:rsidRDefault="00293C44" w:rsidP="001524E7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7: </w:t>
      </w:r>
      <w:r w:rsidR="001524E7">
        <w:rPr>
          <w:rFonts w:asciiTheme="majorBidi" w:hAnsiTheme="majorBidi" w:cstheme="majorBidi"/>
          <w:b/>
          <w:bCs/>
          <w:szCs w:val="24"/>
        </w:rPr>
        <w:t>Frequency of medical apps usage by Phase of Study</w:t>
      </w:r>
    </w:p>
    <w:tbl>
      <w:tblPr>
        <w:tblStyle w:val="PlainTable2"/>
        <w:tblW w:w="8793" w:type="dxa"/>
        <w:tblInd w:w="0" w:type="dxa"/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417"/>
        <w:gridCol w:w="1417"/>
        <w:gridCol w:w="1139"/>
      </w:tblGrid>
      <w:tr w:rsidR="001524E7" w14:paraId="576E0442" w14:textId="77777777" w:rsidTr="0029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91347BA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156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3B383BE" w14:textId="77777777" w:rsidR="001524E7" w:rsidRDefault="001524E7" w:rsidP="00293C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Response </w:t>
            </w:r>
          </w:p>
        </w:tc>
        <w:tc>
          <w:tcPr>
            <w:tcW w:w="4393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8D1B9FC" w14:textId="77777777" w:rsidR="001524E7" w:rsidRDefault="001524E7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hase of Study</w:t>
            </w:r>
          </w:p>
        </w:tc>
        <w:tc>
          <w:tcPr>
            <w:tcW w:w="1139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0D8C799" w14:textId="77777777" w:rsidR="001524E7" w:rsidRDefault="001524E7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p-value </w:t>
            </w:r>
          </w:p>
        </w:tc>
      </w:tr>
      <w:tr w:rsidR="001524E7" w14:paraId="0FEE4DCD" w14:textId="77777777" w:rsidTr="0029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2A6435A" w14:textId="77777777" w:rsidR="001524E7" w:rsidRDefault="001524E7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F729256" w14:textId="77777777" w:rsidR="001524E7" w:rsidRDefault="001524E7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964C163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reclinical Years</w:t>
            </w:r>
          </w:p>
          <w:p w14:paraId="095BCC22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Year 1 - 2)</w:t>
            </w:r>
          </w:p>
          <w:p w14:paraId="21B2EDAD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n= 32 (%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6854B799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Clinical Years</w:t>
            </w:r>
          </w:p>
          <w:p w14:paraId="151459CD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Year 3-5)</w:t>
            </w:r>
          </w:p>
          <w:p w14:paraId="48C5D28E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57 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682B7D8E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  <w:p w14:paraId="677CA6F8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89 (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41E77FF" w14:textId="77777777" w:rsidR="001524E7" w:rsidRDefault="001524E7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1524E7" w14:paraId="3224E62F" w14:textId="77777777" w:rsidTr="00293C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42B74FC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requency of medical education app(s) usage</w:t>
            </w:r>
          </w:p>
          <w:p w14:paraId="5233B446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2497BB45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BF817BC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27B3870D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2D50CC06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0FAFD4E7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78769C6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Duration of medical education app(s) us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0F1B230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day </w:t>
            </w:r>
          </w:p>
          <w:p w14:paraId="634DAC6F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week </w:t>
            </w:r>
          </w:p>
          <w:p w14:paraId="35DD05BA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month </w:t>
            </w:r>
          </w:p>
          <w:p w14:paraId="7B317D85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once per month </w:t>
            </w:r>
          </w:p>
          <w:p w14:paraId="34A94610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CF19945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6 months </w:t>
            </w:r>
          </w:p>
          <w:p w14:paraId="3B91D484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6 months to 2 years </w:t>
            </w:r>
          </w:p>
          <w:p w14:paraId="6492ADBC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ore than 2 year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A1FE0B5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9.4)</w:t>
            </w:r>
          </w:p>
          <w:p w14:paraId="63FC70AB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667B460E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3 (71.9) </w:t>
            </w:r>
          </w:p>
          <w:p w14:paraId="223B838B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0323A05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5 (15.6) </w:t>
            </w:r>
          </w:p>
          <w:p w14:paraId="01E8B972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81F05E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 (3.1) </w:t>
            </w:r>
          </w:p>
          <w:p w14:paraId="393277AA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025923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C664F0C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BF352C2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5 (46.9) </w:t>
            </w:r>
          </w:p>
          <w:p w14:paraId="60BA9652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125AA5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6 (50.0)</w:t>
            </w:r>
          </w:p>
          <w:p w14:paraId="4D03E02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28BB4CC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 (3.1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47C4302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2 (21.1) </w:t>
            </w:r>
          </w:p>
          <w:p w14:paraId="1E2374BA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141C49B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4 (59.6) </w:t>
            </w:r>
          </w:p>
          <w:p w14:paraId="6320619F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C4DFF8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7 (12.3) </w:t>
            </w:r>
          </w:p>
          <w:p w14:paraId="074FE38A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ED8D95C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7.0)</w:t>
            </w:r>
          </w:p>
          <w:p w14:paraId="0017690E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D25EE44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33278AD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24C6162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7 (12.3) </w:t>
            </w:r>
          </w:p>
          <w:p w14:paraId="5740D2F4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CE9B91F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8 (49.1) </w:t>
            </w:r>
          </w:p>
          <w:p w14:paraId="5D6FDC56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764B5AC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2 (38.6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D9A4693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16.9)</w:t>
            </w:r>
          </w:p>
          <w:p w14:paraId="02924CFF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1A09313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7 (64.0)</w:t>
            </w:r>
          </w:p>
          <w:p w14:paraId="483721D6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619E8BC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 (13.5)</w:t>
            </w:r>
          </w:p>
          <w:p w14:paraId="2B022D8B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D99FEA6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 (5.6)</w:t>
            </w:r>
          </w:p>
          <w:p w14:paraId="67CACEEA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A70D214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53838C3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8E64F1B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2 (24.7)</w:t>
            </w:r>
          </w:p>
          <w:p w14:paraId="1675967A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381A8DBA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44 (49.4) </w:t>
            </w:r>
          </w:p>
          <w:p w14:paraId="6DBBF66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EE7D0F6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3 (25.8)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E485298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476</w:t>
            </w:r>
          </w:p>
          <w:p w14:paraId="37957A45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C807604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73C6632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32977FD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8ECE6FF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366A66A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40B3249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C94E512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724D979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BB7F390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lt;.001</w:t>
            </w:r>
          </w:p>
          <w:p w14:paraId="3B07B7D9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4C9F778F" w14:textId="77777777" w:rsidR="001524E7" w:rsidRDefault="001524E7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1CBA84AA" w14:textId="7E0BCE36" w:rsidR="001524E7" w:rsidRDefault="00D308E1" w:rsidP="001524E7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t>Table S8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. Frequency of health and fitness apps usage by Phase of Study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 </w:t>
      </w:r>
      <w:r w:rsidR="00293C44">
        <w:rPr>
          <w:rFonts w:asciiTheme="majorBidi" w:hAnsiTheme="majorBidi" w:cstheme="majorBidi"/>
          <w:b/>
          <w:bCs/>
          <w:szCs w:val="24"/>
        </w:rPr>
        <w:t xml:space="preserve">Supplementary Table 8: </w:t>
      </w:r>
      <w:r w:rsidR="001524E7">
        <w:rPr>
          <w:rFonts w:asciiTheme="majorBidi" w:hAnsiTheme="majorBidi" w:cstheme="majorBidi"/>
          <w:b/>
          <w:bCs/>
          <w:szCs w:val="24"/>
        </w:rPr>
        <w:t>Frequency of health and fitness apps usage by Phase of Study</w:t>
      </w:r>
    </w:p>
    <w:tbl>
      <w:tblPr>
        <w:tblStyle w:val="PlainTable2"/>
        <w:tblW w:w="8789" w:type="dxa"/>
        <w:tblInd w:w="0" w:type="dxa"/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417"/>
        <w:gridCol w:w="1418"/>
        <w:gridCol w:w="1134"/>
      </w:tblGrid>
      <w:tr w:rsidR="001524E7" w14:paraId="2F5BEAAD" w14:textId="77777777" w:rsidTr="0029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A802DD2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156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26AB6BD" w14:textId="77777777" w:rsidR="001524E7" w:rsidRDefault="001524E7" w:rsidP="00293C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Response </w:t>
            </w:r>
          </w:p>
        </w:tc>
        <w:tc>
          <w:tcPr>
            <w:tcW w:w="4394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2F16E9E" w14:textId="77777777" w:rsidR="001524E7" w:rsidRDefault="001524E7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hase of Study</w:t>
            </w:r>
          </w:p>
        </w:tc>
        <w:tc>
          <w:tcPr>
            <w:tcW w:w="1134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32D63D5" w14:textId="77777777" w:rsidR="001524E7" w:rsidRDefault="001524E7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p-value </w:t>
            </w:r>
          </w:p>
        </w:tc>
      </w:tr>
      <w:tr w:rsidR="001524E7" w14:paraId="53A38DB2" w14:textId="77777777" w:rsidTr="0029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446B1E8" w14:textId="77777777" w:rsidR="001524E7" w:rsidRDefault="001524E7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72400EC" w14:textId="77777777" w:rsidR="001524E7" w:rsidRDefault="001524E7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1B445074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reclinical Years</w:t>
            </w:r>
          </w:p>
          <w:p w14:paraId="26CF2924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Year 1 - 2)</w:t>
            </w:r>
          </w:p>
          <w:p w14:paraId="746A09FD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n= 39 (%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230E2CCB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Clinical Years</w:t>
            </w:r>
          </w:p>
          <w:p w14:paraId="71D92137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Year 3-5)</w:t>
            </w:r>
          </w:p>
          <w:p w14:paraId="31DC2109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58 (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64EC1907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  <w:p w14:paraId="50891BAD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97 (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6F79889" w14:textId="77777777" w:rsidR="001524E7" w:rsidRDefault="001524E7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1524E7" w14:paraId="33D0AB50" w14:textId="77777777" w:rsidTr="00293C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47FBBE8" w14:textId="77777777" w:rsidR="001524E7" w:rsidRDefault="001524E7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requency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of health and fitness app(s)</w:t>
            </w:r>
            <w:r>
              <w:rPr>
                <w:rFonts w:asciiTheme="majorBidi" w:hAnsiTheme="majorBidi" w:cstheme="majorBidi"/>
                <w:szCs w:val="24"/>
              </w:rPr>
              <w:t>usage</w:t>
            </w:r>
          </w:p>
          <w:p w14:paraId="73588FBD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278F4B69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3F4CB776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7D270C2B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5E0AD9CF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6152D4B5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41B6FCEB" w14:textId="77777777" w:rsidR="001524E7" w:rsidRDefault="001524E7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Duration of 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health and fitness app(s)</w:t>
            </w:r>
            <w:r>
              <w:rPr>
                <w:rFonts w:asciiTheme="majorBidi" w:hAnsiTheme="majorBidi" w:cstheme="majorBidi"/>
                <w:szCs w:val="24"/>
              </w:rPr>
              <w:t>us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411A30E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At least once a day </w:t>
            </w:r>
          </w:p>
          <w:p w14:paraId="53A92833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week </w:t>
            </w:r>
          </w:p>
          <w:p w14:paraId="1B781DBF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month </w:t>
            </w:r>
          </w:p>
          <w:p w14:paraId="6A19ED78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once per month </w:t>
            </w:r>
          </w:p>
          <w:p w14:paraId="7FB80090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FA8AB3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Less than 6 months </w:t>
            </w:r>
          </w:p>
          <w:p w14:paraId="36A7CE91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months to 2 years</w:t>
            </w:r>
          </w:p>
          <w:p w14:paraId="5EAC6CD6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ore than 2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7D8379E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13 (33.3)</w:t>
            </w:r>
          </w:p>
          <w:p w14:paraId="5CDA7520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3CC2677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9 (48.7) </w:t>
            </w:r>
          </w:p>
          <w:p w14:paraId="09EC74E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F4D9B4F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5 (12.8) </w:t>
            </w:r>
          </w:p>
          <w:p w14:paraId="6F4BF3EC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FD996D9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97CF53F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 (5.1) </w:t>
            </w:r>
          </w:p>
          <w:p w14:paraId="79D959BC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254780F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D8EAD8B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17 (43.6) </w:t>
            </w:r>
          </w:p>
          <w:p w14:paraId="05A47C06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236B372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6 (41.0) </w:t>
            </w:r>
          </w:p>
          <w:p w14:paraId="578ED7E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DFDC1AA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6 (15.4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AFB5D3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23 (39.7) </w:t>
            </w:r>
          </w:p>
          <w:p w14:paraId="0832F0C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54AC853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3 (39.7) </w:t>
            </w:r>
          </w:p>
          <w:p w14:paraId="40F3D212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4CEE609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 (5.2) </w:t>
            </w:r>
          </w:p>
          <w:p w14:paraId="705BDDE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F5BEF30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4F3AE06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9 (15.5) </w:t>
            </w:r>
          </w:p>
          <w:p w14:paraId="2367EEC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53F1C0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123486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12 (20.7)</w:t>
            </w:r>
          </w:p>
          <w:p w14:paraId="019D8E09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145E90FE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7 (63.8) </w:t>
            </w:r>
          </w:p>
          <w:p w14:paraId="0AED09B7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29A5B4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9 (15.5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6AB9D6D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36 (37.1) </w:t>
            </w:r>
          </w:p>
          <w:p w14:paraId="70C3216E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8E67A1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2 (43.3)</w:t>
            </w:r>
          </w:p>
          <w:p w14:paraId="0CE59075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5DE3876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8 (8.2) </w:t>
            </w:r>
          </w:p>
          <w:p w14:paraId="7CCE95BE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C53889F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BACF322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1 (11.3) </w:t>
            </w:r>
          </w:p>
          <w:p w14:paraId="44F8421B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30CEF16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23CDA56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29 (29.9) </w:t>
            </w:r>
          </w:p>
          <w:p w14:paraId="1390E9B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961EA9E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53 (54.6) </w:t>
            </w:r>
          </w:p>
          <w:p w14:paraId="7C727587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E13BCD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5 (15.5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6408D99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.214</w:t>
            </w:r>
          </w:p>
          <w:p w14:paraId="55850C55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C370C57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6E1624A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F846DF3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67ADE89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2B8371C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272B6D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9B9D0EA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8904C18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2C3F935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.043</w:t>
            </w:r>
          </w:p>
          <w:p w14:paraId="033C1A7C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74900D48" w14:textId="0A12CCFE" w:rsidR="001524E7" w:rsidRDefault="001524E7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0E4EE5E6" w14:textId="0B54B64A" w:rsidR="00D308E1" w:rsidRDefault="00D308E1" w:rsidP="00D308E1">
      <w:pPr>
        <w:spacing w:line="24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t>Table S9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. Frequency of COVID-19 management apps usage by Phase of Study</w:t>
      </w:r>
    </w:p>
    <w:p w14:paraId="555A6F5A" w14:textId="1F196B93" w:rsidR="001524E7" w:rsidRDefault="00293C44" w:rsidP="001524E7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9: </w:t>
      </w:r>
      <w:r w:rsidR="001524E7">
        <w:rPr>
          <w:rFonts w:asciiTheme="majorBidi" w:hAnsiTheme="majorBidi" w:cstheme="majorBidi"/>
          <w:b/>
          <w:bCs/>
          <w:szCs w:val="24"/>
        </w:rPr>
        <w:t xml:space="preserve">Frequency of COVID-19 management apps usage by Phase of Study </w:t>
      </w:r>
    </w:p>
    <w:tbl>
      <w:tblPr>
        <w:tblStyle w:val="PlainTable2"/>
        <w:tblW w:w="8792" w:type="dxa"/>
        <w:tblInd w:w="0" w:type="dxa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417"/>
        <w:gridCol w:w="1418"/>
        <w:gridCol w:w="1137"/>
      </w:tblGrid>
      <w:tr w:rsidR="001524E7" w14:paraId="7C823906" w14:textId="77777777" w:rsidTr="0029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96EB4A1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141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142B4C" w14:textId="77777777" w:rsidR="001524E7" w:rsidRDefault="001524E7" w:rsidP="00293C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Response </w:t>
            </w:r>
          </w:p>
        </w:tc>
        <w:tc>
          <w:tcPr>
            <w:tcW w:w="4394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CE0642" w14:textId="77777777" w:rsidR="001524E7" w:rsidRDefault="001524E7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hase of Study</w:t>
            </w:r>
          </w:p>
        </w:tc>
        <w:tc>
          <w:tcPr>
            <w:tcW w:w="1137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9D2F15D" w14:textId="77777777" w:rsidR="001524E7" w:rsidRDefault="001524E7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p-value </w:t>
            </w:r>
          </w:p>
        </w:tc>
      </w:tr>
      <w:tr w:rsidR="001524E7" w14:paraId="571DED76" w14:textId="77777777" w:rsidTr="0029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AD29CE2" w14:textId="77777777" w:rsidR="001524E7" w:rsidRDefault="001524E7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CD94DC2" w14:textId="77777777" w:rsidR="001524E7" w:rsidRDefault="001524E7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67890C80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reclinical Years</w:t>
            </w:r>
          </w:p>
          <w:p w14:paraId="0FB1829D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Year 1 - 2)</w:t>
            </w:r>
          </w:p>
          <w:p w14:paraId="27EC7B08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n= 86 (%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3638AC03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Clinical Years</w:t>
            </w:r>
          </w:p>
          <w:p w14:paraId="372BBB38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Year 3-5)</w:t>
            </w:r>
          </w:p>
          <w:p w14:paraId="23BA1BCD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97 (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35C953C0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Total </w:t>
            </w:r>
          </w:p>
          <w:p w14:paraId="079EC325" w14:textId="77777777" w:rsidR="001524E7" w:rsidRDefault="001524E7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183 (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0B12679" w14:textId="77777777" w:rsidR="001524E7" w:rsidRDefault="001524E7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1524E7" w14:paraId="405F82CA" w14:textId="77777777" w:rsidTr="00293C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22BAB4C" w14:textId="77777777" w:rsidR="001524E7" w:rsidRDefault="001524E7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requency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of COVID-19 management health app(s) </w:t>
            </w:r>
            <w:r>
              <w:rPr>
                <w:rFonts w:asciiTheme="majorBidi" w:hAnsiTheme="majorBidi" w:cstheme="majorBidi"/>
                <w:szCs w:val="24"/>
              </w:rPr>
              <w:t>us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0575DDF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day </w:t>
            </w:r>
          </w:p>
          <w:p w14:paraId="42B916FE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week </w:t>
            </w:r>
          </w:p>
          <w:p w14:paraId="51B3E617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t least once a month </w:t>
            </w:r>
          </w:p>
          <w:p w14:paraId="7D8ED5B2" w14:textId="77777777" w:rsidR="001524E7" w:rsidRDefault="001524E7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Less than once per month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BA9099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8 (20.9) </w:t>
            </w:r>
          </w:p>
          <w:p w14:paraId="4EE1F6D7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DC7823A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46 (53.5) </w:t>
            </w:r>
          </w:p>
          <w:p w14:paraId="79DBC907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FBC0933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9 (22.1) </w:t>
            </w:r>
          </w:p>
          <w:p w14:paraId="6BB9ECE0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6C1373F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D715F0D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158568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8 (39.2)</w:t>
            </w:r>
          </w:p>
          <w:p w14:paraId="04FC6CF6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62ECCCC4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0 (41.2)</w:t>
            </w:r>
          </w:p>
          <w:p w14:paraId="31786C45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73DE7093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8 (18.6)</w:t>
            </w:r>
          </w:p>
          <w:p w14:paraId="3791AB9E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A719BBF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370D5F1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ACC3313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6 (30.6)</w:t>
            </w:r>
          </w:p>
          <w:p w14:paraId="46D04667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F29C9D7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6 (47.0)</w:t>
            </w:r>
          </w:p>
          <w:p w14:paraId="41311093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255BE95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7 (20.2) </w:t>
            </w:r>
          </w:p>
          <w:p w14:paraId="7E7D122C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F2F1D18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D7BE5FA" w14:textId="77777777" w:rsidR="001524E7" w:rsidRDefault="001524E7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2.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53293DE" w14:textId="77777777" w:rsidR="001524E7" w:rsidRDefault="001524E7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39</w:t>
            </w:r>
          </w:p>
        </w:tc>
      </w:tr>
    </w:tbl>
    <w:p w14:paraId="25D1F679" w14:textId="39B8DDCC" w:rsidR="001524E7" w:rsidRDefault="001524E7" w:rsidP="00BB0931">
      <w:pPr>
        <w:spacing w:line="240" w:lineRule="auto"/>
        <w:jc w:val="both"/>
        <w:rPr>
          <w:rFonts w:asciiTheme="majorBidi" w:hAnsiTheme="majorBidi" w:cstheme="majorBidi"/>
          <w:b/>
          <w:bCs/>
          <w:szCs w:val="24"/>
        </w:rPr>
      </w:pPr>
    </w:p>
    <w:p w14:paraId="0421A91D" w14:textId="19752C37" w:rsidR="00D308E1" w:rsidRPr="00D308E1" w:rsidRDefault="00D308E1" w:rsidP="00D308E1">
      <w:pPr>
        <w:spacing w:line="24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t>Table S10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. Practice of </w:t>
      </w:r>
      <w:proofErr w:type="spellStart"/>
      <w:r w:rsidRPr="00D308E1">
        <w:rPr>
          <w:rFonts w:asciiTheme="majorBidi" w:hAnsiTheme="majorBidi" w:cstheme="majorBidi"/>
          <w:b/>
          <w:bCs/>
          <w:sz w:val="28"/>
          <w:szCs w:val="24"/>
        </w:rPr>
        <w:t>mHealth</w:t>
      </w:r>
      <w:proofErr w:type="spellEnd"/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 by Gender</w:t>
      </w:r>
    </w:p>
    <w:p w14:paraId="7DA1AC88" w14:textId="60CBB881" w:rsidR="00611C4E" w:rsidRDefault="00293C44" w:rsidP="00611C4E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10: </w:t>
      </w:r>
      <w:r w:rsidR="00611C4E">
        <w:rPr>
          <w:rFonts w:asciiTheme="majorBidi" w:hAnsiTheme="majorBidi" w:cstheme="majorBidi"/>
          <w:b/>
          <w:bCs/>
          <w:szCs w:val="24"/>
        </w:rPr>
        <w:t xml:space="preserve">Practice of </w:t>
      </w:r>
      <w:proofErr w:type="spellStart"/>
      <w:r w:rsidR="00611C4E">
        <w:rPr>
          <w:rFonts w:asciiTheme="majorBidi" w:hAnsiTheme="majorBidi" w:cstheme="majorBidi"/>
          <w:b/>
          <w:bCs/>
          <w:szCs w:val="24"/>
        </w:rPr>
        <w:t>mHealth</w:t>
      </w:r>
      <w:proofErr w:type="spellEnd"/>
      <w:r w:rsidR="00611C4E">
        <w:rPr>
          <w:rFonts w:asciiTheme="majorBidi" w:hAnsiTheme="majorBidi" w:cstheme="majorBidi"/>
          <w:b/>
          <w:bCs/>
          <w:szCs w:val="24"/>
        </w:rPr>
        <w:t xml:space="preserve"> by Gender </w:t>
      </w:r>
    </w:p>
    <w:tbl>
      <w:tblPr>
        <w:tblStyle w:val="PlainTable2"/>
        <w:tblW w:w="8789" w:type="dxa"/>
        <w:tblInd w:w="0" w:type="dxa"/>
        <w:tblLook w:val="04A0" w:firstRow="1" w:lastRow="0" w:firstColumn="1" w:lastColumn="0" w:noHBand="0" w:noVBand="1"/>
      </w:tblPr>
      <w:tblGrid>
        <w:gridCol w:w="1656"/>
        <w:gridCol w:w="2404"/>
        <w:gridCol w:w="1261"/>
        <w:gridCol w:w="1247"/>
        <w:gridCol w:w="1471"/>
        <w:gridCol w:w="750"/>
      </w:tblGrid>
      <w:tr w:rsidR="00611C4E" w14:paraId="79C6D4A0" w14:textId="77777777" w:rsidTr="0029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E64CFAC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2404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C7FD379" w14:textId="77777777" w:rsidR="00611C4E" w:rsidRDefault="00611C4E" w:rsidP="00293C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esponses</w:t>
            </w:r>
          </w:p>
        </w:tc>
        <w:tc>
          <w:tcPr>
            <w:tcW w:w="3979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EE0A892" w14:textId="77777777" w:rsidR="00611C4E" w:rsidRDefault="00611C4E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Gender</w:t>
            </w:r>
          </w:p>
        </w:tc>
        <w:tc>
          <w:tcPr>
            <w:tcW w:w="75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AF93D2" w14:textId="77777777" w:rsidR="00611C4E" w:rsidRDefault="00611C4E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611C4E" w14:paraId="3E710B93" w14:textId="77777777" w:rsidTr="0029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BD7E932" w14:textId="77777777" w:rsidR="00611C4E" w:rsidRDefault="00611C4E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51A12BC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hideMark/>
          </w:tcPr>
          <w:p w14:paraId="544D7B88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Male</w:t>
            </w:r>
          </w:p>
          <w:p w14:paraId="3B88E3F4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=78 (%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hideMark/>
          </w:tcPr>
          <w:p w14:paraId="0D9DCF6D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Female</w:t>
            </w:r>
          </w:p>
          <w:p w14:paraId="7A2B3C85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=171(%)</w:t>
            </w:r>
          </w:p>
        </w:tc>
        <w:tc>
          <w:tcPr>
            <w:tcW w:w="1471" w:type="dxa"/>
            <w:tcBorders>
              <w:left w:val="nil"/>
              <w:right w:val="nil"/>
            </w:tcBorders>
            <w:hideMark/>
          </w:tcPr>
          <w:p w14:paraId="67BDB5CC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  <w:p w14:paraId="73F43A22" w14:textId="77777777" w:rsidR="00611C4E" w:rsidRDefault="00611C4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= 249(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B67212F" w14:textId="77777777" w:rsidR="00611C4E" w:rsidRDefault="00611C4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</w:tr>
      <w:tr w:rsidR="00611C4E" w14:paraId="20EA5718" w14:textId="77777777" w:rsidTr="00293C44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1D5D7DA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53C68AAE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02C30FCE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1041F61B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4D8B19FD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C70E7E2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427CB54C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4544098A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5E2EC04F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429473FC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543269DB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2D13D233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6C73A79F" w14:textId="77777777" w:rsidR="00611C4E" w:rsidRDefault="00611C4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2BF26856" w14:textId="77777777" w:rsidR="00611C4E" w:rsidRDefault="00611C4E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0D998289" w14:textId="77777777" w:rsidR="00611C4E" w:rsidRDefault="00611C4E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55318CB2" w14:textId="77777777" w:rsidR="00611C4E" w:rsidRDefault="00611C4E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8EF7B14" w14:textId="77777777" w:rsidR="00611C4E" w:rsidRDefault="00611C4E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4651961E" w14:textId="77777777" w:rsidR="00611C4E" w:rsidRDefault="00611C4E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2F8CD4C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lastRenderedPageBreak/>
              <w:t>UpToDate</w:t>
            </w:r>
            <w:proofErr w:type="spellEnd"/>
          </w:p>
          <w:p w14:paraId="5DE8B2A0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scape </w:t>
            </w:r>
          </w:p>
          <w:p w14:paraId="4319920C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DynaMed</w:t>
            </w:r>
            <w:proofErr w:type="spellEnd"/>
          </w:p>
          <w:p w14:paraId="47049BBE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Oxford Clinical Handbook </w:t>
            </w:r>
          </w:p>
          <w:p w14:paraId="16D7A982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Epocrates</w:t>
            </w:r>
            <w:proofErr w:type="spellEnd"/>
          </w:p>
          <w:p w14:paraId="6A8E9FC3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Lexicomp</w:t>
            </w:r>
            <w:proofErr w:type="spellEnd"/>
          </w:p>
          <w:p w14:paraId="7C93FD3D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Bluebook/ Drug Doses (Frank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Shann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>) on 8</w:t>
            </w:r>
          </w:p>
          <w:p w14:paraId="54670199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QxMD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 calculator /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MDCalc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 calculator </w:t>
            </w:r>
          </w:p>
          <w:p w14:paraId="0EB52EEA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thers</w:t>
            </w:r>
          </w:p>
          <w:p w14:paraId="57D582CD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507CA5D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6EB2E1A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hysical activity</w:t>
            </w:r>
          </w:p>
          <w:p w14:paraId="07544688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ood trackers</w:t>
            </w:r>
          </w:p>
          <w:p w14:paraId="472293E4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asting Applications</w:t>
            </w:r>
          </w:p>
          <w:p w14:paraId="14906C6B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thers</w:t>
            </w:r>
          </w:p>
          <w:p w14:paraId="039C0F81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50B780C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4090FF7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MySejahtera</w:t>
            </w:r>
            <w:proofErr w:type="spellEnd"/>
          </w:p>
          <w:p w14:paraId="1AB66BF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COVIDtrace</w:t>
            </w:r>
            <w:proofErr w:type="spellEnd"/>
          </w:p>
          <w:p w14:paraId="6359D373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Qmunity</w:t>
            </w:r>
            <w:proofErr w:type="spellEnd"/>
          </w:p>
          <w:p w14:paraId="0811DD5D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y Tra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065F28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3 (12.0)</w:t>
            </w:r>
          </w:p>
          <w:p w14:paraId="52170D2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2 (88.0)</w:t>
            </w:r>
          </w:p>
          <w:p w14:paraId="5960434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2.0)</w:t>
            </w:r>
          </w:p>
          <w:p w14:paraId="5D0281F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28.0)</w:t>
            </w:r>
          </w:p>
          <w:p w14:paraId="443FD16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F50D72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24.0)</w:t>
            </w:r>
          </w:p>
          <w:p w14:paraId="3B5B97C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24.0)</w:t>
            </w:r>
          </w:p>
          <w:p w14:paraId="43D9F97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  <w:p w14:paraId="1C43499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C6A9153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F55FFD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8.0)</w:t>
            </w:r>
          </w:p>
          <w:p w14:paraId="214470B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9A3CF6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32.0)</w:t>
            </w:r>
          </w:p>
          <w:p w14:paraId="7C58767C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8C66B9B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F1AFD3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0 (100.0)</w:t>
            </w:r>
          </w:p>
          <w:p w14:paraId="696FF92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 (33.3)</w:t>
            </w:r>
          </w:p>
          <w:p w14:paraId="07B5F11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0.0)</w:t>
            </w:r>
          </w:p>
          <w:p w14:paraId="69EDA68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  <w:p w14:paraId="5D19D62A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339FCA6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29E3BA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9 (100.0)</w:t>
            </w:r>
          </w:p>
          <w:p w14:paraId="2B635D3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6.8)</w:t>
            </w:r>
          </w:p>
          <w:p w14:paraId="1DFC083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 (16.9)</w:t>
            </w:r>
          </w:p>
          <w:p w14:paraId="68D4A5E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1.7)</w:t>
            </w:r>
          </w:p>
          <w:p w14:paraId="40EEAE3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F9F7A5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18 (28.1)</w:t>
            </w:r>
          </w:p>
          <w:p w14:paraId="4425DC3C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0 (93.8)</w:t>
            </w:r>
          </w:p>
          <w:p w14:paraId="7B7EC83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 (7.8)</w:t>
            </w:r>
          </w:p>
          <w:p w14:paraId="49D36DF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4 (37.5)</w:t>
            </w:r>
          </w:p>
          <w:p w14:paraId="4F2FBA4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509620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 (15.6)</w:t>
            </w:r>
          </w:p>
          <w:p w14:paraId="0402572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4.7)</w:t>
            </w:r>
          </w:p>
          <w:p w14:paraId="68D7087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9.4)</w:t>
            </w:r>
          </w:p>
          <w:p w14:paraId="1C6D13D4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F9E67E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B0427F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6.3)</w:t>
            </w:r>
          </w:p>
          <w:p w14:paraId="097DE09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D1C9FC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0 (31.3)</w:t>
            </w:r>
          </w:p>
          <w:p w14:paraId="0E2A2FE5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37C2A2E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D6ACCD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7 (85.1)</w:t>
            </w:r>
          </w:p>
          <w:p w14:paraId="15418C2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8 (41.8)</w:t>
            </w:r>
          </w:p>
          <w:p w14:paraId="0EA9AC0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22.4)</w:t>
            </w:r>
          </w:p>
          <w:p w14:paraId="1E393A7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3)</w:t>
            </w:r>
          </w:p>
          <w:p w14:paraId="14840035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708AE19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30BBB7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3 (99.2)</w:t>
            </w:r>
          </w:p>
          <w:p w14:paraId="4422A708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 (9.7)</w:t>
            </w:r>
          </w:p>
          <w:p w14:paraId="006EB49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3 (18.5)</w:t>
            </w:r>
          </w:p>
          <w:p w14:paraId="3213317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2.4)</w:t>
            </w:r>
          </w:p>
          <w:p w14:paraId="255E756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3CBED51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21 (23.6)</w:t>
            </w:r>
          </w:p>
          <w:p w14:paraId="315C114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2 (92.1)</w:t>
            </w:r>
          </w:p>
          <w:p w14:paraId="340FD8FA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9.0)</w:t>
            </w:r>
          </w:p>
          <w:p w14:paraId="5F03BA89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1 (34.8)</w:t>
            </w:r>
          </w:p>
          <w:p w14:paraId="2D17F572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B2FE62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6 (18.0)</w:t>
            </w:r>
          </w:p>
          <w:p w14:paraId="479CB0B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10.1)</w:t>
            </w:r>
          </w:p>
          <w:p w14:paraId="613555AB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6.7)</w:t>
            </w:r>
          </w:p>
          <w:p w14:paraId="5624697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DF007F3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C6DD4D0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6.7)</w:t>
            </w:r>
          </w:p>
          <w:p w14:paraId="6C89F9BD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43EC11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8 (31.5)</w:t>
            </w:r>
          </w:p>
          <w:p w14:paraId="768386AB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ED2481B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425028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7 (89.7)</w:t>
            </w:r>
          </w:p>
          <w:p w14:paraId="2ADFFE1E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8 (39.2)</w:t>
            </w:r>
          </w:p>
          <w:p w14:paraId="6E249A64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8 (18.6)</w:t>
            </w:r>
          </w:p>
          <w:p w14:paraId="0D43D1D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2.1)</w:t>
            </w:r>
          </w:p>
          <w:p w14:paraId="7DD5BA9B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B64D189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5C726BF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82 (99.5)</w:t>
            </w:r>
          </w:p>
          <w:p w14:paraId="34264D25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6 (8.7)</w:t>
            </w:r>
          </w:p>
          <w:p w14:paraId="3C6A6387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3 (18.0)</w:t>
            </w:r>
          </w:p>
          <w:p w14:paraId="5878F8C6" w14:textId="77777777" w:rsidR="00611C4E" w:rsidRDefault="00611C4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2.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3ECAFC1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.029</w:t>
            </w:r>
          </w:p>
          <w:p w14:paraId="1A1F4134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C15234F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1F8691D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1E54818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40B69EE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4EBA58E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F3B1E1C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9FF1D18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B0C048C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7175F19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6A84608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09375CE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41B0B99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C98A30F" w14:textId="77777777" w:rsidR="00611C4E" w:rsidRDefault="00611C4E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6B42BF3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254</w:t>
            </w:r>
          </w:p>
          <w:p w14:paraId="6906D747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67D9C01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BD6AAB4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55F9B26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FCFDFE3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4CCF48F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337</w:t>
            </w:r>
          </w:p>
          <w:p w14:paraId="75CEFDC5" w14:textId="77777777" w:rsidR="00611C4E" w:rsidRDefault="00611C4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2325D679" w14:textId="62F332E7" w:rsidR="00611C4E" w:rsidRDefault="00611C4E" w:rsidP="00BB0931">
      <w:pPr>
        <w:spacing w:line="240" w:lineRule="auto"/>
        <w:jc w:val="both"/>
        <w:rPr>
          <w:rFonts w:asciiTheme="majorBidi" w:hAnsiTheme="majorBidi" w:cstheme="majorBidi"/>
          <w:b/>
          <w:bCs/>
          <w:szCs w:val="24"/>
        </w:rPr>
      </w:pPr>
    </w:p>
    <w:p w14:paraId="26F4B132" w14:textId="2AC1A7FC" w:rsidR="00D308E1" w:rsidRPr="00D308E1" w:rsidRDefault="00D308E1" w:rsidP="00D308E1">
      <w:pPr>
        <w:spacing w:line="24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t>Table S11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. Practice of </w:t>
      </w:r>
      <w:proofErr w:type="spellStart"/>
      <w:r w:rsidRPr="00D308E1">
        <w:rPr>
          <w:rFonts w:asciiTheme="majorBidi" w:hAnsiTheme="majorBidi" w:cstheme="majorBidi"/>
          <w:b/>
          <w:bCs/>
          <w:sz w:val="28"/>
          <w:szCs w:val="24"/>
        </w:rPr>
        <w:t>mHealth</w:t>
      </w:r>
      <w:proofErr w:type="spellEnd"/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 by Phase of Study</w:t>
      </w:r>
    </w:p>
    <w:p w14:paraId="5829BC18" w14:textId="02763AA7" w:rsidR="00BB0931" w:rsidRDefault="00293C44" w:rsidP="00BB0931">
      <w:pPr>
        <w:spacing w:line="240" w:lineRule="auto"/>
        <w:jc w:val="both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11: </w:t>
      </w:r>
      <w:r w:rsidR="00BB0931">
        <w:rPr>
          <w:rFonts w:asciiTheme="majorBidi" w:hAnsiTheme="majorBidi" w:cstheme="majorBidi"/>
          <w:b/>
          <w:bCs/>
          <w:szCs w:val="24"/>
        </w:rPr>
        <w:t xml:space="preserve">Practice of </w:t>
      </w:r>
      <w:proofErr w:type="spellStart"/>
      <w:r w:rsidR="00BB0931">
        <w:rPr>
          <w:rFonts w:asciiTheme="majorBidi" w:hAnsiTheme="majorBidi" w:cstheme="majorBidi"/>
          <w:b/>
          <w:bCs/>
          <w:szCs w:val="24"/>
        </w:rPr>
        <w:t>mHealth</w:t>
      </w:r>
      <w:proofErr w:type="spellEnd"/>
      <w:r w:rsidR="00BB0931">
        <w:rPr>
          <w:rFonts w:asciiTheme="majorBidi" w:hAnsiTheme="majorBidi" w:cstheme="majorBidi"/>
          <w:b/>
          <w:bCs/>
          <w:szCs w:val="24"/>
        </w:rPr>
        <w:t xml:space="preserve"> by Phase of Study</w:t>
      </w:r>
    </w:p>
    <w:tbl>
      <w:tblPr>
        <w:tblStyle w:val="PlainTable2"/>
        <w:tblW w:w="87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1"/>
        <w:gridCol w:w="2031"/>
        <w:gridCol w:w="1559"/>
        <w:gridCol w:w="1276"/>
        <w:gridCol w:w="1512"/>
        <w:gridCol w:w="851"/>
      </w:tblGrid>
      <w:tr w:rsidR="00BB0931" w14:paraId="519EA4C2" w14:textId="77777777" w:rsidTr="00BB0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421D9D5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203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1AE968C" w14:textId="77777777" w:rsidR="00BB0931" w:rsidRDefault="00BB093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esponses</w:t>
            </w:r>
          </w:p>
        </w:tc>
        <w:tc>
          <w:tcPr>
            <w:tcW w:w="4347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1D24E5B" w14:textId="77777777" w:rsidR="00BB0931" w:rsidRDefault="00BB09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hase of Study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C14B633" w14:textId="77777777" w:rsidR="00BB0931" w:rsidRDefault="00BB0931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BB0931" w14:paraId="72D1A662" w14:textId="77777777" w:rsidTr="00BB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238556" w14:textId="77777777" w:rsidR="00BB0931" w:rsidRDefault="00BB0931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203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BF0C6F" w14:textId="77777777" w:rsidR="00BB0931" w:rsidRDefault="00BB09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134CD026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reclinical Years</w:t>
            </w:r>
          </w:p>
          <w:p w14:paraId="04DA02C5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Year 1 - 2)</w:t>
            </w:r>
          </w:p>
          <w:p w14:paraId="3AA9058D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117 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146BEBB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Clinical Years</w:t>
            </w:r>
          </w:p>
          <w:p w14:paraId="120FAA82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Year 3-5)</w:t>
            </w:r>
          </w:p>
          <w:p w14:paraId="7E0CF4E5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132</w:t>
            </w:r>
          </w:p>
        </w:tc>
        <w:tc>
          <w:tcPr>
            <w:tcW w:w="1512" w:type="dxa"/>
            <w:tcBorders>
              <w:left w:val="nil"/>
              <w:right w:val="nil"/>
            </w:tcBorders>
            <w:hideMark/>
          </w:tcPr>
          <w:p w14:paraId="521BFF52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otal</w:t>
            </w:r>
          </w:p>
          <w:p w14:paraId="171ED445" w14:textId="77777777" w:rsidR="00BB0931" w:rsidRDefault="00BB0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49 (%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C208A0" w14:textId="77777777" w:rsidR="00BB0931" w:rsidRDefault="00BB09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BB0931" w14:paraId="3D4179BA" w14:textId="77777777" w:rsidTr="00BB0931">
        <w:trPr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9DF64D8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4A2C8DBB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2A4621EA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5F8FE5D2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2E70A4FF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3276A035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0BECD55E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17C22EE6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0F8DE66E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51CDB844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5C22EC48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42CF6F5B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2AEFD0CC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  <w:p w14:paraId="4D29FAAD" w14:textId="77777777" w:rsidR="00BB0931" w:rsidRDefault="00BB0931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7A0CABE5" w14:textId="77777777" w:rsidR="00BB0931" w:rsidRDefault="00BB093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532B77D0" w14:textId="77777777" w:rsidR="00BB0931" w:rsidRDefault="00BB093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45A037B6" w14:textId="77777777" w:rsidR="00BB0931" w:rsidRDefault="00BB093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2E861018" w14:textId="77777777" w:rsidR="00BB0931" w:rsidRDefault="00BB093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68242D6D" w14:textId="77777777" w:rsidR="00BB0931" w:rsidRDefault="00BB093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20AEE737" w14:textId="77777777" w:rsidR="00BB0931" w:rsidRDefault="00BB0931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EDC0B8C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Uptodate</w:t>
            </w:r>
            <w:proofErr w:type="spellEnd"/>
          </w:p>
          <w:p w14:paraId="0AB3E83B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scape </w:t>
            </w:r>
          </w:p>
          <w:p w14:paraId="32E0E857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DynaMed</w:t>
            </w:r>
            <w:proofErr w:type="spellEnd"/>
          </w:p>
          <w:p w14:paraId="793E215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Oxford Clinical Handbook </w:t>
            </w:r>
          </w:p>
          <w:p w14:paraId="5F91778B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Epocrates</w:t>
            </w:r>
            <w:proofErr w:type="spellEnd"/>
          </w:p>
          <w:p w14:paraId="6AA3FC37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Lexicomp</w:t>
            </w:r>
            <w:proofErr w:type="spellEnd"/>
          </w:p>
          <w:p w14:paraId="300FB95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Bluebook/ Drug Doses (Frank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Shann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>) on 8</w:t>
            </w:r>
          </w:p>
          <w:p w14:paraId="66457BD8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QxMD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 calculator /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MDCalc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 calculator </w:t>
            </w:r>
          </w:p>
          <w:p w14:paraId="12ACED61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thers</w:t>
            </w:r>
          </w:p>
          <w:p w14:paraId="0F1B68E6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2993FE0C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C97EFC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hysical activity</w:t>
            </w:r>
          </w:p>
          <w:p w14:paraId="5D196FBF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ood trackers</w:t>
            </w:r>
          </w:p>
          <w:p w14:paraId="33E0E94D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asting Applications</w:t>
            </w:r>
          </w:p>
          <w:p w14:paraId="5662EC90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thers</w:t>
            </w:r>
          </w:p>
          <w:p w14:paraId="2C1A35FE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4961769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79F1031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MySejahtera</w:t>
            </w:r>
            <w:proofErr w:type="spellEnd"/>
          </w:p>
          <w:p w14:paraId="0C3CFAFA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COVIDtrace</w:t>
            </w:r>
            <w:proofErr w:type="spellEnd"/>
          </w:p>
          <w:p w14:paraId="1A74EDC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Qmunity</w:t>
            </w:r>
            <w:proofErr w:type="spellEnd"/>
          </w:p>
          <w:p w14:paraId="12D21A60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y Tra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EBDB18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 (9.4) </w:t>
            </w:r>
          </w:p>
          <w:p w14:paraId="2E5176D1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0 (93.8) </w:t>
            </w:r>
          </w:p>
          <w:p w14:paraId="06480EC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 (0.0) </w:t>
            </w:r>
          </w:p>
          <w:p w14:paraId="156C0D3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4 (12.5) </w:t>
            </w:r>
          </w:p>
          <w:p w14:paraId="6D43A27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 (3.1) </w:t>
            </w:r>
          </w:p>
          <w:p w14:paraId="56BB8A0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3AA8182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 (3.1) </w:t>
            </w:r>
          </w:p>
          <w:p w14:paraId="6F37520F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 (0.0) </w:t>
            </w:r>
          </w:p>
          <w:p w14:paraId="3853F0C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748C85B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E3AF82B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 (0.0) </w:t>
            </w:r>
          </w:p>
          <w:p w14:paraId="074F4A7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7E762BD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2C39B0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9 (28.1) </w:t>
            </w:r>
          </w:p>
          <w:p w14:paraId="351FB92F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D0FFECB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489BC1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6 (92.3) </w:t>
            </w:r>
          </w:p>
          <w:p w14:paraId="5301EDFD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9 (23.1) </w:t>
            </w:r>
          </w:p>
          <w:p w14:paraId="0C13D3C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20.5)</w:t>
            </w:r>
          </w:p>
          <w:p w14:paraId="6FAF92F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DA4FCBF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0 (0.0)  </w:t>
            </w:r>
          </w:p>
          <w:p w14:paraId="7D80F317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6FAB30A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E91A6C1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85 (98.8) </w:t>
            </w:r>
          </w:p>
          <w:p w14:paraId="14B7304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8 (9.3) </w:t>
            </w:r>
          </w:p>
          <w:p w14:paraId="52C3D86D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2 (14.0) </w:t>
            </w:r>
          </w:p>
          <w:p w14:paraId="3E52B62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 (1.2)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6EC35E4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8 (31.6)</w:t>
            </w:r>
          </w:p>
          <w:p w14:paraId="4EDC2DD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2 (91.2)</w:t>
            </w:r>
          </w:p>
          <w:p w14:paraId="6FD76BE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8 (14.0) </w:t>
            </w:r>
          </w:p>
          <w:p w14:paraId="3653F5E8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7 (47.4)</w:t>
            </w:r>
          </w:p>
          <w:p w14:paraId="4E0D8F89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26.3)</w:t>
            </w:r>
          </w:p>
          <w:p w14:paraId="794854D5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  <w:p w14:paraId="66EB55F4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8 (14.0) </w:t>
            </w:r>
          </w:p>
          <w:p w14:paraId="6D4D651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10.5)</w:t>
            </w:r>
          </w:p>
          <w:p w14:paraId="4D2C932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215160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DFBF259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6 (10.5) </w:t>
            </w:r>
          </w:p>
          <w:p w14:paraId="058D2351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2908BE2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E530C15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9 (33.3)</w:t>
            </w:r>
          </w:p>
          <w:p w14:paraId="63035732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23503A4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948B72C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1 (87.9)</w:t>
            </w:r>
          </w:p>
          <w:p w14:paraId="05A7E5C9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9 (50.0) </w:t>
            </w:r>
          </w:p>
          <w:p w14:paraId="1526F87C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0 (17.2) </w:t>
            </w:r>
          </w:p>
          <w:p w14:paraId="131763D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35D40A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 (3.4) </w:t>
            </w:r>
          </w:p>
          <w:p w14:paraId="2B86774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09A972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328CB6D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7 (100)</w:t>
            </w:r>
          </w:p>
          <w:p w14:paraId="0F10FC2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8 (8.2)  </w:t>
            </w:r>
          </w:p>
          <w:p w14:paraId="19A618B2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1 (21.6) </w:t>
            </w:r>
          </w:p>
          <w:p w14:paraId="140E24C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 (3.1) 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AA7AA3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1 (23.6) </w:t>
            </w:r>
          </w:p>
          <w:p w14:paraId="1D3930A2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82 (92.1) </w:t>
            </w:r>
          </w:p>
          <w:p w14:paraId="360B82FB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8 (9.0) </w:t>
            </w:r>
          </w:p>
          <w:p w14:paraId="72AC9FA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1 (34.8) </w:t>
            </w:r>
          </w:p>
          <w:p w14:paraId="637522D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6 (18.0) </w:t>
            </w:r>
          </w:p>
          <w:p w14:paraId="1FC7021A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0A8716B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9 (10.1) </w:t>
            </w:r>
          </w:p>
          <w:p w14:paraId="4913E4C5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6 (6.7) </w:t>
            </w:r>
          </w:p>
          <w:p w14:paraId="1B3C3DAC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116BCBC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0535C8E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6.7)</w:t>
            </w:r>
          </w:p>
          <w:p w14:paraId="6912688F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2421FE7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DCE8E40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8 (31.5) </w:t>
            </w:r>
          </w:p>
          <w:p w14:paraId="383402F9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E62CD25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52718B1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7 (89.7)</w:t>
            </w:r>
          </w:p>
          <w:p w14:paraId="07EB1EE3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8 (39.2) </w:t>
            </w:r>
          </w:p>
          <w:p w14:paraId="620CA31C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8 (18.6) </w:t>
            </w:r>
          </w:p>
          <w:p w14:paraId="19DA4F4D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721068D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2 (2.1) </w:t>
            </w:r>
          </w:p>
          <w:p w14:paraId="7905374B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82743E9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C6626C9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82 (99.5) </w:t>
            </w:r>
          </w:p>
          <w:p w14:paraId="75EAFA1B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16 (8.7) </w:t>
            </w:r>
          </w:p>
          <w:p w14:paraId="5289DF35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33 (18.0) </w:t>
            </w:r>
          </w:p>
          <w:p w14:paraId="0E44E8C5" w14:textId="77777777" w:rsidR="00BB0931" w:rsidRDefault="00BB0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4 (2.2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80E417D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476</w:t>
            </w:r>
          </w:p>
          <w:p w14:paraId="05F33AF2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F2903EB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3883C71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C838E5F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DF9ABC0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E3ECB67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A0E026A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67F67BC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0BB7F3A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40C8513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F59FBCC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A1DAF68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FDEEAA5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5DC88D1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879A1B4" w14:textId="77777777" w:rsidR="00BB0931" w:rsidRDefault="00BB093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5D10916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214</w:t>
            </w:r>
          </w:p>
          <w:p w14:paraId="4F566BCE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1729D5F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50C0FB0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AC2CC66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E282964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5C8ADFB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DCAF64" w14:textId="77777777" w:rsidR="00BB0931" w:rsidRDefault="00BB0931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39</w:t>
            </w:r>
          </w:p>
        </w:tc>
      </w:tr>
    </w:tbl>
    <w:p w14:paraId="13E7ABB7" w14:textId="77777777" w:rsidR="00BB0931" w:rsidRDefault="00BB0931" w:rsidP="00BB0931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7D6787A3" w14:textId="199E1DC4" w:rsidR="00D308E1" w:rsidRPr="00D308E1" w:rsidRDefault="00D308E1" w:rsidP="001524E7">
      <w:pPr>
        <w:spacing w:line="240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lastRenderedPageBreak/>
        <w:t>Table S12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. Practice of </w:t>
      </w:r>
      <w:proofErr w:type="spellStart"/>
      <w:r w:rsidRPr="00D308E1">
        <w:rPr>
          <w:rFonts w:asciiTheme="majorBidi" w:hAnsiTheme="majorBidi" w:cstheme="majorBidi"/>
          <w:b/>
          <w:bCs/>
          <w:sz w:val="28"/>
          <w:szCs w:val="24"/>
        </w:rPr>
        <w:t>mHealth</w:t>
      </w:r>
      <w:proofErr w:type="spellEnd"/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 by Household Income</w:t>
      </w:r>
    </w:p>
    <w:p w14:paraId="36545AE6" w14:textId="62FC2014" w:rsidR="001524E7" w:rsidRDefault="00293C44" w:rsidP="001524E7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12: </w:t>
      </w:r>
      <w:r w:rsidR="001524E7">
        <w:rPr>
          <w:rFonts w:asciiTheme="majorBidi" w:hAnsiTheme="majorBidi" w:cstheme="majorBidi"/>
          <w:b/>
          <w:bCs/>
          <w:szCs w:val="24"/>
        </w:rPr>
        <w:t xml:space="preserve">Practice of </w:t>
      </w:r>
      <w:proofErr w:type="spellStart"/>
      <w:r w:rsidR="001524E7">
        <w:rPr>
          <w:rFonts w:asciiTheme="majorBidi" w:hAnsiTheme="majorBidi" w:cstheme="majorBidi"/>
          <w:b/>
          <w:bCs/>
          <w:szCs w:val="24"/>
        </w:rPr>
        <w:t>mHealth</w:t>
      </w:r>
      <w:proofErr w:type="spellEnd"/>
      <w:r w:rsidR="001524E7">
        <w:rPr>
          <w:rFonts w:asciiTheme="majorBidi" w:hAnsiTheme="majorBidi" w:cstheme="majorBidi"/>
          <w:b/>
          <w:bCs/>
          <w:szCs w:val="24"/>
        </w:rPr>
        <w:t xml:space="preserve"> by Household Income</w:t>
      </w:r>
    </w:p>
    <w:tbl>
      <w:tblPr>
        <w:tblStyle w:val="PlainTable2"/>
        <w:tblW w:w="89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1"/>
        <w:gridCol w:w="1277"/>
        <w:gridCol w:w="1275"/>
        <w:gridCol w:w="1276"/>
        <w:gridCol w:w="1275"/>
        <w:gridCol w:w="1410"/>
        <w:gridCol w:w="851"/>
      </w:tblGrid>
      <w:tr w:rsidR="001524E7" w14:paraId="37641F9D" w14:textId="77777777" w:rsidTr="00152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D2FEC8A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bookmarkStart w:id="0" w:name="_Hlk75380623"/>
            <w:r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29252D0" w14:textId="77777777" w:rsidR="001524E7" w:rsidRDefault="001524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esponses</w:t>
            </w:r>
          </w:p>
        </w:tc>
        <w:tc>
          <w:tcPr>
            <w:tcW w:w="5236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27F9F87" w14:textId="77777777" w:rsidR="001524E7" w:rsidRDefault="001524E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ousehold Income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517A6BB" w14:textId="77777777" w:rsidR="001524E7" w:rsidRDefault="001524E7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1524E7" w14:paraId="1901AA1B" w14:textId="77777777" w:rsidTr="0015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nil"/>
              <w:right w:val="nil"/>
            </w:tcBorders>
            <w:hideMark/>
          </w:tcPr>
          <w:p w14:paraId="171D8F0C" w14:textId="77777777" w:rsidR="001524E7" w:rsidRDefault="001524E7">
            <w:pPr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4057DFF" w14:textId="77777777" w:rsidR="001524E7" w:rsidRDefault="001524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lang w:val="en-GB"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1BF9A25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  <w:r>
              <w:rPr>
                <w:rFonts w:asciiTheme="majorBidi" w:hAnsiTheme="majorBidi" w:cstheme="majorBidi"/>
                <w:szCs w:val="24"/>
              </w:rPr>
              <w:t>&lt;RM4849 per month (B40)</w:t>
            </w:r>
          </w:p>
          <w:p w14:paraId="6E89569B" w14:textId="77777777" w:rsidR="001524E7" w:rsidRDefault="001524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5CC57FE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78 (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588377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M 4850-10959 per month (M40)</w:t>
            </w:r>
          </w:p>
          <w:p w14:paraId="7DB83E0C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031600D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121(%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13E98C8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gt;Rm10960 per month (T20)</w:t>
            </w:r>
          </w:p>
          <w:p w14:paraId="79780420" w14:textId="77777777" w:rsidR="001524E7" w:rsidRDefault="001524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C4326CE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n= 49 (%) 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073464F6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otal</w:t>
            </w:r>
          </w:p>
          <w:p w14:paraId="0011E6B8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9CCE0E8" w14:textId="77777777" w:rsidR="001524E7" w:rsidRDefault="001524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3DD09BC" w14:textId="77777777" w:rsidR="001524E7" w:rsidRDefault="001524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1CB5686" w14:textId="77777777" w:rsidR="001524E7" w:rsidRDefault="001524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C33BBA" w14:textId="77777777" w:rsidR="001524E7" w:rsidRDefault="00152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= 249 (%)</w:t>
            </w:r>
          </w:p>
        </w:tc>
        <w:tc>
          <w:tcPr>
            <w:tcW w:w="851" w:type="dxa"/>
            <w:tcBorders>
              <w:left w:val="nil"/>
              <w:right w:val="nil"/>
            </w:tcBorders>
            <w:hideMark/>
          </w:tcPr>
          <w:p w14:paraId="6CD741BC" w14:textId="77777777" w:rsidR="001524E7" w:rsidRDefault="00152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1524E7" w14:paraId="5A2A3797" w14:textId="77777777" w:rsidTr="001524E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9A19054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262AD27D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53D9D56F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6DDDCDD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86EE672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018B8D4B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1B81C9C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F2E6682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21F8CB9" w14:textId="77777777" w:rsidR="001524E7" w:rsidRDefault="001524E7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6F668D04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4C3CBD4D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51370DB6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4815D7AF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090022E1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6546BE18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65F78CF0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64E6B471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01A54A6A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3D24858C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6CAE367D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726D5663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67981344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502808EB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2AEB0AD2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160ADFE6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3A3C4A94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3605E94E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</w:p>
          <w:p w14:paraId="1BD43180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3568C7C4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  <w:p w14:paraId="0FC4786E" w14:textId="77777777" w:rsidR="001524E7" w:rsidRDefault="001524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74708AA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Uptodate</w:t>
            </w:r>
            <w:proofErr w:type="spellEnd"/>
          </w:p>
          <w:p w14:paraId="7B245A3D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scape </w:t>
            </w:r>
          </w:p>
          <w:p w14:paraId="3CA6D95C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DynaMed</w:t>
            </w:r>
            <w:proofErr w:type="spellEnd"/>
          </w:p>
          <w:p w14:paraId="67ED7A5B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Oxford Clinical Handbook </w:t>
            </w:r>
          </w:p>
          <w:p w14:paraId="1C7BF065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Epocrates</w:t>
            </w:r>
            <w:proofErr w:type="spellEnd"/>
          </w:p>
          <w:p w14:paraId="59C2056B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Lexicomp</w:t>
            </w:r>
            <w:proofErr w:type="spellEnd"/>
          </w:p>
          <w:p w14:paraId="0356B297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Bluebook/ Drug Doses (Frank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Shann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>) on 8</w:t>
            </w:r>
          </w:p>
          <w:p w14:paraId="300E00BB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QxMD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 calculator /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MDCalc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 xml:space="preserve"> calculator</w:t>
            </w:r>
          </w:p>
          <w:p w14:paraId="243ED06A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thers</w:t>
            </w:r>
          </w:p>
          <w:p w14:paraId="18CE3B1E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ABEA1C0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76F1EEE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hysical activity</w:t>
            </w:r>
          </w:p>
          <w:p w14:paraId="1D025852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ood trackers</w:t>
            </w:r>
          </w:p>
          <w:p w14:paraId="7E02FCAE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Fasting Applications</w:t>
            </w:r>
          </w:p>
          <w:p w14:paraId="53A49692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thers</w:t>
            </w:r>
          </w:p>
          <w:p w14:paraId="6C314683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96B09E0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A669AA2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4B480B7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MySejahtera</w:t>
            </w:r>
            <w:proofErr w:type="spellEnd"/>
          </w:p>
          <w:p w14:paraId="5BBAB7C8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COVIDtrace</w:t>
            </w:r>
            <w:proofErr w:type="spellEnd"/>
          </w:p>
          <w:p w14:paraId="2529628D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Cs w:val="24"/>
              </w:rPr>
              <w:t>Qmunity</w:t>
            </w:r>
            <w:proofErr w:type="spellEnd"/>
          </w:p>
          <w:p w14:paraId="3FB68E78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y Tr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7C75DF3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47.4)</w:t>
            </w:r>
          </w:p>
          <w:p w14:paraId="566C04CC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8 (94.7)</w:t>
            </w:r>
          </w:p>
          <w:p w14:paraId="0900F7EE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  <w:p w14:paraId="05341592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36.8)</w:t>
            </w:r>
          </w:p>
          <w:p w14:paraId="3A2C26AE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AD4B43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D131F29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  <w:p w14:paraId="419F5F08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  <w:p w14:paraId="1A0D8868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5.3)</w:t>
            </w:r>
          </w:p>
          <w:p w14:paraId="1436B0BC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126E38F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BF48E76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00A1079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D26AFFF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03AB2C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10.5)</w:t>
            </w:r>
          </w:p>
          <w:p w14:paraId="66E8B6AF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8B53B3C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BAE1EA0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1D9B1F2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36.8)</w:t>
            </w:r>
          </w:p>
          <w:p w14:paraId="278C783E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2EDA881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92B8246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 (91.3)</w:t>
            </w:r>
          </w:p>
          <w:p w14:paraId="653170F9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4C7ED7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30.4)</w:t>
            </w:r>
          </w:p>
          <w:p w14:paraId="74EE462C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406F28D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3)</w:t>
            </w:r>
          </w:p>
          <w:p w14:paraId="49941311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AC5927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EE50F2C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  <w:p w14:paraId="3483FB4E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64C9D9A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446F49E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8BB2697" w14:textId="2ACF5063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9 (100.0)</w:t>
            </w:r>
          </w:p>
          <w:p w14:paraId="2EC44373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A5C6F6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 (10.2)</w:t>
            </w:r>
          </w:p>
          <w:p w14:paraId="072A164A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18.4)</w:t>
            </w:r>
          </w:p>
          <w:p w14:paraId="74A5C8E1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7186231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7362169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16.3)</w:t>
            </w:r>
          </w:p>
          <w:p w14:paraId="72ACA257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4 (89.8)</w:t>
            </w:r>
          </w:p>
          <w:p w14:paraId="63DCE4B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8.2)</w:t>
            </w:r>
          </w:p>
          <w:p w14:paraId="2C3ECC65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 (22.4)</w:t>
            </w:r>
          </w:p>
          <w:p w14:paraId="003413F7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8EE92F7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388FC5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 (20.4)</w:t>
            </w:r>
          </w:p>
          <w:p w14:paraId="5944E846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 (10.2)</w:t>
            </w:r>
          </w:p>
          <w:p w14:paraId="438FA36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4.1)</w:t>
            </w:r>
          </w:p>
          <w:p w14:paraId="787C049F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8CA4B09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3AD7B1A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1585E54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62773BD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28FEE7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4.1)</w:t>
            </w:r>
          </w:p>
          <w:p w14:paraId="06BCBB4E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16A51EA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6D548CA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F562B80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7 (34.7)</w:t>
            </w:r>
          </w:p>
          <w:p w14:paraId="17CF973B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1E98216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3CD2258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7 (87.0)</w:t>
            </w:r>
          </w:p>
          <w:p w14:paraId="4FAB7F3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13CDE8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4 (44.4)</w:t>
            </w:r>
          </w:p>
          <w:p w14:paraId="17322163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93790D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 (22.2)</w:t>
            </w:r>
          </w:p>
          <w:p w14:paraId="63BD083F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5F243A8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A1A7E0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3.7)</w:t>
            </w:r>
          </w:p>
          <w:p w14:paraId="05612E35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C36570E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BB6AFF1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8E1CB0C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3 (98.9)</w:t>
            </w:r>
          </w:p>
          <w:p w14:paraId="19377709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FDE486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9.6)</w:t>
            </w:r>
          </w:p>
          <w:p w14:paraId="0D8D1AE6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7 (18.1)</w:t>
            </w:r>
          </w:p>
          <w:p w14:paraId="794D9DED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1B08C07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1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56942CA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19.0)</w:t>
            </w:r>
          </w:p>
          <w:p w14:paraId="72340643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0 (95.2)</w:t>
            </w:r>
          </w:p>
          <w:p w14:paraId="50E13219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19.0)</w:t>
            </w:r>
          </w:p>
          <w:p w14:paraId="6A4BC95D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3 (61.9)</w:t>
            </w:r>
          </w:p>
          <w:p w14:paraId="7878DE48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FF466C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E175BB8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28.6)</w:t>
            </w:r>
          </w:p>
          <w:p w14:paraId="11269EFA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19.0)</w:t>
            </w:r>
          </w:p>
          <w:p w14:paraId="11AD9D7D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4.3)</w:t>
            </w:r>
          </w:p>
          <w:p w14:paraId="4C7F6E85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FBFC14D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A6790C6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229C1B0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6F85AE6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0C3FAD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9.5)</w:t>
            </w:r>
          </w:p>
          <w:p w14:paraId="497B5A1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C3CA0A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CEB7D75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138CF17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19.0)</w:t>
            </w:r>
          </w:p>
          <w:p w14:paraId="0B6D7A2E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1F4DB81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6750A7F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9 (95.0)</w:t>
            </w:r>
          </w:p>
          <w:p w14:paraId="33208FAA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3344B52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35.0)</w:t>
            </w:r>
          </w:p>
          <w:p w14:paraId="083A451C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E79FF1E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5.0)</w:t>
            </w:r>
          </w:p>
          <w:p w14:paraId="693CF85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3109D23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F693F01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 (0.0)</w:t>
            </w:r>
          </w:p>
          <w:p w14:paraId="53A2C36F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6304A66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5A2F310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EA33005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0 (100.0)</w:t>
            </w:r>
          </w:p>
          <w:p w14:paraId="4575F8CC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9D680CD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5.0)</w:t>
            </w:r>
          </w:p>
          <w:p w14:paraId="15181862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17.5)</w:t>
            </w:r>
          </w:p>
          <w:p w14:paraId="586C2E42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9377ED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2.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533B3E3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 (23.6)</w:t>
            </w:r>
          </w:p>
          <w:p w14:paraId="3B8901B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2 (92.1)</w:t>
            </w:r>
          </w:p>
          <w:p w14:paraId="121321FF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9.0)</w:t>
            </w:r>
          </w:p>
          <w:p w14:paraId="030BF1AE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1 (34.8)</w:t>
            </w:r>
          </w:p>
          <w:p w14:paraId="7C4362F8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038BE3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BE6AAD5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6 (18.0)</w:t>
            </w:r>
          </w:p>
          <w:p w14:paraId="3B349F92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10.1)</w:t>
            </w:r>
          </w:p>
          <w:p w14:paraId="6CDA76F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6.7)</w:t>
            </w:r>
          </w:p>
          <w:p w14:paraId="14137E50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AE171BE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5D56615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6BA083A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9DA4F51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721C3BF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 (6.7)</w:t>
            </w:r>
          </w:p>
          <w:p w14:paraId="455F50C0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4A9B1D5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D1841A6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69B4E28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8 (31.5)</w:t>
            </w:r>
          </w:p>
          <w:p w14:paraId="5F1207A1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1BBA70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21826AA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7 (89.7)</w:t>
            </w:r>
          </w:p>
          <w:p w14:paraId="03903B00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F343069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8 (39.2)</w:t>
            </w:r>
          </w:p>
          <w:p w14:paraId="20321BF1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D66A054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8 (18.6)</w:t>
            </w:r>
          </w:p>
          <w:p w14:paraId="25217DB3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0E004F0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D2A148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2.1)</w:t>
            </w:r>
          </w:p>
          <w:p w14:paraId="526322E3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03E4B30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0D7396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2634AAC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82 (99.5)</w:t>
            </w:r>
          </w:p>
          <w:p w14:paraId="36346075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2653649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6 (8.7)</w:t>
            </w:r>
          </w:p>
          <w:p w14:paraId="4FE04777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3 (18.0)</w:t>
            </w:r>
          </w:p>
          <w:p w14:paraId="6A227BDE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7F6D31B" w14:textId="77777777" w:rsidR="001524E7" w:rsidRDefault="00152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2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426CA5E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314</w:t>
            </w:r>
          </w:p>
          <w:p w14:paraId="7F2E4D90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E629037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6434E0C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F15E173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576D05E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A248CF3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7402836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353629B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0FA96A0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8712216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735750C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8D7FE2C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13ED802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2F183E4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65DA062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0DED8A6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02A1454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95A7A95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F1DA7F1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FC095A7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05C93DF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883</w:t>
            </w:r>
          </w:p>
          <w:p w14:paraId="7AA17A06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FD328DE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2D39D80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B4DEA9B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72DEB24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7A2A2B4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548ADC1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03EA134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DBB046F" w14:textId="77777777" w:rsidR="001524E7" w:rsidRDefault="001524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AA5E72D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76AE042" w14:textId="77777777" w:rsidR="001524E7" w:rsidRDefault="001524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00</w:t>
            </w:r>
          </w:p>
        </w:tc>
      </w:tr>
      <w:bookmarkEnd w:id="0"/>
    </w:tbl>
    <w:p w14:paraId="20A38030" w14:textId="2A203194" w:rsidR="001524E7" w:rsidRDefault="001524E7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323532E1" w14:textId="0C04DA77" w:rsidR="00D308E1" w:rsidRPr="00D308E1" w:rsidRDefault="00D308E1" w:rsidP="003404BB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lastRenderedPageBreak/>
        <w:t>Table S13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. Mean age and mean 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attitude score by types of app </w:t>
      </w:r>
    </w:p>
    <w:p w14:paraId="6F6AB7F3" w14:textId="2B608E05" w:rsidR="003404BB" w:rsidRDefault="00293C44" w:rsidP="003404BB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Table 13: </w:t>
      </w:r>
      <w:r w:rsidR="003404BB">
        <w:rPr>
          <w:rFonts w:asciiTheme="majorBidi" w:hAnsiTheme="majorBidi" w:cstheme="majorBidi"/>
          <w:b/>
          <w:bCs/>
          <w:szCs w:val="24"/>
        </w:rPr>
        <w:t xml:space="preserve">Mean age and mean attitude score by types of app </w:t>
      </w:r>
    </w:p>
    <w:tbl>
      <w:tblPr>
        <w:tblStyle w:val="PlainTable2"/>
        <w:tblW w:w="89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1"/>
        <w:gridCol w:w="2267"/>
        <w:gridCol w:w="4246"/>
        <w:gridCol w:w="851"/>
      </w:tblGrid>
      <w:tr w:rsidR="003404BB" w14:paraId="3114A5B7" w14:textId="77777777" w:rsidTr="00293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C1FEB66" w14:textId="77777777" w:rsidR="003404BB" w:rsidRDefault="003404BB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22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F96874A" w14:textId="77777777" w:rsidR="003404BB" w:rsidRDefault="003404BB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an Age</w:t>
            </w:r>
          </w:p>
        </w:tc>
        <w:tc>
          <w:tcPr>
            <w:tcW w:w="424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CD0F6A0" w14:textId="77777777" w:rsidR="003404BB" w:rsidRDefault="003404BB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an Attitude Score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79242AD" w14:textId="77777777" w:rsidR="003404BB" w:rsidRDefault="003404BB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3404BB" w14:paraId="00F7D95A" w14:textId="77777777" w:rsidTr="00293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nil"/>
              <w:left w:val="nil"/>
              <w:right w:val="nil"/>
            </w:tcBorders>
          </w:tcPr>
          <w:p w14:paraId="0026202C" w14:textId="77777777" w:rsidR="003404BB" w:rsidRDefault="003404BB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51ACDE6C" w14:textId="77777777" w:rsidR="003404BB" w:rsidRDefault="003404BB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6FDDB60A" w14:textId="77777777" w:rsidR="003404BB" w:rsidRDefault="003404BB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279D9FEF" w14:textId="77777777" w:rsidR="003404BB" w:rsidRDefault="003404BB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650D68DE" w14:textId="77777777" w:rsidR="003404BB" w:rsidRDefault="003404BB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14:paraId="4E7CECB5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991B05A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52722F1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97464DF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14E9960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F5ED3F7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.6 ± 1.5</w:t>
            </w:r>
          </w:p>
        </w:tc>
        <w:tc>
          <w:tcPr>
            <w:tcW w:w="4246" w:type="dxa"/>
            <w:tcBorders>
              <w:top w:val="nil"/>
              <w:left w:val="nil"/>
              <w:right w:val="nil"/>
            </w:tcBorders>
          </w:tcPr>
          <w:p w14:paraId="13F66747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86 ± 0.68</w:t>
            </w:r>
          </w:p>
          <w:p w14:paraId="6EE4B946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7A4B242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4576351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78A165C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7888B88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3 ± 0.63</w:t>
            </w:r>
          </w:p>
          <w:p w14:paraId="2C5DBE85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362AD30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B9ADF1C" w14:textId="77777777" w:rsidR="003404BB" w:rsidRDefault="003404BB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14 ± 0.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F6DF264" w14:textId="77777777" w:rsidR="003404BB" w:rsidRDefault="003404BB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886</w:t>
            </w:r>
          </w:p>
          <w:p w14:paraId="57F8A92A" w14:textId="77777777" w:rsidR="003404BB" w:rsidRDefault="003404BB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97E8AFE" w14:textId="77777777" w:rsidR="003404BB" w:rsidRDefault="003404BB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6A73135" w14:textId="77777777" w:rsidR="003404BB" w:rsidRDefault="003404BB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7176657" w14:textId="77777777" w:rsidR="003404BB" w:rsidRDefault="003404BB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7BDF844" w14:textId="77777777" w:rsidR="003404BB" w:rsidRDefault="003404BB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916</w:t>
            </w:r>
          </w:p>
          <w:p w14:paraId="0DEA0852" w14:textId="77777777" w:rsidR="003404BB" w:rsidRDefault="003404BB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64DED6E" w14:textId="77777777" w:rsidR="003404BB" w:rsidRDefault="003404BB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69A8547" w14:textId="77777777" w:rsidR="003404BB" w:rsidRDefault="003404BB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462</w:t>
            </w:r>
          </w:p>
        </w:tc>
      </w:tr>
    </w:tbl>
    <w:p w14:paraId="37DE8A41" w14:textId="77777777" w:rsidR="003404BB" w:rsidRDefault="003404BB" w:rsidP="00193FB4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566F4DC5" w14:textId="77777777" w:rsidR="00D308E1" w:rsidRDefault="00D308E1" w:rsidP="00193FB4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 w:val="28"/>
          <w:szCs w:val="24"/>
        </w:rPr>
        <w:t>Table S14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. Mean attitude score by gender </w:t>
      </w:r>
    </w:p>
    <w:p w14:paraId="7CB39B44" w14:textId="68711CEB" w:rsidR="00193FB4" w:rsidRDefault="008E01A7" w:rsidP="00193FB4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able 14</w:t>
      </w:r>
      <w:r>
        <w:rPr>
          <w:rFonts w:asciiTheme="majorBidi" w:hAnsiTheme="majorBidi" w:cstheme="majorBidi"/>
          <w:b/>
          <w:bCs/>
          <w:szCs w:val="24"/>
        </w:rPr>
        <w:t xml:space="preserve">: </w:t>
      </w:r>
      <w:r w:rsidR="00193FB4">
        <w:rPr>
          <w:rFonts w:asciiTheme="majorBidi" w:hAnsiTheme="majorBidi" w:cstheme="majorBidi"/>
          <w:b/>
          <w:bCs/>
          <w:szCs w:val="24"/>
        </w:rPr>
        <w:t xml:space="preserve">Mean attitude score by gender </w:t>
      </w:r>
    </w:p>
    <w:tbl>
      <w:tblPr>
        <w:tblStyle w:val="PlainTable2"/>
        <w:tblW w:w="8931" w:type="dxa"/>
        <w:tblInd w:w="0" w:type="dxa"/>
        <w:tblLook w:val="04A0" w:firstRow="1" w:lastRow="0" w:firstColumn="1" w:lastColumn="0" w:noHBand="0" w:noVBand="1"/>
      </w:tblPr>
      <w:tblGrid>
        <w:gridCol w:w="1652"/>
        <w:gridCol w:w="2940"/>
        <w:gridCol w:w="3589"/>
        <w:gridCol w:w="750"/>
      </w:tblGrid>
      <w:tr w:rsidR="00193FB4" w14:paraId="51867971" w14:textId="77777777" w:rsidTr="00340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158695B" w14:textId="77777777" w:rsidR="00193FB4" w:rsidRDefault="00193FB4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6708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81280AF" w14:textId="77777777" w:rsidR="00193FB4" w:rsidRDefault="00193FB4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8DF81E2" w14:textId="77777777" w:rsidR="00193FB4" w:rsidRDefault="00193FB4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193FB4" w14:paraId="7F4B79D5" w14:textId="77777777" w:rsidTr="00340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EEDC2B0" w14:textId="77777777" w:rsidR="00193FB4" w:rsidRDefault="00193FB4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3022" w:type="dxa"/>
            <w:tcBorders>
              <w:left w:val="nil"/>
              <w:right w:val="nil"/>
            </w:tcBorders>
            <w:hideMark/>
          </w:tcPr>
          <w:p w14:paraId="032C1E1C" w14:textId="451DA335" w:rsidR="00193FB4" w:rsidRDefault="00193FB4" w:rsidP="00193F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Male</w:t>
            </w:r>
          </w:p>
        </w:tc>
        <w:tc>
          <w:tcPr>
            <w:tcW w:w="3686" w:type="dxa"/>
            <w:tcBorders>
              <w:left w:val="nil"/>
              <w:right w:val="nil"/>
            </w:tcBorders>
            <w:hideMark/>
          </w:tcPr>
          <w:p w14:paraId="5508A7DA" w14:textId="1D0AEF83" w:rsidR="00193FB4" w:rsidRDefault="00193FB4" w:rsidP="00193FB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Female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14:paraId="481C4337" w14:textId="77777777" w:rsidR="00193FB4" w:rsidRDefault="00193FB4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</w:tr>
      <w:tr w:rsidR="00F64E4C" w14:paraId="5E0561C2" w14:textId="77777777" w:rsidTr="003404B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52CD605" w14:textId="01990D48" w:rsidR="00F64E4C" w:rsidRDefault="00F64E4C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141B3E55" w14:textId="77777777" w:rsidR="00F64E4C" w:rsidRDefault="00F64E4C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7433056A" w14:textId="77777777" w:rsidR="00F64E4C" w:rsidRDefault="00F64E4C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646398BC" w14:textId="77777777" w:rsidR="00F64E4C" w:rsidRDefault="00F64E4C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5391FC01" w14:textId="77777777" w:rsidR="00F64E4C" w:rsidRDefault="00F64E4C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227D8F0D" w14:textId="77777777" w:rsidR="00F64E4C" w:rsidRDefault="00F64E4C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4CFB073" w14:textId="77777777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81</w:t>
            </w:r>
          </w:p>
          <w:p w14:paraId="08FA8705" w14:textId="77777777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C1DB5E2" w14:textId="77777777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2B87BBC" w14:textId="77777777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F6A76E1" w14:textId="77777777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3</w:t>
            </w:r>
          </w:p>
          <w:p w14:paraId="2F0C77AF" w14:textId="77777777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257CF18" w14:textId="77777777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D33ABF8" w14:textId="77777777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B963670" w14:textId="77777777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F14DD4F" w14:textId="2A05BA2F" w:rsidR="00F64E4C" w:rsidRDefault="00F64E4C" w:rsidP="00193FB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1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DD4FDAC" w14:textId="77777777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88</w:t>
            </w:r>
          </w:p>
          <w:p w14:paraId="51668C84" w14:textId="77777777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F2DB90A" w14:textId="77777777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6A72B5F" w14:textId="77777777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0192E76" w14:textId="77777777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3</w:t>
            </w:r>
          </w:p>
          <w:p w14:paraId="5A417664" w14:textId="77777777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2355EC2" w14:textId="77777777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61305D3" w14:textId="77777777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C4494A3" w14:textId="77777777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2893AB7" w14:textId="4F7E8D0D" w:rsidR="00F64E4C" w:rsidRDefault="00F64E4C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B0D7C9A" w14:textId="3A63B7D9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462</w:t>
            </w:r>
          </w:p>
          <w:p w14:paraId="4F7207E8" w14:textId="77777777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4A63D59" w14:textId="77777777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88C7904" w14:textId="77777777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095D7F3" w14:textId="5AF6080B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979</w:t>
            </w:r>
          </w:p>
          <w:p w14:paraId="3F8A7FA3" w14:textId="77777777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F4F5B85" w14:textId="77777777" w:rsidR="00F64E4C" w:rsidRDefault="00F64E4C" w:rsidP="00193FB4">
            <w:pPr>
              <w:spacing w:line="240" w:lineRule="auto"/>
              <w:ind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276C5D8" w14:textId="77777777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190E915" w14:textId="77777777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6B2508B" w14:textId="3AD0AE86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688</w:t>
            </w:r>
          </w:p>
          <w:p w14:paraId="11C8C39F" w14:textId="77777777" w:rsidR="00F64E4C" w:rsidRDefault="00F64E4C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17650213" w14:textId="190D54D8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2C7E066C" w14:textId="13AB47FC" w:rsidR="00D308E1" w:rsidRPr="00D308E1" w:rsidRDefault="00D308E1" w:rsidP="00D308E1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D308E1">
        <w:rPr>
          <w:rFonts w:asciiTheme="majorBidi" w:hAnsiTheme="majorBidi" w:cstheme="majorBidi"/>
          <w:b/>
          <w:bCs/>
          <w:sz w:val="28"/>
          <w:szCs w:val="28"/>
        </w:rPr>
        <w:t>Table S15</w:t>
      </w:r>
      <w:r w:rsidRPr="00D308E1">
        <w:rPr>
          <w:rFonts w:asciiTheme="majorBidi" w:hAnsiTheme="majorBidi" w:cstheme="majorBidi"/>
          <w:b/>
          <w:bCs/>
          <w:sz w:val="28"/>
          <w:szCs w:val="28"/>
        </w:rPr>
        <w:t>. Mean attitude score by phase of study</w:t>
      </w:r>
    </w:p>
    <w:p w14:paraId="01865E0D" w14:textId="458F7B67" w:rsidR="00021F3C" w:rsidRDefault="008E01A7" w:rsidP="00021F3C">
      <w:pPr>
        <w:spacing w:line="240" w:lineRule="auto"/>
        <w:jc w:val="both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able 15</w:t>
      </w:r>
      <w:r w:rsidR="00293C44">
        <w:rPr>
          <w:rFonts w:asciiTheme="majorBidi" w:hAnsiTheme="majorBidi" w:cstheme="majorBidi"/>
          <w:b/>
          <w:bCs/>
          <w:szCs w:val="24"/>
        </w:rPr>
        <w:t xml:space="preserve">: </w:t>
      </w:r>
      <w:r w:rsidR="00021F3C">
        <w:rPr>
          <w:rFonts w:asciiTheme="majorBidi" w:hAnsiTheme="majorBidi" w:cstheme="majorBidi"/>
          <w:b/>
          <w:bCs/>
          <w:szCs w:val="24"/>
        </w:rPr>
        <w:t>Mean attitude score by phase of study</w:t>
      </w:r>
    </w:p>
    <w:tbl>
      <w:tblPr>
        <w:tblStyle w:val="PlainTable2"/>
        <w:tblW w:w="902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1"/>
        <w:gridCol w:w="2834"/>
        <w:gridCol w:w="3780"/>
        <w:gridCol w:w="851"/>
      </w:tblGrid>
      <w:tr w:rsidR="00CE7A05" w14:paraId="7BE0A190" w14:textId="77777777" w:rsidTr="00FC3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AD2C54F" w14:textId="77777777" w:rsidR="00CE7A05" w:rsidRDefault="00CE7A05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6614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DD7857A" w14:textId="77777777" w:rsidR="00CE7A05" w:rsidRDefault="00CE7A05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hase of Study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0287A18" w14:textId="77777777" w:rsidR="00CE7A05" w:rsidRDefault="00CE7A05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CE7A05" w14:paraId="66FC4406" w14:textId="77777777" w:rsidTr="00FC37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A31003" w14:textId="77777777" w:rsidR="00CE7A05" w:rsidRDefault="00CE7A05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2834" w:type="dxa"/>
            <w:tcBorders>
              <w:left w:val="nil"/>
              <w:right w:val="nil"/>
            </w:tcBorders>
            <w:hideMark/>
          </w:tcPr>
          <w:p w14:paraId="508B7D83" w14:textId="77777777" w:rsidR="00CE7A05" w:rsidRDefault="00CE7A05" w:rsidP="00CE7A0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E7A05">
              <w:rPr>
                <w:rFonts w:asciiTheme="majorBidi" w:hAnsiTheme="majorBidi" w:cstheme="majorBidi"/>
                <w:b/>
                <w:bCs/>
                <w:szCs w:val="24"/>
              </w:rPr>
              <w:t>Preclinical Years</w:t>
            </w:r>
          </w:p>
          <w:p w14:paraId="64039E2D" w14:textId="6224EAA2" w:rsidR="00CE7A05" w:rsidRPr="00CE7A05" w:rsidRDefault="00CE7A05" w:rsidP="00CE7A0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(Year 1-2)</w:t>
            </w:r>
          </w:p>
        </w:tc>
        <w:tc>
          <w:tcPr>
            <w:tcW w:w="3780" w:type="dxa"/>
            <w:tcBorders>
              <w:left w:val="nil"/>
              <w:right w:val="nil"/>
            </w:tcBorders>
            <w:hideMark/>
          </w:tcPr>
          <w:p w14:paraId="3FF73481" w14:textId="77777777" w:rsidR="00CE7A05" w:rsidRPr="00CE7A05" w:rsidRDefault="00CE7A05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E7A05">
              <w:rPr>
                <w:rFonts w:asciiTheme="majorBidi" w:hAnsiTheme="majorBidi" w:cstheme="majorBidi"/>
                <w:b/>
                <w:bCs/>
                <w:szCs w:val="24"/>
              </w:rPr>
              <w:t>Clinical Years</w:t>
            </w:r>
          </w:p>
          <w:p w14:paraId="435A252E" w14:textId="049AFFCF" w:rsidR="00CE7A05" w:rsidRPr="00CE7A05" w:rsidRDefault="00CE7A05" w:rsidP="00CE7A0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E7A05">
              <w:rPr>
                <w:rFonts w:asciiTheme="majorBidi" w:hAnsiTheme="majorBidi" w:cstheme="majorBidi"/>
                <w:b/>
                <w:bCs/>
                <w:szCs w:val="24"/>
              </w:rPr>
              <w:t>(Year 3-5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511E17" w14:textId="77777777" w:rsidR="00CE7A05" w:rsidRDefault="00CE7A05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FC37A1" w14:paraId="1511632C" w14:textId="77777777" w:rsidTr="00293C44">
        <w:trPr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35B95F9" w14:textId="61F53011" w:rsidR="00FC37A1" w:rsidRDefault="00FC37A1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5B95346F" w14:textId="77777777" w:rsidR="00FC37A1" w:rsidRDefault="00FC37A1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06095FC1" w14:textId="77777777" w:rsidR="00FC37A1" w:rsidRDefault="00FC37A1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Health and fitness app(s) used </w:t>
            </w:r>
          </w:p>
          <w:p w14:paraId="30AB2D9B" w14:textId="77777777" w:rsidR="00FC37A1" w:rsidRDefault="00FC37A1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32015985" w14:textId="77777777" w:rsidR="00FC37A1" w:rsidRDefault="00FC37A1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4BB1F84B" w14:textId="77777777" w:rsidR="00FC37A1" w:rsidRDefault="00FC37A1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802C7D5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 3.83 ± 0.74</w:t>
            </w:r>
          </w:p>
          <w:p w14:paraId="42BB02F8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B6A1383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F363CB3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F990AB0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3.95 ± 0.65</w:t>
            </w:r>
          </w:p>
          <w:p w14:paraId="7674D7A2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DC982C4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0E762E0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BFB5A1D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08EA639" w14:textId="0ED36D59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20 ± 0.63</w:t>
            </w:r>
          </w:p>
          <w:p w14:paraId="46FD512C" w14:textId="77777777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AC1C101" w14:textId="4B8BA31C" w:rsidR="00FC37A1" w:rsidRDefault="00FC37A1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397A5FC" w14:textId="77777777" w:rsidR="00FC37A1" w:rsidRDefault="00FC37A1" w:rsidP="00FC37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3.89 ± 0.62</w:t>
            </w:r>
          </w:p>
          <w:p w14:paraId="5BC77CB4" w14:textId="77777777" w:rsidR="00FC37A1" w:rsidRDefault="00FC37A1" w:rsidP="00FC37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F07DC29" w14:textId="77777777" w:rsidR="00FC37A1" w:rsidRDefault="00FC37A1" w:rsidP="00FC37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B95D169" w14:textId="77777777" w:rsidR="00FC37A1" w:rsidRDefault="00FC37A1" w:rsidP="00FC37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D8F6BAD" w14:textId="77777777" w:rsidR="00FC37A1" w:rsidRDefault="00FC37A1" w:rsidP="00FC37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3.92 ± 0.62</w:t>
            </w:r>
          </w:p>
          <w:p w14:paraId="0222D771" w14:textId="77777777" w:rsidR="00FC37A1" w:rsidRDefault="00FC37A1" w:rsidP="00FC37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DAFCCD1" w14:textId="77777777" w:rsidR="00FC37A1" w:rsidRDefault="00FC37A1" w:rsidP="00FC37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C511B56" w14:textId="77777777" w:rsidR="00FC37A1" w:rsidRDefault="00FC37A1" w:rsidP="00FC37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E927F92" w14:textId="77777777" w:rsidR="00FC37A1" w:rsidRDefault="00FC37A1" w:rsidP="00FC37A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6F2A366" w14:textId="1534C8E7" w:rsidR="00FC37A1" w:rsidRDefault="00FC37A1" w:rsidP="00CE7A0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9 ± 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F6414B9" w14:textId="2F05E5D2" w:rsidR="00FC37A1" w:rsidRDefault="00FC37A1" w:rsidP="00CE7A0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.564</w:t>
            </w:r>
          </w:p>
          <w:p w14:paraId="4D7BC9EF" w14:textId="77777777" w:rsidR="00FC37A1" w:rsidRDefault="00FC37A1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0FEAFAA" w14:textId="77777777" w:rsidR="00FC37A1" w:rsidRDefault="00FC37A1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5A5DE6D" w14:textId="77777777" w:rsidR="00FC37A1" w:rsidRDefault="00FC37A1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58179EC" w14:textId="739980B7" w:rsidR="00FC37A1" w:rsidRDefault="00FC37A1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>.721</w:t>
            </w:r>
          </w:p>
          <w:p w14:paraId="432F1E7D" w14:textId="77777777" w:rsidR="00FC37A1" w:rsidRDefault="00FC37A1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1B16D64" w14:textId="77777777" w:rsidR="00FC37A1" w:rsidRDefault="00FC37A1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EBE4FDA" w14:textId="77777777" w:rsidR="00FC37A1" w:rsidRDefault="00FC37A1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60A0C5B" w14:textId="77777777" w:rsidR="00FC37A1" w:rsidRDefault="00FC37A1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738B1FF" w14:textId="04F9CB2F" w:rsidR="00FC37A1" w:rsidRDefault="00FC37A1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155</w:t>
            </w:r>
          </w:p>
        </w:tc>
      </w:tr>
    </w:tbl>
    <w:p w14:paraId="2F7C8FF4" w14:textId="58AB40EE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3B9D3ED9" w14:textId="48198032" w:rsidR="00D308E1" w:rsidRPr="00D308E1" w:rsidRDefault="00D308E1" w:rsidP="00673C20">
      <w:pPr>
        <w:spacing w:line="240" w:lineRule="auto"/>
        <w:rPr>
          <w:rFonts w:asciiTheme="majorBidi" w:hAnsiTheme="majorBidi" w:cstheme="majorBidi"/>
          <w:b/>
          <w:bCs/>
          <w:sz w:val="28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S16</w:t>
      </w:r>
      <w:r w:rsidRPr="00D308E1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Mean atti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 xml:space="preserve">tude score by household income </w:t>
      </w:r>
    </w:p>
    <w:p w14:paraId="53CE9A74" w14:textId="341C4559" w:rsidR="00673C20" w:rsidRDefault="008E01A7" w:rsidP="00673C20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able 16</w:t>
      </w:r>
      <w:r w:rsidR="00293C44">
        <w:rPr>
          <w:rFonts w:asciiTheme="majorBidi" w:hAnsiTheme="majorBidi" w:cstheme="majorBidi"/>
          <w:b/>
          <w:bCs/>
          <w:szCs w:val="24"/>
        </w:rPr>
        <w:t>:</w:t>
      </w:r>
      <w:r w:rsidR="00673C20">
        <w:rPr>
          <w:rFonts w:asciiTheme="majorBidi" w:hAnsiTheme="majorBidi" w:cstheme="majorBidi"/>
          <w:b/>
          <w:bCs/>
          <w:szCs w:val="24"/>
        </w:rPr>
        <w:t xml:space="preserve"> Mean attitude score by household income </w:t>
      </w:r>
    </w:p>
    <w:tbl>
      <w:tblPr>
        <w:tblStyle w:val="PlainTable2"/>
        <w:tblW w:w="903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2371"/>
        <w:gridCol w:w="850"/>
      </w:tblGrid>
      <w:tr w:rsidR="002C0AAE" w14:paraId="390E4448" w14:textId="77777777" w:rsidTr="002C0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F93486E" w14:textId="6E61DE5D" w:rsidR="002C0AAE" w:rsidRDefault="002C0AA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5915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04E7961" w14:textId="77777777" w:rsidR="002C0AAE" w:rsidRDefault="002C0AAE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ousehold Income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D935AC7" w14:textId="77777777" w:rsidR="002C0AAE" w:rsidRDefault="002C0AAE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2C0AAE" w14:paraId="58A1ED5B" w14:textId="77777777" w:rsidTr="002C0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14DB4B" w14:textId="77777777" w:rsidR="002C0AAE" w:rsidRDefault="002C0AAE" w:rsidP="00293C44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Cs w:val="24"/>
                <w:lang w:eastAsia="en-MY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B68E448" w14:textId="55879C5D" w:rsidR="002C0AAE" w:rsidRDefault="002C0AAE" w:rsidP="00673C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lt;RM4849 per month (B4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C5EB42" w14:textId="4E8689A1" w:rsidR="002C0AAE" w:rsidRDefault="002C0AAE" w:rsidP="00673C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M 4850-10959 per month (M40)</w:t>
            </w:r>
          </w:p>
        </w:tc>
        <w:tc>
          <w:tcPr>
            <w:tcW w:w="2371" w:type="dxa"/>
            <w:tcBorders>
              <w:left w:val="nil"/>
              <w:right w:val="nil"/>
            </w:tcBorders>
          </w:tcPr>
          <w:p w14:paraId="63648E65" w14:textId="59C0D99B" w:rsidR="002C0AAE" w:rsidRDefault="002C0AAE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&gt;Rm10960 per month (T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23B7AE2E" w14:textId="77777777" w:rsidR="002C0AAE" w:rsidRDefault="002C0AAE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2C0AAE" w14:paraId="253D7270" w14:textId="77777777" w:rsidTr="00293C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07A533C" w14:textId="77777777" w:rsidR="002C0AAE" w:rsidRDefault="002C0AAE" w:rsidP="00673C20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1FD81172" w14:textId="77777777" w:rsidR="002C0AAE" w:rsidRDefault="002C0AAE" w:rsidP="00673C20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17166428" w14:textId="314ED19A" w:rsidR="002C0AAE" w:rsidRDefault="002C0AAE" w:rsidP="00673C20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510D0375" w14:textId="77777777" w:rsidR="002C0AAE" w:rsidRDefault="002C0AAE" w:rsidP="00673C20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76A1AE29" w14:textId="77777777" w:rsidR="002C0AAE" w:rsidRDefault="002C0AAE" w:rsidP="00673C20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  <w:p w14:paraId="395FD086" w14:textId="7B4A90CB" w:rsidR="002C0AAE" w:rsidRDefault="002C0AAE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E964AE6" w14:textId="77777777" w:rsidR="002C0AAE" w:rsidRDefault="002C0AA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</w:t>
            </w:r>
            <w:r w:rsidR="000B3F1B">
              <w:rPr>
                <w:rFonts w:asciiTheme="majorBidi" w:hAnsiTheme="majorBidi" w:cstheme="majorBidi"/>
                <w:szCs w:val="24"/>
              </w:rPr>
              <w:t>63</w:t>
            </w:r>
            <w:r>
              <w:rPr>
                <w:rFonts w:asciiTheme="majorBidi" w:hAnsiTheme="majorBidi" w:cstheme="majorBidi"/>
                <w:szCs w:val="24"/>
              </w:rPr>
              <w:t xml:space="preserve"> ± 0.7</w:t>
            </w:r>
            <w:r w:rsidR="000B3F1B">
              <w:rPr>
                <w:rFonts w:asciiTheme="majorBidi" w:hAnsiTheme="majorBidi" w:cstheme="majorBidi"/>
                <w:szCs w:val="24"/>
              </w:rPr>
              <w:t>9</w:t>
            </w:r>
          </w:p>
          <w:p w14:paraId="1B5FB021" w14:textId="77777777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6C851D9" w14:textId="77777777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BC8891D" w14:textId="37CBD023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1 ± 0.62</w:t>
            </w:r>
          </w:p>
          <w:p w14:paraId="6794B39D" w14:textId="77777777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86CD874" w14:textId="77777777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614AB41" w14:textId="5E7427B7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9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CE2DF21" w14:textId="77777777" w:rsidR="002C0AAE" w:rsidRDefault="002C0AAE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</w:t>
            </w:r>
            <w:r w:rsidR="000B3F1B">
              <w:rPr>
                <w:rFonts w:asciiTheme="majorBidi" w:hAnsiTheme="majorBidi" w:cstheme="majorBidi"/>
                <w:szCs w:val="24"/>
              </w:rPr>
              <w:t>68</w:t>
            </w:r>
            <w:r>
              <w:rPr>
                <w:rFonts w:asciiTheme="majorBidi" w:hAnsiTheme="majorBidi" w:cstheme="majorBidi"/>
                <w:szCs w:val="24"/>
              </w:rPr>
              <w:t xml:space="preserve"> ± 0.7</w:t>
            </w:r>
            <w:r w:rsidR="000B3F1B">
              <w:rPr>
                <w:rFonts w:asciiTheme="majorBidi" w:hAnsiTheme="majorBidi" w:cstheme="majorBidi"/>
                <w:szCs w:val="24"/>
              </w:rPr>
              <w:t>1</w:t>
            </w:r>
          </w:p>
          <w:p w14:paraId="421391FD" w14:textId="77777777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A380D6E" w14:textId="77777777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5415D02" w14:textId="20FC9915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4 ± 0.56</w:t>
            </w:r>
          </w:p>
          <w:p w14:paraId="22F3941D" w14:textId="77777777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E3B5EB4" w14:textId="77777777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AF3272A" w14:textId="73ABAC2A" w:rsidR="000B3F1B" w:rsidRDefault="000B3F1B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4 ± 0.92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95CC90A" w14:textId="77777777" w:rsidR="002C0AAE" w:rsidRDefault="000B3F1B" w:rsidP="000B3F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4</w:t>
            </w:r>
            <w:r w:rsidR="002C0AAE">
              <w:rPr>
                <w:rFonts w:asciiTheme="majorBidi" w:hAnsiTheme="majorBidi" w:cstheme="majorBidi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szCs w:val="24"/>
              </w:rPr>
              <w:t>82</w:t>
            </w:r>
          </w:p>
          <w:p w14:paraId="10C1A588" w14:textId="77777777" w:rsidR="000B3F1B" w:rsidRDefault="000B3F1B" w:rsidP="000B3F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848C950" w14:textId="77777777" w:rsidR="000B3F1B" w:rsidRDefault="000B3F1B" w:rsidP="000B3F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2FD3106" w14:textId="15898C01" w:rsidR="000B3F1B" w:rsidRDefault="000B3F1B" w:rsidP="000B3F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15 ± 0.54</w:t>
            </w:r>
          </w:p>
          <w:p w14:paraId="41B2460A" w14:textId="77777777" w:rsidR="000B3F1B" w:rsidRDefault="000B3F1B" w:rsidP="000B3F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CED41BB" w14:textId="77777777" w:rsidR="000B3F1B" w:rsidRDefault="000B3F1B" w:rsidP="000B3F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FFF9755" w14:textId="1D06F905" w:rsidR="000B3F1B" w:rsidRDefault="000B3F1B" w:rsidP="000B3F1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26 ± 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3E5E86C" w14:textId="77777777" w:rsidR="002C0AAE" w:rsidRDefault="002C0AAE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0</w:t>
            </w:r>
            <w:r w:rsidR="000B3F1B">
              <w:rPr>
                <w:rFonts w:asciiTheme="majorBidi" w:hAnsiTheme="majorBidi" w:cstheme="majorBidi"/>
                <w:szCs w:val="24"/>
              </w:rPr>
              <w:t>1</w:t>
            </w:r>
          </w:p>
          <w:p w14:paraId="64D1B932" w14:textId="77777777" w:rsidR="000B3F1B" w:rsidRDefault="000B3F1B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1073442" w14:textId="77777777" w:rsidR="000B3F1B" w:rsidRDefault="000B3F1B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3E97740" w14:textId="58CCBFE1" w:rsidR="000B3F1B" w:rsidRDefault="000B3F1B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00</w:t>
            </w:r>
          </w:p>
          <w:p w14:paraId="79E29CAE" w14:textId="77777777" w:rsidR="000B3F1B" w:rsidRDefault="000B3F1B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598A0F4" w14:textId="77777777" w:rsidR="000B3F1B" w:rsidRDefault="000B3F1B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B5D4C1A" w14:textId="07B4773B" w:rsidR="000B3F1B" w:rsidRDefault="000B3F1B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162</w:t>
            </w:r>
          </w:p>
        </w:tc>
      </w:tr>
    </w:tbl>
    <w:p w14:paraId="3CE6DAA1" w14:textId="7F5E291A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1591B6AB" w14:textId="2DAC2CD0" w:rsidR="00D308E1" w:rsidRPr="00D308E1" w:rsidRDefault="00D308E1" w:rsidP="00D308E1">
      <w:pPr>
        <w:spacing w:line="240" w:lineRule="auto"/>
        <w:rPr>
          <w:rFonts w:asciiTheme="majorBidi" w:hAnsiTheme="majorBidi" w:cstheme="majorBidi"/>
          <w:b/>
          <w:bCs/>
          <w:sz w:val="28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S17</w:t>
      </w:r>
      <w:r w:rsidRPr="00D308E1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Mean attitude score by ethnicity</w:t>
      </w:r>
    </w:p>
    <w:p w14:paraId="0DCB982A" w14:textId="16AA126E" w:rsidR="000B3F1B" w:rsidRDefault="008E01A7" w:rsidP="000B3F1B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able 17</w:t>
      </w:r>
      <w:r w:rsidR="00293C44">
        <w:rPr>
          <w:rFonts w:asciiTheme="majorBidi" w:hAnsiTheme="majorBidi" w:cstheme="majorBidi"/>
          <w:b/>
          <w:bCs/>
          <w:szCs w:val="24"/>
        </w:rPr>
        <w:t xml:space="preserve">: </w:t>
      </w:r>
      <w:r w:rsidR="000B3F1B">
        <w:rPr>
          <w:rFonts w:asciiTheme="majorBidi" w:hAnsiTheme="majorBidi" w:cstheme="majorBidi"/>
          <w:b/>
          <w:bCs/>
          <w:szCs w:val="24"/>
        </w:rPr>
        <w:t xml:space="preserve">Mean attitude score by </w:t>
      </w:r>
      <w:r w:rsidR="00D7410E">
        <w:rPr>
          <w:rFonts w:asciiTheme="majorBidi" w:hAnsiTheme="majorBidi" w:cstheme="majorBidi"/>
          <w:b/>
          <w:bCs/>
          <w:szCs w:val="24"/>
        </w:rPr>
        <w:t>ethnicity</w:t>
      </w:r>
      <w:r w:rsidR="000B3F1B">
        <w:rPr>
          <w:rFonts w:asciiTheme="majorBidi" w:hAnsiTheme="majorBidi" w:cstheme="majorBidi"/>
          <w:b/>
          <w:bCs/>
          <w:szCs w:val="24"/>
        </w:rPr>
        <w:t xml:space="preserve"> </w:t>
      </w:r>
    </w:p>
    <w:tbl>
      <w:tblPr>
        <w:tblStyle w:val="PlainTable2"/>
        <w:tblW w:w="921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701"/>
        <w:gridCol w:w="850"/>
        <w:gridCol w:w="993"/>
        <w:gridCol w:w="850"/>
      </w:tblGrid>
      <w:tr w:rsidR="003137ED" w14:paraId="313C1D20" w14:textId="77777777" w:rsidTr="00313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699486A" w14:textId="77777777" w:rsidR="003137ED" w:rsidRDefault="003137ED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4253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17BFD72" w14:textId="3B03933A" w:rsidR="003137ED" w:rsidRDefault="00097743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Ethnicity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98F0B5D" w14:textId="31B6BACF" w:rsidR="003137ED" w:rsidRDefault="003137ED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6BE4657" w14:textId="09FB5240" w:rsidR="003137ED" w:rsidRDefault="003137ED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CB6F0AF" w14:textId="679914C2" w:rsidR="003137ED" w:rsidRDefault="003137ED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3137ED" w14:paraId="41222EAB" w14:textId="77777777" w:rsidTr="0031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362D43" w14:textId="77777777" w:rsidR="003137ED" w:rsidRDefault="003137ED" w:rsidP="00293C44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Cs w:val="24"/>
                <w:lang w:eastAsia="en-MY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735EF9" w14:textId="7EBD70CF" w:rsidR="003137ED" w:rsidRDefault="003137ED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ala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0F450E" w14:textId="6FDB5F04" w:rsidR="003137ED" w:rsidRDefault="003137ED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Chines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D918AE" w14:textId="44FE602F" w:rsidR="003137ED" w:rsidRDefault="003137ED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Sarawak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Bumiputera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DD7095" w14:textId="600963FF" w:rsidR="003137ED" w:rsidRDefault="003137ED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  <w:r>
              <w:rPr>
                <w:rFonts w:asciiTheme="majorBidi" w:eastAsiaTheme="minorEastAsia" w:hAnsiTheme="majorBidi" w:cstheme="majorBidi"/>
                <w:szCs w:val="24"/>
                <w:lang w:eastAsia="en-MY"/>
              </w:rPr>
              <w:t>Indian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120E554" w14:textId="518F37BA" w:rsidR="003137ED" w:rsidRDefault="003137ED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  <w:r>
              <w:rPr>
                <w:rFonts w:asciiTheme="majorBidi" w:eastAsiaTheme="minorEastAsia" w:hAnsiTheme="majorBidi" w:cstheme="majorBidi"/>
                <w:szCs w:val="24"/>
                <w:lang w:eastAsia="en-MY"/>
              </w:rPr>
              <w:t>Other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6B94A8F2" w14:textId="7C9D7F13" w:rsidR="003137ED" w:rsidRDefault="003137ED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3137ED" w14:paraId="002953D8" w14:textId="77777777" w:rsidTr="003137E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7653F8B" w14:textId="77777777" w:rsidR="003137ED" w:rsidRDefault="003137ED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6243A723" w14:textId="77777777" w:rsidR="003137ED" w:rsidRDefault="003137ED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586FDC47" w14:textId="77777777" w:rsidR="003137ED" w:rsidRDefault="003137ED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56628594" w14:textId="77777777" w:rsidR="003137ED" w:rsidRDefault="003137ED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1CAB6D4A" w14:textId="77777777" w:rsidR="003137ED" w:rsidRDefault="003137ED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  <w:p w14:paraId="778C6049" w14:textId="77777777" w:rsidR="003137ED" w:rsidRDefault="003137ED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56D0CEE" w14:textId="77777777" w:rsidR="003137ED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0 ± 0.58</w:t>
            </w:r>
          </w:p>
          <w:p w14:paraId="02C5D575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88DBA79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D06733D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8 ± 0.57</w:t>
            </w:r>
          </w:p>
          <w:p w14:paraId="65DC9BE0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E362D9B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8014917" w14:textId="2A994A1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9 ± 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81D143E" w14:textId="77777777" w:rsidR="003137ED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69 ± 0.78</w:t>
            </w:r>
          </w:p>
          <w:p w14:paraId="2F137E14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D5992F4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83 ± 0.73</w:t>
            </w:r>
          </w:p>
          <w:p w14:paraId="7C9E9C55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0EA9931" w14:textId="66FE4E7B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9 ± 0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A6090EE" w14:textId="77777777" w:rsidR="003137ED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7 ± 0.58</w:t>
            </w:r>
          </w:p>
          <w:p w14:paraId="19C00137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795B24D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D0FC294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97 ± 0.60</w:t>
            </w:r>
          </w:p>
          <w:p w14:paraId="2D2D35B6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E489D7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37E4E8C" w14:textId="0ADE2AF5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22 ± 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FA81FC3" w14:textId="77777777" w:rsidR="003137ED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6 ± 0.78</w:t>
            </w:r>
          </w:p>
          <w:p w14:paraId="51FEF164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52E7D22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0 ± 0.70</w:t>
            </w:r>
          </w:p>
          <w:p w14:paraId="6F31D0C9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731E76D" w14:textId="54E6ADFF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28 ± 0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8E05F1D" w14:textId="77777777" w:rsidR="003137ED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53 ± 1.51</w:t>
            </w:r>
          </w:p>
          <w:p w14:paraId="4D5332B4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DEADC14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.68 ± 0.41</w:t>
            </w:r>
          </w:p>
          <w:p w14:paraId="4A04B1BB" w14:textId="77777777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E648E2E" w14:textId="6BCDE790" w:rsidR="008F03EC" w:rsidRDefault="008F03EC" w:rsidP="008F03E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.06 ± 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F9808FC" w14:textId="130BB2D0" w:rsidR="003137ED" w:rsidRDefault="003137ED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</w:t>
            </w:r>
            <w:r w:rsidR="008F03EC">
              <w:rPr>
                <w:rFonts w:asciiTheme="majorBidi" w:hAnsiTheme="majorBidi" w:cstheme="majorBidi"/>
                <w:szCs w:val="24"/>
              </w:rPr>
              <w:t>63</w:t>
            </w:r>
          </w:p>
          <w:p w14:paraId="269D60E6" w14:textId="77777777" w:rsidR="003137ED" w:rsidRDefault="003137ED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E9B179D" w14:textId="77777777" w:rsidR="003137ED" w:rsidRDefault="003137ED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EE5EDDB" w14:textId="3298D048" w:rsidR="003137ED" w:rsidRDefault="003137ED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8F03EC">
              <w:rPr>
                <w:rFonts w:asciiTheme="majorBidi" w:hAnsiTheme="majorBidi" w:cstheme="majorBidi"/>
                <w:szCs w:val="24"/>
              </w:rPr>
              <w:t>490</w:t>
            </w:r>
          </w:p>
          <w:p w14:paraId="75E29BEF" w14:textId="77777777" w:rsidR="003137ED" w:rsidRDefault="003137ED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1851491" w14:textId="77777777" w:rsidR="003137ED" w:rsidRDefault="003137ED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972B227" w14:textId="594977DF" w:rsidR="003137ED" w:rsidRDefault="003137ED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8F03EC">
              <w:rPr>
                <w:rFonts w:asciiTheme="majorBidi" w:hAnsiTheme="majorBidi" w:cstheme="majorBidi"/>
                <w:szCs w:val="24"/>
              </w:rPr>
              <w:t>571</w:t>
            </w:r>
            <w:r w:rsidR="00127687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</w:tbl>
    <w:p w14:paraId="6931EDE9" w14:textId="3B80FBC1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3C002685" w14:textId="004FAE3D" w:rsidR="00D308E1" w:rsidRPr="00D308E1" w:rsidRDefault="00D308E1" w:rsidP="00D308E1">
      <w:pPr>
        <w:spacing w:line="240" w:lineRule="auto"/>
        <w:rPr>
          <w:rFonts w:asciiTheme="majorBidi" w:hAnsiTheme="majorBidi" w:cstheme="majorBidi"/>
          <w:b/>
          <w:bCs/>
          <w:sz w:val="28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Table S18</w:t>
      </w:r>
      <w:r w:rsidRPr="00D308E1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Mean age and awareness by types of app</w:t>
      </w:r>
    </w:p>
    <w:p w14:paraId="0C320D96" w14:textId="44AD00B0" w:rsidR="00CD7872" w:rsidRDefault="008E01A7" w:rsidP="00CD7872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able 18</w:t>
      </w:r>
      <w:r w:rsidR="00293C44">
        <w:rPr>
          <w:rFonts w:asciiTheme="majorBidi" w:hAnsiTheme="majorBidi" w:cstheme="majorBidi"/>
          <w:b/>
          <w:bCs/>
          <w:szCs w:val="24"/>
        </w:rPr>
        <w:t xml:space="preserve">: </w:t>
      </w:r>
      <w:r w:rsidR="00CD7872">
        <w:rPr>
          <w:rFonts w:asciiTheme="majorBidi" w:hAnsiTheme="majorBidi" w:cstheme="majorBidi"/>
          <w:b/>
          <w:bCs/>
          <w:szCs w:val="24"/>
        </w:rPr>
        <w:t xml:space="preserve">Mean age and awareness by types of app </w:t>
      </w:r>
    </w:p>
    <w:tbl>
      <w:tblPr>
        <w:tblStyle w:val="PlainTable2"/>
        <w:tblW w:w="90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46"/>
        <w:gridCol w:w="2090"/>
        <w:gridCol w:w="2276"/>
        <w:gridCol w:w="2416"/>
        <w:gridCol w:w="797"/>
      </w:tblGrid>
      <w:tr w:rsidR="00CD7872" w14:paraId="0AFBCB46" w14:textId="77777777" w:rsidTr="00270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3FD967" w14:textId="77777777" w:rsidR="00CD7872" w:rsidRDefault="00CD7872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20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784412C" w14:textId="77777777" w:rsidR="00CD7872" w:rsidRDefault="00CD7872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ean Age</w:t>
            </w:r>
          </w:p>
        </w:tc>
        <w:tc>
          <w:tcPr>
            <w:tcW w:w="4692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DF53D3C" w14:textId="7BA53EE6" w:rsidR="00CD7872" w:rsidRPr="00CD7872" w:rsidRDefault="00CD7872" w:rsidP="00CD7872">
            <w:pPr>
              <w:spacing w:line="240" w:lineRule="auto"/>
              <w:ind w:right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wareness to app</w:t>
            </w:r>
          </w:p>
        </w:tc>
        <w:tc>
          <w:tcPr>
            <w:tcW w:w="79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054A99D" w14:textId="40858968" w:rsidR="00CD7872" w:rsidRDefault="00CD7872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CD7872" w14:paraId="214E6C59" w14:textId="77777777" w:rsidTr="00270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left w:val="nil"/>
              <w:right w:val="nil"/>
            </w:tcBorders>
          </w:tcPr>
          <w:p w14:paraId="3C9473B0" w14:textId="77777777" w:rsidR="00CD7872" w:rsidRDefault="00CD7872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26270AF8" w14:textId="77777777" w:rsidR="00CD7872" w:rsidRDefault="00CD7872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276" w:type="dxa"/>
            <w:tcBorders>
              <w:left w:val="nil"/>
              <w:right w:val="nil"/>
            </w:tcBorders>
          </w:tcPr>
          <w:p w14:paraId="42DC9260" w14:textId="27348446" w:rsidR="00CD7872" w:rsidRPr="00CD7872" w:rsidRDefault="00CD7872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D7872">
              <w:rPr>
                <w:rFonts w:asciiTheme="majorBidi" w:hAnsiTheme="majorBidi" w:cstheme="majorBidi"/>
                <w:b/>
                <w:bCs/>
                <w:szCs w:val="24"/>
              </w:rPr>
              <w:t>Yes</w:t>
            </w:r>
          </w:p>
        </w:tc>
        <w:tc>
          <w:tcPr>
            <w:tcW w:w="2414" w:type="dxa"/>
            <w:tcBorders>
              <w:left w:val="nil"/>
              <w:right w:val="nil"/>
            </w:tcBorders>
          </w:tcPr>
          <w:p w14:paraId="22E85541" w14:textId="71317E7F" w:rsidR="00CD7872" w:rsidRPr="00CD7872" w:rsidRDefault="00CD7872" w:rsidP="00CD78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CD7872">
              <w:rPr>
                <w:rFonts w:asciiTheme="majorBidi" w:hAnsiTheme="majorBidi" w:cstheme="majorBidi"/>
                <w:b/>
                <w:bCs/>
                <w:szCs w:val="24"/>
              </w:rPr>
              <w:t>No</w:t>
            </w:r>
          </w:p>
        </w:tc>
        <w:tc>
          <w:tcPr>
            <w:tcW w:w="797" w:type="dxa"/>
            <w:tcBorders>
              <w:left w:val="nil"/>
              <w:right w:val="nil"/>
            </w:tcBorders>
          </w:tcPr>
          <w:p w14:paraId="461B5310" w14:textId="77777777" w:rsidR="00CD7872" w:rsidRDefault="00CD7872" w:rsidP="00293C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</w:tc>
      </w:tr>
      <w:tr w:rsidR="00CD7872" w14:paraId="67D0C2C8" w14:textId="77777777" w:rsidTr="002701BB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8B1EABB" w14:textId="77777777" w:rsidR="00CD7872" w:rsidRDefault="00CD7872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5C8711E0" w14:textId="77777777" w:rsidR="00CD7872" w:rsidRDefault="00CD7872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44C5A7A6" w14:textId="77777777" w:rsidR="00CD7872" w:rsidRDefault="00CD7872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6DBD6D02" w14:textId="77777777" w:rsidR="00CD7872" w:rsidRDefault="00CD7872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170BE089" w14:textId="77777777" w:rsidR="00CD7872" w:rsidRDefault="00CD7872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DB1B685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5B3E27B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104848A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55D85A3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FDCA072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E041446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.6 ± 1.5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D8A999E" w14:textId="386E389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.2 ± 1.54</w:t>
            </w:r>
          </w:p>
          <w:p w14:paraId="29343A96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3B84D74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080477C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44352EA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F94BE95" w14:textId="4655D40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.5 ± 1.64</w:t>
            </w:r>
          </w:p>
          <w:p w14:paraId="65B3FD0A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86058C3" w14:textId="77777777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339E36A" w14:textId="17A87162" w:rsidR="00CD7872" w:rsidRDefault="00CD7872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.6 ± 1.70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5405A1F" w14:textId="77777777" w:rsidR="00CD7872" w:rsidRDefault="00CD7872" w:rsidP="00CD787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.8 ± 1.46</w:t>
            </w:r>
          </w:p>
          <w:p w14:paraId="44A446F1" w14:textId="77777777" w:rsidR="00CD7872" w:rsidRDefault="00CD7872" w:rsidP="00CD787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98004C0" w14:textId="77777777" w:rsidR="00CD7872" w:rsidRDefault="00CD7872" w:rsidP="00CD787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6A1CF96" w14:textId="77777777" w:rsidR="00CD7872" w:rsidRDefault="00CD7872" w:rsidP="00CD787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0A4A0CC" w14:textId="77777777" w:rsidR="00CD7872" w:rsidRDefault="00CD7872" w:rsidP="00CD787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9C22386" w14:textId="77777777" w:rsidR="00CD7872" w:rsidRDefault="00CD7872" w:rsidP="00CD787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.6 ± 1.49</w:t>
            </w:r>
          </w:p>
          <w:p w14:paraId="1FDB7D17" w14:textId="77777777" w:rsidR="00CD7872" w:rsidRDefault="00CD7872" w:rsidP="00CD787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AB58A0E" w14:textId="77777777" w:rsidR="00CD7872" w:rsidRDefault="00CD7872" w:rsidP="00CD787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A76D225" w14:textId="1C7D758A" w:rsidR="00CD7872" w:rsidRPr="00CD7872" w:rsidRDefault="00CD7872" w:rsidP="00CD787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.6 ± 1.4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ED64AA7" w14:textId="2EFBA009" w:rsidR="00CD7872" w:rsidRDefault="00CD7872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6852B4">
              <w:rPr>
                <w:rFonts w:asciiTheme="majorBidi" w:hAnsiTheme="majorBidi" w:cstheme="majorBidi"/>
                <w:szCs w:val="24"/>
              </w:rPr>
              <w:t>001</w:t>
            </w:r>
          </w:p>
          <w:p w14:paraId="4DFAA6EF" w14:textId="77777777" w:rsidR="00CD7872" w:rsidRDefault="00CD7872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3E2F67E" w14:textId="77777777" w:rsidR="00CD7872" w:rsidRDefault="00CD7872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517072E" w14:textId="77777777" w:rsidR="00CD7872" w:rsidRDefault="00CD7872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F7B4D85" w14:textId="77777777" w:rsidR="00CD7872" w:rsidRDefault="00CD7872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859D10A" w14:textId="5E791FC8" w:rsidR="00CD7872" w:rsidRDefault="00CD7872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6852B4">
              <w:rPr>
                <w:rFonts w:asciiTheme="majorBidi" w:hAnsiTheme="majorBidi" w:cstheme="majorBidi"/>
                <w:szCs w:val="24"/>
              </w:rPr>
              <w:t>543</w:t>
            </w:r>
          </w:p>
          <w:p w14:paraId="58B551DC" w14:textId="77777777" w:rsidR="00CD7872" w:rsidRDefault="00CD7872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F124DF9" w14:textId="77777777" w:rsidR="00CD7872" w:rsidRDefault="00CD7872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C461642" w14:textId="45F64700" w:rsidR="00CD7872" w:rsidRDefault="00CD7872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2701BB">
              <w:rPr>
                <w:rFonts w:asciiTheme="majorBidi" w:hAnsiTheme="majorBidi" w:cstheme="majorBidi"/>
                <w:szCs w:val="24"/>
              </w:rPr>
              <w:t>963</w:t>
            </w:r>
          </w:p>
        </w:tc>
      </w:tr>
    </w:tbl>
    <w:p w14:paraId="5E46FB78" w14:textId="642A1B0F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1DA3A277" w14:textId="40DA5B7D" w:rsidR="00D308E1" w:rsidRPr="00D308E1" w:rsidRDefault="00D308E1" w:rsidP="002701BB">
      <w:pPr>
        <w:spacing w:line="240" w:lineRule="auto"/>
        <w:rPr>
          <w:rFonts w:asciiTheme="majorBidi" w:hAnsiTheme="majorBidi" w:cstheme="majorBidi"/>
          <w:b/>
          <w:bCs/>
          <w:sz w:val="28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S19</w:t>
      </w:r>
      <w:r w:rsidRPr="00D308E1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Awareness towards apps by gender</w:t>
      </w:r>
    </w:p>
    <w:p w14:paraId="1A5C6041" w14:textId="4938A876" w:rsidR="002701BB" w:rsidRDefault="00293C44" w:rsidP="002701BB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able 1</w:t>
      </w:r>
      <w:r w:rsidR="008E01A7">
        <w:rPr>
          <w:rFonts w:asciiTheme="majorBidi" w:hAnsiTheme="majorBidi" w:cstheme="majorBidi"/>
          <w:b/>
          <w:bCs/>
          <w:szCs w:val="24"/>
        </w:rPr>
        <w:t>9</w:t>
      </w:r>
      <w:r>
        <w:rPr>
          <w:rFonts w:asciiTheme="majorBidi" w:hAnsiTheme="majorBidi" w:cstheme="majorBidi"/>
          <w:b/>
          <w:bCs/>
          <w:szCs w:val="24"/>
        </w:rPr>
        <w:t xml:space="preserve">: </w:t>
      </w:r>
      <w:r w:rsidR="002701BB">
        <w:rPr>
          <w:rFonts w:asciiTheme="majorBidi" w:hAnsiTheme="majorBidi" w:cstheme="majorBidi"/>
          <w:b/>
          <w:bCs/>
          <w:szCs w:val="24"/>
        </w:rPr>
        <w:t>Awareness towards apps by gender</w:t>
      </w:r>
    </w:p>
    <w:tbl>
      <w:tblPr>
        <w:tblStyle w:val="PlainTable2"/>
        <w:tblW w:w="9031" w:type="dxa"/>
        <w:tblInd w:w="0" w:type="dxa"/>
        <w:tblLook w:val="04A0" w:firstRow="1" w:lastRow="0" w:firstColumn="1" w:lastColumn="0" w:noHBand="0" w:noVBand="1"/>
      </w:tblPr>
      <w:tblGrid>
        <w:gridCol w:w="1536"/>
        <w:gridCol w:w="2575"/>
        <w:gridCol w:w="1843"/>
        <w:gridCol w:w="2327"/>
        <w:gridCol w:w="750"/>
      </w:tblGrid>
      <w:tr w:rsidR="002701BB" w14:paraId="339E558D" w14:textId="77777777" w:rsidTr="00270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4E54D0A" w14:textId="77777777" w:rsidR="002701BB" w:rsidRDefault="002701BB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2575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BC97803" w14:textId="62574822" w:rsidR="002701BB" w:rsidRDefault="002701BB" w:rsidP="00293C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wareness status </w:t>
            </w:r>
          </w:p>
        </w:tc>
        <w:tc>
          <w:tcPr>
            <w:tcW w:w="417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B0DDCD7" w14:textId="77777777" w:rsidR="002701BB" w:rsidRDefault="002701BB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Gender</w:t>
            </w:r>
          </w:p>
        </w:tc>
        <w:tc>
          <w:tcPr>
            <w:tcW w:w="75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DDDDE1A" w14:textId="77777777" w:rsidR="002701BB" w:rsidRDefault="002701BB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p-value </w:t>
            </w:r>
          </w:p>
        </w:tc>
      </w:tr>
      <w:tr w:rsidR="002701BB" w14:paraId="10446DB2" w14:textId="77777777" w:rsidTr="00270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C44CE59" w14:textId="77777777" w:rsidR="002701BB" w:rsidRDefault="002701BB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257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AD1B26" w14:textId="77777777" w:rsidR="002701BB" w:rsidRDefault="002701BB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3E85E8B7" w14:textId="77777777" w:rsidR="002701BB" w:rsidRDefault="002701BB" w:rsidP="007539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Male </w:t>
            </w:r>
          </w:p>
          <w:p w14:paraId="3514B2CF" w14:textId="5767B831" w:rsidR="007539F5" w:rsidRDefault="007539F5" w:rsidP="007539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 (%)</w:t>
            </w:r>
          </w:p>
        </w:tc>
        <w:tc>
          <w:tcPr>
            <w:tcW w:w="2325" w:type="dxa"/>
            <w:tcBorders>
              <w:left w:val="nil"/>
              <w:right w:val="nil"/>
            </w:tcBorders>
            <w:hideMark/>
          </w:tcPr>
          <w:p w14:paraId="5C72BD18" w14:textId="77777777" w:rsidR="002701BB" w:rsidRDefault="002701BB" w:rsidP="007539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Female</w:t>
            </w:r>
          </w:p>
          <w:p w14:paraId="1B4D6DAA" w14:textId="38CD29F2" w:rsidR="007539F5" w:rsidRDefault="007539F5" w:rsidP="007539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 (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474CF61" w14:textId="77777777" w:rsidR="002701BB" w:rsidRDefault="002701BB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</w:tr>
      <w:tr w:rsidR="002701BB" w14:paraId="5136EFC8" w14:textId="77777777" w:rsidTr="002701B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B394FF9" w14:textId="77777777" w:rsidR="002701BB" w:rsidRDefault="002701BB" w:rsidP="002701BB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40BDE431" w14:textId="77777777" w:rsidR="002701BB" w:rsidRDefault="002701BB" w:rsidP="002701BB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4FE7F262" w14:textId="77777777" w:rsidR="002701BB" w:rsidRDefault="002701BB" w:rsidP="002701BB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104A777D" w14:textId="77777777" w:rsidR="002701BB" w:rsidRDefault="002701BB" w:rsidP="002701BB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715D96E4" w14:textId="13D6C0BE" w:rsidR="002701BB" w:rsidRDefault="002701BB" w:rsidP="002701BB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2A0F6C2" w14:textId="77777777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</w:t>
            </w:r>
          </w:p>
          <w:p w14:paraId="726A53C1" w14:textId="77777777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  <w:p w14:paraId="71EA7585" w14:textId="77777777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96FC647" w14:textId="77777777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DC8075B" w14:textId="77777777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</w:t>
            </w:r>
          </w:p>
          <w:p w14:paraId="357FAACB" w14:textId="1193020E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  <w:p w14:paraId="4FC280DE" w14:textId="73D69DCF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B711440" w14:textId="0C228D15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2652870" w14:textId="77777777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</w:t>
            </w:r>
          </w:p>
          <w:p w14:paraId="251A70C6" w14:textId="7DCCEF41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  <w:p w14:paraId="2BC4C9C6" w14:textId="40166078" w:rsidR="002701BB" w:rsidRDefault="002701BB" w:rsidP="002701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CBF07B7" w14:textId="5797E540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2 (66.7)</w:t>
            </w:r>
          </w:p>
          <w:p w14:paraId="334234A3" w14:textId="0F73FFD5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6 (33.3)</w:t>
            </w:r>
          </w:p>
          <w:p w14:paraId="692CA4A8" w14:textId="77777777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3EBD8B4" w14:textId="77777777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9C3163E" w14:textId="1D7A6C29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8 (74.4)</w:t>
            </w:r>
          </w:p>
          <w:p w14:paraId="434338E4" w14:textId="0BC00E85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0 (25.6)</w:t>
            </w:r>
          </w:p>
          <w:p w14:paraId="2D45658E" w14:textId="77777777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634D6C7" w14:textId="77777777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496051F" w14:textId="64798C3E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4 (82.1)</w:t>
            </w:r>
          </w:p>
          <w:p w14:paraId="152178F7" w14:textId="50B01FA6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4 (17.9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B0DCB21" w14:textId="0A97FF65" w:rsidR="002701BB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2 (59.6)</w:t>
            </w:r>
          </w:p>
          <w:p w14:paraId="09B2878D" w14:textId="2DC01E74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9 (40.4)</w:t>
            </w:r>
          </w:p>
          <w:p w14:paraId="228987A1" w14:textId="77777777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8A2462" w14:textId="77777777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C5619DD" w14:textId="4F3967AC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32 (77.2)</w:t>
            </w:r>
          </w:p>
          <w:p w14:paraId="480BE145" w14:textId="41CB8FD9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9 (22.8)</w:t>
            </w:r>
          </w:p>
          <w:p w14:paraId="188BB633" w14:textId="77777777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B9695C7" w14:textId="77777777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39EDEA6" w14:textId="5835FD8E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42 (83)</w:t>
            </w:r>
          </w:p>
          <w:p w14:paraId="64A54114" w14:textId="0AD85535" w:rsidR="007539F5" w:rsidRDefault="007539F5" w:rsidP="007539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9 (17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2BE99FF" w14:textId="3637BE69" w:rsidR="002701BB" w:rsidRDefault="002701BB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</w:t>
            </w:r>
            <w:r w:rsidR="007539F5">
              <w:rPr>
                <w:rFonts w:asciiTheme="majorBidi" w:hAnsiTheme="majorBidi" w:cstheme="majorBidi"/>
                <w:szCs w:val="24"/>
              </w:rPr>
              <w:t>29</w:t>
            </w:r>
          </w:p>
          <w:p w14:paraId="10377A95" w14:textId="3B666E23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39BFD8B" w14:textId="725AAC9D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B9CEB30" w14:textId="6DF7567E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835B340" w14:textId="432E0994" w:rsidR="002701BB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626</w:t>
            </w:r>
          </w:p>
          <w:p w14:paraId="6F2A917D" w14:textId="77777777" w:rsidR="002701BB" w:rsidRDefault="002701BB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F1C502F" w14:textId="77777777" w:rsidR="002701BB" w:rsidRDefault="002701BB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C3D0AF2" w14:textId="77777777" w:rsidR="002701BB" w:rsidRDefault="002701BB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CD9A0A9" w14:textId="4489FFF3" w:rsidR="002701BB" w:rsidRDefault="002701BB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7539F5">
              <w:rPr>
                <w:rFonts w:asciiTheme="majorBidi" w:hAnsiTheme="majorBidi" w:cstheme="majorBidi"/>
                <w:szCs w:val="24"/>
              </w:rPr>
              <w:t>848</w:t>
            </w:r>
          </w:p>
          <w:p w14:paraId="63F53674" w14:textId="77777777" w:rsidR="002701BB" w:rsidRDefault="002701BB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3E5D00F1" w14:textId="10F9E602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39620224" w14:textId="7D1EB701" w:rsidR="00D308E1" w:rsidRPr="00D308E1" w:rsidRDefault="00D308E1" w:rsidP="007539F5">
      <w:pPr>
        <w:spacing w:line="240" w:lineRule="auto"/>
        <w:rPr>
          <w:rFonts w:asciiTheme="majorBidi" w:hAnsiTheme="majorBidi" w:cstheme="majorBidi"/>
          <w:b/>
          <w:bCs/>
          <w:sz w:val="28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S20</w:t>
      </w:r>
      <w:r w:rsidRPr="00D308E1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D308E1">
        <w:rPr>
          <w:rFonts w:asciiTheme="majorBidi" w:hAnsiTheme="majorBidi" w:cstheme="majorBidi"/>
          <w:b/>
          <w:bCs/>
          <w:sz w:val="28"/>
          <w:szCs w:val="24"/>
        </w:rPr>
        <w:t>Awareness towards apps by phase of study</w:t>
      </w:r>
    </w:p>
    <w:p w14:paraId="0E87D017" w14:textId="0E3C464F" w:rsidR="007539F5" w:rsidRDefault="008E01A7" w:rsidP="007539F5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able 20</w:t>
      </w:r>
      <w:r w:rsidR="00293C44">
        <w:rPr>
          <w:rFonts w:asciiTheme="majorBidi" w:hAnsiTheme="majorBidi" w:cstheme="majorBidi"/>
          <w:b/>
          <w:bCs/>
          <w:szCs w:val="24"/>
        </w:rPr>
        <w:t xml:space="preserve">: </w:t>
      </w:r>
      <w:r w:rsidR="007539F5">
        <w:rPr>
          <w:rFonts w:asciiTheme="majorBidi" w:hAnsiTheme="majorBidi" w:cstheme="majorBidi"/>
          <w:b/>
          <w:bCs/>
          <w:szCs w:val="24"/>
        </w:rPr>
        <w:t>Awareness towards apps by phase of study</w:t>
      </w:r>
    </w:p>
    <w:tbl>
      <w:tblPr>
        <w:tblStyle w:val="PlainTable2"/>
        <w:tblW w:w="9035" w:type="dxa"/>
        <w:tblInd w:w="0" w:type="dxa"/>
        <w:tblLook w:val="04A0" w:firstRow="1" w:lastRow="0" w:firstColumn="1" w:lastColumn="0" w:noHBand="0" w:noVBand="1"/>
      </w:tblPr>
      <w:tblGrid>
        <w:gridCol w:w="1536"/>
        <w:gridCol w:w="2433"/>
        <w:gridCol w:w="1985"/>
        <w:gridCol w:w="2331"/>
        <w:gridCol w:w="750"/>
      </w:tblGrid>
      <w:tr w:rsidR="007539F5" w14:paraId="43E6695E" w14:textId="77777777" w:rsidTr="00097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B46C844" w14:textId="77777777" w:rsidR="007539F5" w:rsidRDefault="007539F5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2433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57D9E3D" w14:textId="77777777" w:rsidR="007539F5" w:rsidRDefault="007539F5" w:rsidP="00293C4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wareness status </w:t>
            </w:r>
          </w:p>
        </w:tc>
        <w:tc>
          <w:tcPr>
            <w:tcW w:w="4316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F2C5337" w14:textId="683CF9C8" w:rsidR="007539F5" w:rsidRDefault="00097743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hase of study</w:t>
            </w:r>
          </w:p>
        </w:tc>
        <w:tc>
          <w:tcPr>
            <w:tcW w:w="7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28142A4" w14:textId="77777777" w:rsidR="007539F5" w:rsidRDefault="007539F5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 xml:space="preserve">p-value </w:t>
            </w:r>
          </w:p>
        </w:tc>
      </w:tr>
      <w:tr w:rsidR="007539F5" w14:paraId="343CB05E" w14:textId="77777777" w:rsidTr="00097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965022D" w14:textId="77777777" w:rsidR="007539F5" w:rsidRDefault="007539F5" w:rsidP="00293C44">
            <w:pPr>
              <w:spacing w:line="240" w:lineRule="auto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  <w:tc>
          <w:tcPr>
            <w:tcW w:w="24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11800B" w14:textId="77777777" w:rsidR="007539F5" w:rsidRDefault="007539F5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hideMark/>
          </w:tcPr>
          <w:p w14:paraId="4169FE09" w14:textId="402A2E32" w:rsidR="007539F5" w:rsidRDefault="00097743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Preclinical years (Year 1-2)</w:t>
            </w:r>
          </w:p>
          <w:p w14:paraId="1A438985" w14:textId="77777777" w:rsidR="007539F5" w:rsidRDefault="007539F5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 (%)</w:t>
            </w:r>
          </w:p>
        </w:tc>
        <w:tc>
          <w:tcPr>
            <w:tcW w:w="2327" w:type="dxa"/>
            <w:tcBorders>
              <w:left w:val="nil"/>
              <w:right w:val="nil"/>
            </w:tcBorders>
            <w:hideMark/>
          </w:tcPr>
          <w:p w14:paraId="25F7EEB7" w14:textId="77777777" w:rsidR="00097743" w:rsidRDefault="00097743" w:rsidP="000977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Clinical years</w:t>
            </w:r>
          </w:p>
          <w:p w14:paraId="5D118365" w14:textId="5E3D64AC" w:rsidR="00097743" w:rsidRDefault="00097743" w:rsidP="000977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(Year 3-5)</w:t>
            </w:r>
          </w:p>
          <w:p w14:paraId="0358E5EB" w14:textId="338DAC23" w:rsidR="007539F5" w:rsidRDefault="007539F5" w:rsidP="0009774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0479158F" w14:textId="77777777" w:rsidR="007539F5" w:rsidRDefault="007539F5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en-MY"/>
              </w:rPr>
            </w:pPr>
          </w:p>
        </w:tc>
      </w:tr>
      <w:tr w:rsidR="007539F5" w14:paraId="28B73B91" w14:textId="77777777" w:rsidTr="0009774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746E071" w14:textId="77777777" w:rsidR="007539F5" w:rsidRDefault="007539F5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lastRenderedPageBreak/>
              <w:t xml:space="preserve">Medical education app(s) used </w:t>
            </w:r>
          </w:p>
          <w:p w14:paraId="151CFDCF" w14:textId="77777777" w:rsidR="007539F5" w:rsidRDefault="007539F5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1441AEDE" w14:textId="77777777" w:rsidR="007539F5" w:rsidRDefault="007539F5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36DE24C2" w14:textId="77777777" w:rsidR="007539F5" w:rsidRDefault="007539F5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03350377" w14:textId="77777777" w:rsidR="007539F5" w:rsidRDefault="007539F5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3D2AFAB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</w:t>
            </w:r>
          </w:p>
          <w:p w14:paraId="64A9F8E1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  <w:p w14:paraId="67BDC4B3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62FF59E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8EEB280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</w:t>
            </w:r>
          </w:p>
          <w:p w14:paraId="684294F7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  <w:p w14:paraId="5D59B7F9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5F3A90B" w14:textId="07D18C79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D06C2BF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FA8DFD0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</w:t>
            </w:r>
          </w:p>
          <w:p w14:paraId="0C9F2015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  <w:p w14:paraId="4F9E804C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EACC612" w14:textId="4AC139CC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1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52.1</w:t>
            </w:r>
            <w:r w:rsidR="007539F5">
              <w:rPr>
                <w:rFonts w:asciiTheme="majorBidi" w:hAnsiTheme="majorBidi" w:cstheme="majorBidi"/>
                <w:szCs w:val="24"/>
              </w:rPr>
              <w:t>)</w:t>
            </w:r>
          </w:p>
          <w:p w14:paraId="15374794" w14:textId="1EDE041E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6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47.9</w:t>
            </w:r>
            <w:r w:rsidR="007539F5">
              <w:rPr>
                <w:rFonts w:asciiTheme="majorBidi" w:hAnsiTheme="majorBidi" w:cstheme="majorBidi"/>
                <w:szCs w:val="24"/>
              </w:rPr>
              <w:t>)</w:t>
            </w:r>
          </w:p>
          <w:p w14:paraId="04C1C499" w14:textId="77777777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89FCE2B" w14:textId="77777777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5B4FE05" w14:textId="5D1C56A2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8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(7</w:t>
            </w:r>
            <w:r>
              <w:rPr>
                <w:rFonts w:asciiTheme="majorBidi" w:hAnsiTheme="majorBidi" w:cstheme="majorBidi"/>
                <w:szCs w:val="24"/>
              </w:rPr>
              <w:t>5</w:t>
            </w:r>
            <w:r w:rsidR="007539F5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="007539F5">
              <w:rPr>
                <w:rFonts w:asciiTheme="majorBidi" w:hAnsiTheme="majorBidi" w:cstheme="majorBidi"/>
                <w:szCs w:val="24"/>
              </w:rPr>
              <w:t>)</w:t>
            </w:r>
          </w:p>
          <w:p w14:paraId="4B81DAB6" w14:textId="5717F583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9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(24.8</w:t>
            </w:r>
            <w:r w:rsidR="007539F5">
              <w:rPr>
                <w:rFonts w:asciiTheme="majorBidi" w:hAnsiTheme="majorBidi" w:cstheme="majorBidi"/>
                <w:szCs w:val="24"/>
              </w:rPr>
              <w:t>)</w:t>
            </w:r>
          </w:p>
          <w:p w14:paraId="4FB04A3D" w14:textId="77777777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91CE2FF" w14:textId="5769C31F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F6F5CC6" w14:textId="77777777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43D2C80" w14:textId="66104F54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6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(82.1)</w:t>
            </w:r>
          </w:p>
          <w:p w14:paraId="59E0F880" w14:textId="0C85E515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Cs w:val="24"/>
              </w:rPr>
              <w:t>7.9</w:t>
            </w:r>
            <w:r w:rsidR="007539F5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6AA23B6" w14:textId="221A2C97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3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70.5</w:t>
            </w:r>
            <w:r w:rsidR="007539F5">
              <w:rPr>
                <w:rFonts w:asciiTheme="majorBidi" w:hAnsiTheme="majorBidi" w:cstheme="majorBidi"/>
                <w:szCs w:val="24"/>
              </w:rPr>
              <w:t>)</w:t>
            </w:r>
          </w:p>
          <w:p w14:paraId="6828D575" w14:textId="77BE96E6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9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29.5</w:t>
            </w:r>
            <w:r w:rsidR="007539F5">
              <w:rPr>
                <w:rFonts w:asciiTheme="majorBidi" w:hAnsiTheme="majorBidi" w:cstheme="majorBidi"/>
                <w:szCs w:val="24"/>
              </w:rPr>
              <w:t>)</w:t>
            </w:r>
          </w:p>
          <w:p w14:paraId="0191C944" w14:textId="77777777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E2EE6C" w14:textId="77777777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CE19255" w14:textId="0C70A299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2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(77.</w:t>
            </w:r>
            <w:r>
              <w:rPr>
                <w:rFonts w:asciiTheme="majorBidi" w:hAnsiTheme="majorBidi" w:cstheme="majorBidi"/>
                <w:szCs w:val="24"/>
              </w:rPr>
              <w:t>3</w:t>
            </w:r>
            <w:r w:rsidR="007539F5">
              <w:rPr>
                <w:rFonts w:asciiTheme="majorBidi" w:hAnsiTheme="majorBidi" w:cstheme="majorBidi"/>
                <w:szCs w:val="24"/>
              </w:rPr>
              <w:t>)</w:t>
            </w:r>
          </w:p>
          <w:p w14:paraId="64B797CD" w14:textId="6539B9BE" w:rsidR="007539F5" w:rsidRDefault="00097743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0</w:t>
            </w:r>
            <w:r w:rsidR="007539F5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22.7</w:t>
            </w:r>
            <w:r w:rsidR="007539F5">
              <w:rPr>
                <w:rFonts w:asciiTheme="majorBidi" w:hAnsiTheme="majorBidi" w:cstheme="majorBidi"/>
                <w:szCs w:val="24"/>
              </w:rPr>
              <w:t>)</w:t>
            </w:r>
          </w:p>
          <w:p w14:paraId="724773E7" w14:textId="77777777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A365C5B" w14:textId="3E46C99C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CB1298F" w14:textId="77777777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281D737" w14:textId="3A0F7BC7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="00097743">
              <w:rPr>
                <w:rFonts w:asciiTheme="majorBidi" w:hAnsiTheme="majorBidi" w:cstheme="majorBidi"/>
                <w:szCs w:val="24"/>
              </w:rPr>
              <w:t>10</w:t>
            </w:r>
            <w:r>
              <w:rPr>
                <w:rFonts w:asciiTheme="majorBidi" w:hAnsiTheme="majorBidi" w:cstheme="majorBidi"/>
                <w:szCs w:val="24"/>
              </w:rPr>
              <w:t xml:space="preserve"> (83</w:t>
            </w:r>
            <w:r w:rsidR="00097743">
              <w:rPr>
                <w:rFonts w:asciiTheme="majorBidi" w:hAnsiTheme="majorBidi" w:cstheme="majorBidi"/>
                <w:szCs w:val="24"/>
              </w:rPr>
              <w:t>.3</w:t>
            </w:r>
            <w:r>
              <w:rPr>
                <w:rFonts w:asciiTheme="majorBidi" w:hAnsiTheme="majorBidi" w:cstheme="majorBidi"/>
                <w:szCs w:val="24"/>
              </w:rPr>
              <w:t>)</w:t>
            </w:r>
          </w:p>
          <w:p w14:paraId="5A2A2FBF" w14:textId="15416061" w:rsidR="007539F5" w:rsidRDefault="007539F5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  <w:r w:rsidR="00097743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 xml:space="preserve"> (1</w:t>
            </w:r>
            <w:r w:rsidR="00097743">
              <w:rPr>
                <w:rFonts w:asciiTheme="majorBidi" w:hAnsiTheme="majorBidi" w:cstheme="majorBidi"/>
                <w:szCs w:val="24"/>
              </w:rPr>
              <w:t>6.7</w:t>
            </w:r>
            <w:r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F769944" w14:textId="25ABCE73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0</w:t>
            </w:r>
            <w:r w:rsidR="00097743">
              <w:rPr>
                <w:rFonts w:asciiTheme="majorBidi" w:hAnsiTheme="majorBidi" w:cstheme="majorBidi"/>
                <w:szCs w:val="24"/>
              </w:rPr>
              <w:t>03</w:t>
            </w:r>
          </w:p>
          <w:p w14:paraId="23E2883E" w14:textId="77777777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4917163" w14:textId="77777777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AB7CC04" w14:textId="77777777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81A8242" w14:textId="16A03850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097743">
              <w:rPr>
                <w:rFonts w:asciiTheme="majorBidi" w:hAnsiTheme="majorBidi" w:cstheme="majorBidi"/>
                <w:szCs w:val="24"/>
              </w:rPr>
              <w:t>703</w:t>
            </w:r>
          </w:p>
          <w:p w14:paraId="4C03D86C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A9274C9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F971CC8" w14:textId="6A563853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8BBA631" w14:textId="77777777" w:rsidR="007539F5" w:rsidRDefault="007539F5" w:rsidP="00293C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33815BA" w14:textId="4925BEFD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097743">
              <w:rPr>
                <w:rFonts w:asciiTheme="majorBidi" w:hAnsiTheme="majorBidi" w:cstheme="majorBidi"/>
                <w:szCs w:val="24"/>
              </w:rPr>
              <w:t>789</w:t>
            </w:r>
          </w:p>
          <w:p w14:paraId="69A637CA" w14:textId="77777777" w:rsidR="007539F5" w:rsidRDefault="007539F5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5DF9A701" w14:textId="4D88A7C1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5C8F3EAE" w14:textId="3198790B" w:rsidR="00D308E1" w:rsidRPr="00D308E1" w:rsidRDefault="00D308E1" w:rsidP="00097743">
      <w:pPr>
        <w:spacing w:line="240" w:lineRule="auto"/>
        <w:rPr>
          <w:rFonts w:asciiTheme="majorBidi" w:hAnsiTheme="majorBidi" w:cstheme="majorBidi"/>
          <w:b/>
          <w:bCs/>
          <w:sz w:val="28"/>
          <w:szCs w:val="24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 S20</w:t>
      </w:r>
      <w:r w:rsidRPr="00D308E1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bookmarkStart w:id="1" w:name="_GoBack"/>
      <w:bookmarkEnd w:id="1"/>
      <w:r w:rsidRPr="00D308E1">
        <w:rPr>
          <w:rFonts w:asciiTheme="majorBidi" w:hAnsiTheme="majorBidi" w:cstheme="majorBidi"/>
          <w:b/>
          <w:bCs/>
          <w:sz w:val="28"/>
          <w:szCs w:val="24"/>
        </w:rPr>
        <w:t>Awareness towards apps by ethnicity</w:t>
      </w:r>
    </w:p>
    <w:p w14:paraId="17BFFE84" w14:textId="689FFBE4" w:rsidR="00097743" w:rsidRDefault="008E01A7" w:rsidP="00097743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 Table 21</w:t>
      </w:r>
      <w:r w:rsidR="00293C44">
        <w:rPr>
          <w:rFonts w:asciiTheme="majorBidi" w:hAnsiTheme="majorBidi" w:cstheme="majorBidi"/>
          <w:b/>
          <w:bCs/>
          <w:szCs w:val="24"/>
        </w:rPr>
        <w:t xml:space="preserve">: </w:t>
      </w:r>
      <w:r w:rsidR="005D4D79">
        <w:rPr>
          <w:rFonts w:asciiTheme="majorBidi" w:hAnsiTheme="majorBidi" w:cstheme="majorBidi"/>
          <w:b/>
          <w:bCs/>
          <w:szCs w:val="24"/>
        </w:rPr>
        <w:t>Awareness towards apps by ethnicity</w:t>
      </w:r>
    </w:p>
    <w:tbl>
      <w:tblPr>
        <w:tblStyle w:val="PlainTable2"/>
        <w:tblW w:w="935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418"/>
        <w:gridCol w:w="1134"/>
        <w:gridCol w:w="1701"/>
        <w:gridCol w:w="1133"/>
        <w:gridCol w:w="993"/>
        <w:gridCol w:w="850"/>
      </w:tblGrid>
      <w:tr w:rsidR="005D4D79" w14:paraId="3904DAD8" w14:textId="77777777" w:rsidTr="005D4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B93D583" w14:textId="77777777" w:rsidR="005D4D79" w:rsidRDefault="005D4D79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Variable </w:t>
            </w:r>
          </w:p>
        </w:tc>
        <w:tc>
          <w:tcPr>
            <w:tcW w:w="993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EB3D0DA" w14:textId="5C96D1B0" w:rsidR="005D4D79" w:rsidRDefault="005D4D79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wareness Status</w:t>
            </w:r>
          </w:p>
        </w:tc>
        <w:tc>
          <w:tcPr>
            <w:tcW w:w="4253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172C7FA" w14:textId="597A11A4" w:rsidR="005D4D79" w:rsidRDefault="005D4D79" w:rsidP="00293C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Ethnicity</w:t>
            </w:r>
          </w:p>
        </w:tc>
        <w:tc>
          <w:tcPr>
            <w:tcW w:w="113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B6E7CF1" w14:textId="77777777" w:rsidR="005D4D79" w:rsidRDefault="005D4D79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8BBE916" w14:textId="77777777" w:rsidR="005D4D79" w:rsidRDefault="005D4D79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E9F264" w14:textId="77777777" w:rsidR="005D4D79" w:rsidRDefault="005D4D79" w:rsidP="00293C44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p-value</w:t>
            </w:r>
          </w:p>
        </w:tc>
      </w:tr>
      <w:tr w:rsidR="005D4D79" w14:paraId="0DDB4B47" w14:textId="77777777" w:rsidTr="005D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4C5542" w14:textId="77777777" w:rsidR="005D4D79" w:rsidRDefault="005D4D79" w:rsidP="00293C44">
            <w:pPr>
              <w:spacing w:line="240" w:lineRule="auto"/>
              <w:rPr>
                <w:rFonts w:asciiTheme="majorBidi" w:eastAsiaTheme="minorEastAsia" w:hAnsiTheme="majorBidi" w:cstheme="majorBidi"/>
                <w:b w:val="0"/>
                <w:bCs w:val="0"/>
                <w:szCs w:val="24"/>
                <w:lang w:eastAsia="en-MY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630E1AB" w14:textId="77777777" w:rsidR="005D4D79" w:rsidRDefault="005D4D79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D6F6EB7" w14:textId="43600872" w:rsidR="005D4D79" w:rsidRDefault="005D4D79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Mala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F71CA0" w14:textId="77777777" w:rsidR="005D4D79" w:rsidRDefault="005D4D79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Chines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111FE2A" w14:textId="77777777" w:rsidR="005D4D79" w:rsidRDefault="005D4D79" w:rsidP="00293C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Sarawak </w:t>
            </w:r>
            <w:proofErr w:type="spellStart"/>
            <w:r>
              <w:rPr>
                <w:rFonts w:asciiTheme="majorBidi" w:hAnsiTheme="majorBidi" w:cstheme="majorBidi"/>
                <w:szCs w:val="24"/>
              </w:rPr>
              <w:t>Bumiputera</w:t>
            </w:r>
            <w:proofErr w:type="spellEnd"/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5A507B81" w14:textId="77777777" w:rsidR="005D4D79" w:rsidRDefault="005D4D79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  <w:r>
              <w:rPr>
                <w:rFonts w:asciiTheme="majorBidi" w:eastAsiaTheme="minorEastAsia" w:hAnsiTheme="majorBidi" w:cstheme="majorBidi"/>
                <w:szCs w:val="24"/>
                <w:lang w:eastAsia="en-MY"/>
              </w:rPr>
              <w:t>Indian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C9EF394" w14:textId="77777777" w:rsidR="005D4D79" w:rsidRDefault="005D4D79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  <w:r>
              <w:rPr>
                <w:rFonts w:asciiTheme="majorBidi" w:eastAsiaTheme="minorEastAsia" w:hAnsiTheme="majorBidi" w:cstheme="majorBidi"/>
                <w:szCs w:val="24"/>
                <w:lang w:eastAsia="en-MY"/>
              </w:rPr>
              <w:t>Other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  <w:hideMark/>
          </w:tcPr>
          <w:p w14:paraId="58F36E4C" w14:textId="77777777" w:rsidR="005D4D79" w:rsidRDefault="005D4D79" w:rsidP="00293C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Cs w:val="24"/>
                <w:lang w:eastAsia="en-MY"/>
              </w:rPr>
            </w:pPr>
          </w:p>
        </w:tc>
      </w:tr>
      <w:tr w:rsidR="00097743" w14:paraId="610ACACE" w14:textId="77777777" w:rsidTr="005D4D7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0E3AB53" w14:textId="77777777" w:rsidR="00097743" w:rsidRDefault="00097743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Medical education app(s) used </w:t>
            </w:r>
          </w:p>
          <w:p w14:paraId="29306266" w14:textId="77777777" w:rsidR="00097743" w:rsidRDefault="00097743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  <w:p w14:paraId="403BB554" w14:textId="77777777" w:rsidR="00097743" w:rsidRDefault="00097743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Health and fitness app(s) used </w:t>
            </w:r>
          </w:p>
          <w:p w14:paraId="4DA81BED" w14:textId="77777777" w:rsidR="00097743" w:rsidRDefault="00097743" w:rsidP="00293C44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</w:p>
          <w:p w14:paraId="454426B8" w14:textId="77777777" w:rsidR="00097743" w:rsidRDefault="00097743" w:rsidP="00293C44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COVID-19 management health apps used</w:t>
            </w:r>
          </w:p>
          <w:p w14:paraId="628E2F97" w14:textId="77777777" w:rsidR="00097743" w:rsidRDefault="00097743" w:rsidP="00293C44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10C1AF9" w14:textId="77777777" w:rsidR="00097743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</w:t>
            </w:r>
          </w:p>
          <w:p w14:paraId="1073EE19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  <w:p w14:paraId="78445F45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F453DBC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98619F6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89ED87F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</w:t>
            </w:r>
          </w:p>
          <w:p w14:paraId="696301E3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  <w:p w14:paraId="08DECABB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D861025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BD8085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39E0E0B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18D94A4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Yes</w:t>
            </w:r>
          </w:p>
          <w:p w14:paraId="4FD30AB6" w14:textId="2F8C067C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7C1E570" w14:textId="77777777" w:rsidR="00097743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8 (53.9)</w:t>
            </w:r>
          </w:p>
          <w:p w14:paraId="7F8AE2C8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1 (46.1%)</w:t>
            </w:r>
          </w:p>
          <w:p w14:paraId="26E98360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CEA5D56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393C041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7B4D471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3 (70.8)</w:t>
            </w:r>
          </w:p>
          <w:p w14:paraId="317CF2D4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6 (29.2)</w:t>
            </w:r>
          </w:p>
          <w:p w14:paraId="3FD1FFCB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CA22FA3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A80CD7E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C72E5DF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24E0A4B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1 (79.8)</w:t>
            </w:r>
          </w:p>
          <w:p w14:paraId="4D270624" w14:textId="12C5A478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8 (2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4CC6D18" w14:textId="77777777" w:rsidR="00097743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1 (59.4)</w:t>
            </w:r>
          </w:p>
          <w:p w14:paraId="3A331A27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0 (28.2)</w:t>
            </w:r>
          </w:p>
          <w:p w14:paraId="062E3997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41D9234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CD49235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9813CDB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7 (80.3)</w:t>
            </w:r>
          </w:p>
          <w:p w14:paraId="07E0CAA9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4 (19.7)</w:t>
            </w:r>
          </w:p>
          <w:p w14:paraId="78E1B4E7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33FB8C4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1441BEF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B95D8B1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87A4197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8 (81.7)</w:t>
            </w:r>
          </w:p>
          <w:p w14:paraId="1B9709C2" w14:textId="3C9AA7E1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3 (18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C930927" w14:textId="28820CBD" w:rsidR="00097743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8 (59.4)</w:t>
            </w:r>
          </w:p>
          <w:p w14:paraId="202F7EE9" w14:textId="78A50748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6 (40.6)</w:t>
            </w:r>
          </w:p>
          <w:p w14:paraId="6E154878" w14:textId="418A126A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8F138DC" w14:textId="091F2D49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C190970" w14:textId="378BBED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7251DF1" w14:textId="7650A3BC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2 (81.3)</w:t>
            </w:r>
          </w:p>
          <w:p w14:paraId="0EA64874" w14:textId="1427353D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 (18.8)</w:t>
            </w:r>
          </w:p>
          <w:p w14:paraId="3F32181D" w14:textId="7FD3D7CA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D0A569E" w14:textId="10A9DD84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FA3DD01" w14:textId="2C62573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3B8A961" w14:textId="6E46C441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BE3DF89" w14:textId="78C293B0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7 (89.1)</w:t>
            </w:r>
          </w:p>
          <w:p w14:paraId="5BA8BE26" w14:textId="09ABB46F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 (10.9)</w:t>
            </w:r>
          </w:p>
          <w:p w14:paraId="20C81874" w14:textId="5E39DAFD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C7D9F3C" w14:textId="77777777" w:rsidR="00097743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4 (77.8)</w:t>
            </w:r>
          </w:p>
          <w:p w14:paraId="1CF2CB89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22.2)</w:t>
            </w:r>
          </w:p>
          <w:p w14:paraId="554B4A78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02EC6A5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5424808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AED190E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5 (83.3)</w:t>
            </w:r>
          </w:p>
          <w:p w14:paraId="78425257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16.7)</w:t>
            </w:r>
          </w:p>
          <w:p w14:paraId="5DDC08AD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86D6387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C3E8D9B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63DB8C9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8BD0882" w14:textId="77777777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4 (77.8)</w:t>
            </w:r>
          </w:p>
          <w:p w14:paraId="03BC4909" w14:textId="0627ABB8" w:rsidR="005D4D79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22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C147247" w14:textId="77777777" w:rsidR="00097743" w:rsidRDefault="005D4D79" w:rsidP="00293C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60)</w:t>
            </w:r>
          </w:p>
          <w:p w14:paraId="794CD3DF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40)</w:t>
            </w:r>
          </w:p>
          <w:p w14:paraId="42738824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39B9425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4589891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392FBEE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 (40)</w:t>
            </w:r>
          </w:p>
          <w:p w14:paraId="2407890B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(60)</w:t>
            </w:r>
          </w:p>
          <w:p w14:paraId="25CB0964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5E8D3798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AA662FF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3B248DB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F4FFC7D" w14:textId="77777777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 (80)</w:t>
            </w:r>
          </w:p>
          <w:p w14:paraId="5E67A3C7" w14:textId="4F250FF8" w:rsidR="005D4D79" w:rsidRDefault="005D4D79" w:rsidP="005D4D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 (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902E1A2" w14:textId="53EE2073" w:rsidR="00097743" w:rsidRDefault="00097743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5D4D79">
              <w:rPr>
                <w:rFonts w:asciiTheme="majorBidi" w:hAnsiTheme="majorBidi" w:cstheme="majorBidi"/>
                <w:szCs w:val="24"/>
              </w:rPr>
              <w:t>112</w:t>
            </w:r>
          </w:p>
          <w:p w14:paraId="0E96E39D" w14:textId="77777777" w:rsidR="00097743" w:rsidRDefault="00097743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DA6B6C1" w14:textId="3B61239F" w:rsidR="00097743" w:rsidRDefault="00097743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18A05F6F" w14:textId="5B79E28A" w:rsidR="005D4D79" w:rsidRDefault="005D4D79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4AA65A0A" w14:textId="77777777" w:rsidR="005D4D79" w:rsidRDefault="005D4D79" w:rsidP="005D4D79">
            <w:pPr>
              <w:spacing w:line="240" w:lineRule="auto"/>
              <w:ind w:right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FBDF736" w14:textId="08E38503" w:rsidR="00097743" w:rsidRDefault="00097743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5D4D79">
              <w:rPr>
                <w:rFonts w:asciiTheme="majorBidi" w:hAnsiTheme="majorBidi" w:cstheme="majorBidi"/>
                <w:szCs w:val="24"/>
              </w:rPr>
              <w:t>128</w:t>
            </w:r>
          </w:p>
          <w:p w14:paraId="1B728402" w14:textId="133EF1E2" w:rsidR="005D4D79" w:rsidRDefault="005D4D79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70D22492" w14:textId="48D1DB17" w:rsidR="005D4D79" w:rsidRDefault="005D4D79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35CEEA7B" w14:textId="77777777" w:rsidR="005D4D79" w:rsidRDefault="005D4D79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05C19814" w14:textId="77777777" w:rsidR="00097743" w:rsidRDefault="00097743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6EF3F95A" w14:textId="77777777" w:rsidR="00097743" w:rsidRDefault="00097743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  <w:p w14:paraId="20B1D37B" w14:textId="60E18307" w:rsidR="00097743" w:rsidRDefault="00097743" w:rsidP="00293C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.</w:t>
            </w:r>
            <w:r w:rsidR="005D4D79">
              <w:rPr>
                <w:rFonts w:asciiTheme="majorBidi" w:hAnsiTheme="majorBidi" w:cstheme="majorBidi"/>
                <w:szCs w:val="24"/>
              </w:rPr>
              <w:t>608</w:t>
            </w:r>
          </w:p>
        </w:tc>
      </w:tr>
    </w:tbl>
    <w:p w14:paraId="0E988184" w14:textId="0BAD55BC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13BECA4B" w14:textId="19634D2E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11949E74" w14:textId="0D8F7939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542A3235" w14:textId="71D5056D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143E0F33" w14:textId="2BD9E0E2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60951145" w14:textId="51C475BB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78E575D3" w14:textId="15E61944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3763F1B0" w14:textId="103BB852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5E1ACAEC" w14:textId="44E7B539" w:rsidR="00E73053" w:rsidRDefault="00E73053" w:rsidP="001524E7">
      <w:pPr>
        <w:spacing w:line="240" w:lineRule="auto"/>
        <w:rPr>
          <w:rFonts w:asciiTheme="majorBidi" w:hAnsiTheme="majorBidi" w:cstheme="majorBidi"/>
          <w:szCs w:val="24"/>
        </w:rPr>
      </w:pPr>
    </w:p>
    <w:p w14:paraId="4CDD8692" w14:textId="3251731E" w:rsidR="00E73053" w:rsidRDefault="00E73053" w:rsidP="008927A3">
      <w:pPr>
        <w:spacing w:line="240" w:lineRule="auto"/>
        <w:rPr>
          <w:rFonts w:asciiTheme="majorBidi" w:hAnsiTheme="majorBidi" w:cstheme="majorBidi"/>
          <w:szCs w:val="24"/>
        </w:rPr>
      </w:pPr>
    </w:p>
    <w:p w14:paraId="79BA207C" w14:textId="363E6A9F" w:rsidR="00193FB4" w:rsidRDefault="00193FB4" w:rsidP="008927A3">
      <w:pPr>
        <w:spacing w:line="240" w:lineRule="auto"/>
        <w:rPr>
          <w:rFonts w:asciiTheme="majorBidi" w:hAnsiTheme="majorBidi" w:cstheme="majorBidi"/>
          <w:szCs w:val="24"/>
        </w:rPr>
      </w:pPr>
    </w:p>
    <w:sectPr w:rsidR="00193FB4" w:rsidSect="005672C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A40C37" w14:textId="77777777" w:rsidR="00423DED" w:rsidRDefault="00423DED" w:rsidP="00BB0931">
      <w:pPr>
        <w:spacing w:after="0" w:line="240" w:lineRule="auto"/>
      </w:pPr>
      <w:r>
        <w:separator/>
      </w:r>
    </w:p>
  </w:endnote>
  <w:endnote w:type="continuationSeparator" w:id="0">
    <w:p w14:paraId="4DE5AEA2" w14:textId="77777777" w:rsidR="00423DED" w:rsidRDefault="00423DED" w:rsidP="00BB0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9562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BFB9E5" w14:textId="7E8CCCC7" w:rsidR="00293C44" w:rsidRDefault="00293C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08E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6409090" w14:textId="77777777" w:rsidR="00293C44" w:rsidRDefault="00293C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5612C1" w14:textId="77777777" w:rsidR="00423DED" w:rsidRDefault="00423DED" w:rsidP="00BB0931">
      <w:pPr>
        <w:spacing w:after="0" w:line="240" w:lineRule="auto"/>
      </w:pPr>
      <w:r>
        <w:separator/>
      </w:r>
    </w:p>
  </w:footnote>
  <w:footnote w:type="continuationSeparator" w:id="0">
    <w:p w14:paraId="5EA17A1A" w14:textId="77777777" w:rsidR="00423DED" w:rsidRDefault="00423DED" w:rsidP="00BB0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931"/>
    <w:rsid w:val="00021F3C"/>
    <w:rsid w:val="000568B0"/>
    <w:rsid w:val="00097743"/>
    <w:rsid w:val="000B3F1B"/>
    <w:rsid w:val="00127687"/>
    <w:rsid w:val="001524E7"/>
    <w:rsid w:val="001867B2"/>
    <w:rsid w:val="00193FB4"/>
    <w:rsid w:val="002701BB"/>
    <w:rsid w:val="00293C44"/>
    <w:rsid w:val="002C0AAE"/>
    <w:rsid w:val="003137ED"/>
    <w:rsid w:val="003404BB"/>
    <w:rsid w:val="003D3011"/>
    <w:rsid w:val="003D6BD5"/>
    <w:rsid w:val="003F51D4"/>
    <w:rsid w:val="00415C83"/>
    <w:rsid w:val="00423DED"/>
    <w:rsid w:val="004572B6"/>
    <w:rsid w:val="0047345E"/>
    <w:rsid w:val="005672CF"/>
    <w:rsid w:val="005D4D79"/>
    <w:rsid w:val="00611C4E"/>
    <w:rsid w:val="00673C20"/>
    <w:rsid w:val="006852B4"/>
    <w:rsid w:val="006A1603"/>
    <w:rsid w:val="007237D8"/>
    <w:rsid w:val="007539F5"/>
    <w:rsid w:val="007F7859"/>
    <w:rsid w:val="008927A3"/>
    <w:rsid w:val="008E01A7"/>
    <w:rsid w:val="008F03EC"/>
    <w:rsid w:val="008F2565"/>
    <w:rsid w:val="00BB0931"/>
    <w:rsid w:val="00BF5ECB"/>
    <w:rsid w:val="00CD7872"/>
    <w:rsid w:val="00CE7A05"/>
    <w:rsid w:val="00D308E1"/>
    <w:rsid w:val="00D7410E"/>
    <w:rsid w:val="00DA7766"/>
    <w:rsid w:val="00E73053"/>
    <w:rsid w:val="00F203FA"/>
    <w:rsid w:val="00F64E4C"/>
    <w:rsid w:val="00FC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06D65"/>
  <w15:chartTrackingRefBased/>
  <w15:docId w15:val="{D29AE57F-BDE2-46DF-BD76-5E1372B05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931"/>
    <w:pPr>
      <w:spacing w:line="256" w:lineRule="auto"/>
    </w:pPr>
    <w:rPr>
      <w:rFonts w:ascii="Times New Roman" w:eastAsiaTheme="minorHAnsi" w:hAnsi="Times New Roman"/>
      <w:sz w:val="24"/>
      <w:lang w:val="en-MY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B0931"/>
    <w:pPr>
      <w:spacing w:after="0" w:line="240" w:lineRule="auto"/>
    </w:pPr>
    <w:rPr>
      <w:sz w:val="20"/>
      <w:szCs w:val="20"/>
      <w:lang w:val="en-MY" w:eastAsia="en-MY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B0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931"/>
    <w:rPr>
      <w:rFonts w:ascii="Times New Roman" w:eastAsiaTheme="minorHAnsi" w:hAnsi="Times New Roman"/>
      <w:sz w:val="24"/>
      <w:lang w:val="en-MY" w:eastAsia="en-US"/>
    </w:rPr>
  </w:style>
  <w:style w:type="paragraph" w:styleId="Footer">
    <w:name w:val="footer"/>
    <w:basedOn w:val="Normal"/>
    <w:link w:val="FooterChar"/>
    <w:uiPriority w:val="99"/>
    <w:unhideWhenUsed/>
    <w:rsid w:val="00BB0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931"/>
    <w:rPr>
      <w:rFonts w:ascii="Times New Roman" w:eastAsiaTheme="minorHAnsi" w:hAnsi="Times New Roman"/>
      <w:sz w:val="24"/>
      <w:lang w:val="en-MY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1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2158</Words>
  <Characters>1230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Hwei Sung</dc:creator>
  <cp:keywords/>
  <dc:description/>
  <cp:lastModifiedBy>Chua Pin Fen</cp:lastModifiedBy>
  <cp:revision>4</cp:revision>
  <dcterms:created xsi:type="dcterms:W3CDTF">2022-06-17T12:05:00Z</dcterms:created>
  <dcterms:modified xsi:type="dcterms:W3CDTF">2022-06-17T12:34:00Z</dcterms:modified>
</cp:coreProperties>
</file>